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E71AB" w14:textId="77777777" w:rsidR="008C7A85" w:rsidRDefault="00507659" w:rsidP="008C7A85">
      <w:r w:rsidRPr="00507659">
        <w:rPr>
          <w:b/>
          <w:bCs/>
        </w:rPr>
        <w:t>Table S</w:t>
      </w:r>
      <w:r w:rsidR="00D77093">
        <w:rPr>
          <w:b/>
          <w:bCs/>
        </w:rPr>
        <w:t>5</w:t>
      </w:r>
      <w:r w:rsidRPr="00507659">
        <w:rPr>
          <w:b/>
          <w:bCs/>
        </w:rPr>
        <w:t>.</w:t>
      </w:r>
      <w:r>
        <w:t xml:space="preserve"> </w:t>
      </w:r>
      <w:r w:rsidR="008C7A85" w:rsidRPr="00507659">
        <w:rPr>
          <w:b/>
          <w:bCs/>
        </w:rPr>
        <w:t>Table S</w:t>
      </w:r>
      <w:r w:rsidR="008C7A85">
        <w:rPr>
          <w:b/>
          <w:bCs/>
        </w:rPr>
        <w:t>5</w:t>
      </w:r>
      <w:r w:rsidR="008C7A85" w:rsidRPr="00507659">
        <w:rPr>
          <w:b/>
          <w:bCs/>
        </w:rPr>
        <w:t>.</w:t>
      </w:r>
      <w:r w:rsidR="008C7A85">
        <w:t xml:space="preserve"> Summary of included original research </w:t>
      </w:r>
      <w:proofErr w:type="gramStart"/>
      <w:r w:rsidR="008C7A85">
        <w:t>articles</w:t>
      </w:r>
      <w:proofErr w:type="gramEnd"/>
    </w:p>
    <w:tbl>
      <w:tblPr>
        <w:tblW w:w="1474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17"/>
        <w:gridCol w:w="1277"/>
        <w:gridCol w:w="708"/>
        <w:gridCol w:w="1560"/>
        <w:gridCol w:w="1417"/>
        <w:gridCol w:w="1418"/>
        <w:gridCol w:w="1417"/>
        <w:gridCol w:w="1134"/>
        <w:gridCol w:w="4318"/>
        <w:gridCol w:w="76"/>
      </w:tblGrid>
      <w:tr w:rsidR="008C7A85" w:rsidRPr="000A008B" w14:paraId="3ECDBB2C" w14:textId="77777777" w:rsidTr="0003656E">
        <w:trPr>
          <w:gridAfter w:val="1"/>
          <w:wAfter w:w="76" w:type="dxa"/>
          <w:trHeight w:val="806"/>
        </w:trPr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1B907A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s</w:t>
            </w:r>
          </w:p>
        </w:tc>
        <w:tc>
          <w:tcPr>
            <w:tcW w:w="127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12826C9E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untry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8DAA23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ate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4D828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udy design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A54F66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participants</w:t>
            </w:r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  <w:t>with prior CS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E3BFDC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participants without prior CS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4469E2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ToP</w:t>
            </w:r>
            <w:proofErr w:type="spellEnd"/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</w:t>
            </w:r>
            <w:proofErr w:type="spellStart"/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9EF2D1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station</w:t>
            </w:r>
          </w:p>
        </w:tc>
        <w:tc>
          <w:tcPr>
            <w:tcW w:w="431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D63576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0765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in findings</w:t>
            </w:r>
          </w:p>
        </w:tc>
      </w:tr>
      <w:tr w:rsidR="008C7A85" w:rsidRPr="000A008B" w14:paraId="3225CEA0" w14:textId="77777777" w:rsidTr="0003656E">
        <w:trPr>
          <w:gridAfter w:val="1"/>
          <w:wAfter w:w="76" w:type="dxa"/>
          <w:trHeight w:val="929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5924F8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bou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le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87" w:tooltip="Abou Elela, 2022 #2846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Abou Elela&lt;/Author&gt;&lt;Year&gt;2022&lt;/Year&gt;&lt;RecNum&gt;28464&lt;/RecNum&gt;&lt;DisplayText&gt;&lt;style face="superscript"&gt;87&lt;/style&gt;&lt;/DisplayText&gt;&lt;record&gt;&lt;rec-number&gt;28464&lt;/rec-number&gt;&lt;foreign-keys&gt;&lt;key app="EN" db-id="2p0fd50zs9zxr1eaepzpapw5ewd9ztw0vf5x" timestamp="1722405033" guid="96e0b5b2-c7f7-4210-8746-fe3e2ea919ea"&gt;28464&lt;/key&gt;&lt;/foreign-keys&gt;&lt;ref-type name="Journal Article"&gt;17&lt;/ref-type&gt;&lt;contributors&gt;&lt;authors&gt;&lt;author&gt;Abou Elela, Nadia Khairy Fathi&lt;/author&gt;&lt;/authors&gt;&lt;/contributors&gt;&lt;titles&gt;&lt;title&gt;Vaginal Misoprostol Safety and Efficacy in Second Trimester Pregnancy Termination in Women with a Previous Cesarean Section&lt;/title&gt;&lt;secondary-title&gt;The Egyptian Journal of Hospital Medicine&lt;/secondary-title&gt;&lt;short-title&gt;Vaginal Misoprostol Safety and Efficacy in Second Trimester Pregnancy Termination in Women with a Previous Cesarean Section&lt;/short-title&gt;&lt;/titles&gt;&lt;periodical&gt;&lt;full-title&gt;The Egyptian Journal of Hospital Medicine&lt;/full-title&gt;&lt;/periodical&gt;&lt;pages&gt;3112-3116&lt;/pages&gt;&lt;volume&gt;88&lt;/volume&gt;&lt;number&gt;1&lt;/number&gt;&lt;keywords&gt;&lt;keyword&gt;Second-trimester pregnancy termination&lt;/keyword&gt;&lt;keyword&gt;Vaginal Misoprostol&lt;/keyword&gt;&lt;keyword&gt;Previous one cesarean section&lt;/keyword&gt;&lt;/keywords&gt;&lt;dates&gt;&lt;year&gt;2022&lt;/year&gt;&lt;/dates&gt;&lt;urls&gt;&lt;related-urls&gt;&lt;url&gt;https://ejhm.journals.ekb.eg/article_246904_b97a65598ddbe9d8f3e34a2ac57c2ef6.pdf&lt;/url&gt;&lt;/related-urls&gt;&lt;/urls&gt;&lt;electronic-resource-num&gt;10.21608/ejhm.2022.246904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9B02A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9014E34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221CCE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5BD78C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0CE539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66A7D2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E50608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C94756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668162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was associated with increased abortion time compared to people without previous CS. No cases of rupture. </w:t>
            </w:r>
          </w:p>
        </w:tc>
      </w:tr>
      <w:tr w:rsidR="008C7A85" w:rsidRPr="000A008B" w14:paraId="4D1E1379" w14:textId="77777777" w:rsidTr="0003656E">
        <w:trPr>
          <w:gridAfter w:val="1"/>
          <w:wAfter w:w="76" w:type="dxa"/>
          <w:trHeight w:val="929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F7493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Anderson et al</w:t>
            </w:r>
            <w:hyperlink w:anchor="_ENREF_129" w:tooltip="Anderson, 2014 #1462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bmRlcnNvbjwvQXV0aG9yPjxZZWFyPjIwMTQ8L1llYXI+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bmRlcnNvbjwvQXV0aG9yPjxZZWFyPjIwMTQ8L1llYXI+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9B02A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648015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367D9C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21B184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47EA22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11</w:t>
            </w: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92058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1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8E11A1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EB3B29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Firs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ED7EFF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significant association with uterine scarring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nd need for additional intervention (OR 1.7, CI 0.87-3.2)</w:t>
            </w:r>
          </w:p>
        </w:tc>
      </w:tr>
      <w:tr w:rsidR="008C7A85" w:rsidRPr="000A008B" w14:paraId="50E2DFE1" w14:textId="77777777" w:rsidTr="0003656E">
        <w:trPr>
          <w:gridAfter w:val="1"/>
          <w:wAfter w:w="76" w:type="dxa"/>
          <w:trHeight w:val="125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F80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Au et al</w:t>
            </w:r>
            <w:hyperlink w:anchor="_ENREF_199" w:tooltip="Au, 2016 #2849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dTwvQXV0aG9yPjxZZWFyPjIwMTY8L1llYXI+PFJlY051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dTwvQXV0aG9yPjxZZWFyPjIwMTY8L1llYXI+PFJlY051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764C5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9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7FF9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74A1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2B2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A0B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924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6C3E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F55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-8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E3AC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SD was associated with increased risked of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failed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OR 3.32), with 57% failure rate if defect in myometrial thickness ratio &lt;30%.  Number of caesareans not related to risk of failure. </w:t>
            </w:r>
          </w:p>
        </w:tc>
      </w:tr>
      <w:tr w:rsidR="008C7A85" w:rsidRPr="000A008B" w14:paraId="278BC75A" w14:textId="77777777" w:rsidTr="0003656E">
        <w:trPr>
          <w:gridAfter w:val="1"/>
          <w:wAfter w:w="76" w:type="dxa"/>
          <w:trHeight w:val="1238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AB39BE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u et al</w:t>
            </w:r>
            <w:hyperlink w:anchor="_ENREF_47" w:tooltip="Au, 2024 #2846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Au&lt;/Author&gt;&lt;Year&gt;2024&lt;/Year&gt;&lt;RecNum&gt;28462&lt;/RecNum&gt;&lt;DisplayText&gt;&lt;style face="superscript"&gt;47&lt;/style&gt;&lt;/DisplayText&gt;&lt;record&gt;&lt;rec-number&gt;28462&lt;/rec-number&gt;&lt;foreign-keys&gt;&lt;key app="EN" db-id="2p0fd50zs9zxr1eaepzpapw5ewd9ztw0vf5x" timestamp="1722308472" guid="08f3ac00-0441-44a1-ba31-af5c5c95746f"&gt;28462&lt;/key&gt;&lt;/foreign-keys&gt;&lt;ref-type name="Journal Article"&gt;17&lt;/ref-type&gt;&lt;contributors&gt;&lt;authors&gt;&lt;author&gt;Au, Heng-Kien&lt;/author&gt;&lt;author&gt;Liu, Chi-Feng&lt;/author&gt;&lt;author&gt;Chien, Li-Wei&lt;/author&gt;&lt;/authors&gt;&lt;/contributors&gt;&lt;titles&gt;&lt;title&gt;Clinical factors associated with subsequent surgical intervention in women undergoing early medical termination of viable or non-viable pregnancies&lt;/title&gt;&lt;secondary-title&gt;Frontiers in medicine&lt;/secondary-title&gt;&lt;/titles&gt;&lt;periodical&gt;&lt;full-title&gt;Frontiers in Medicine&lt;/full-title&gt;&lt;/periodical&gt;&lt;pages&gt;1188629-1188629&lt;/pages&gt;&lt;volume&gt;11&lt;/volume&gt;&lt;keywords&gt;&lt;keyword&gt;early pregnancy loss (EPL)&lt;/keyword&gt;&lt;keyword&gt;medical termination of pregnancy&lt;/keyword&gt;&lt;keyword&gt;mifepristone&lt;/keyword&gt;&lt;keyword&gt;misoprostol&lt;/keyword&gt;&lt;keyword&gt;non-viable pregnancy&lt;/keyword&gt;&lt;/keywords&gt;&lt;dates&gt;&lt;year&gt;2024&lt;/year&gt;&lt;/dates&gt;&lt;pub-location&gt;Switzerland&lt;/pub-location&gt;&lt;publisher&gt;Frontiers Media S.A&lt;/publisher&gt;&lt;isbn&gt;2296-858X&lt;/isbn&gt;&lt;urls&gt;&lt;/urls&gt;&lt;electronic-resource-num&gt;10.3389/fmed.2024.1188629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77176C3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6E6025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0F5765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3CA99B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E76CED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4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EEA59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F853C0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13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355C0DD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was associated with significant increase in risk of retained products/need for surgical intervention after earl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No cases of rupture. </w:t>
            </w:r>
          </w:p>
        </w:tc>
      </w:tr>
      <w:tr w:rsidR="008C7A85" w:rsidRPr="000A008B" w14:paraId="7B3A8CBD" w14:textId="77777777" w:rsidTr="0003656E">
        <w:trPr>
          <w:gridAfter w:val="1"/>
          <w:wAfter w:w="76" w:type="dxa"/>
          <w:trHeight w:val="1238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6B7DC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Aydin et al</w:t>
            </w:r>
            <w:hyperlink w:anchor="_ENREF_48" w:tooltip="Aydin, 2019 #1371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eWRpbjwvQXV0aG9yPjxZZWFyPjIwMTk8L1llYXI+PFJl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eWRpbjwvQXV0aG9yPjxZZWFyPjIwMTk8L1llYXI+PFJl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EC5B42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19C389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133FA8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220038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134729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34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41DD4C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77833F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.19+/- 2.63 weeks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96ED05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ccess rates of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ere lower in women with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previous CS (p=&lt;0.001) and risk of haemorrhage requiring transfusion higher (p=0.03). Overall safe and &gt;90% effective for women with previous CS.</w:t>
            </w:r>
          </w:p>
        </w:tc>
      </w:tr>
      <w:tr w:rsidR="008C7A85" w:rsidRPr="000A008B" w14:paraId="7E143E7B" w14:textId="77777777" w:rsidTr="0003656E">
        <w:trPr>
          <w:gridAfter w:val="1"/>
          <w:wAfter w:w="76" w:type="dxa"/>
          <w:trHeight w:val="179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1C4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ahar et al</w:t>
            </w:r>
            <w:hyperlink w:anchor="_ENREF_49" w:tooltip="Bahar, 2021 #2479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Bahar&lt;/Author&gt;&lt;Year&gt;2021&lt;/Year&gt;&lt;RecNum&gt;24794&lt;/RecNum&gt;&lt;DisplayText&gt;&lt;style face="superscript"&gt;49&lt;/style&gt;&lt;/DisplayText&gt;&lt;record&gt;&lt;rec-number&gt;24794&lt;/rec-number&gt;&lt;foreign-keys&gt;&lt;key app="EN" db-id="2p0fd50zs9zxr1eaepzpapw5ewd9ztw0vf5x" timestamp="1645506291" guid="5a8cc0f8-7d2a-4bb0-b08f-31ffa0e4bb61"&gt;24794&lt;/key&gt;&lt;/foreign-keys&gt;&lt;ref-type name="Journal Article"&gt;17&lt;/ref-type&gt;&lt;contributors&gt;&lt;authors&gt;&lt;author&gt;Bahar, R.&lt;/author&gt;&lt;author&gt;Alexandroni, H.&lt;/author&gt;&lt;author&gt;Karavani, G.&lt;/author&gt;&lt;author&gt;Gilad, R.&lt;/author&gt;&lt;author&gt;Benshushan, A.&lt;/author&gt;&lt;/authors&gt;&lt;/contributors&gt;&lt;titles&gt;&lt;title&gt;Safety of medical second trimester abortions for women with prior cesarean sections&lt;/title&gt;&lt;secondary-title&gt;Archives of Gynecology and Obstetrics&lt;/secondary-title&gt;&lt;/titles&gt;&lt;periodical&gt;&lt;full-title&gt;Archives of Gynecology and Obstetrics&lt;/full-title&gt;&lt;/periodical&gt;&lt;pages&gt;1217-1222&lt;/pages&gt;&lt;volume&gt;303&lt;/volume&gt;&lt;number&gt;5&lt;/number&gt;&lt;dates&gt;&lt;year&gt;2021&lt;/year&gt;&lt;/dates&gt;&lt;work-type&gt;Article&lt;/work-type&gt;&lt;urls&gt;&lt;related-urls&gt;&lt;url&gt;https://www.scopus.com/inward/record.uri?eid=2-s2.0-85098778918&amp;amp;doi=10.1007%2fs00404-020-05904-9&amp;amp;partnerID=40&amp;amp;md5=cbebf87cb85df588a62dc407af46e11a&lt;/url&gt;&lt;/related-urls&gt;&lt;/urls&gt;&lt;electronic-resource-num&gt;10.1007/s00404-020-05904-9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E7C6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7CC6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858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28D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AA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E486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73C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8EC47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Women with previous CS more likely to have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failed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p=0.03). Previous CS associated with increased risk bleeding without need for transfusion (p=0.05) but not cervical laceration, retained placenta, blood transfusion or infection. One case of undiagnosed accreta.</w:t>
            </w:r>
          </w:p>
        </w:tc>
      </w:tr>
      <w:tr w:rsidR="008C7A85" w:rsidRPr="000A008B" w14:paraId="25737A4F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ADDD6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asu et al</w:t>
            </w:r>
            <w:hyperlink w:anchor="_ENREF_50" w:tooltip="Basu, 2009 #2594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Basu&lt;/Author&gt;&lt;Year&gt;2009&lt;/Year&gt;&lt;RecNum&gt;25944&lt;/RecNum&gt;&lt;DisplayText&gt;&lt;style face="superscript"&gt;50&lt;/style&gt;&lt;/DisplayText&gt;&lt;record&gt;&lt;rec-number&gt;25944&lt;/rec-number&gt;&lt;foreign-keys&gt;&lt;key app="EN" db-id="2p0fd50zs9zxr1eaepzpapw5ewd9ztw0vf5x" timestamp="1645506291" guid="37472527-62a4-4e59-b261-143d104a09d7"&gt;25944&lt;/key&gt;&lt;/foreign-keys&gt;&lt;ref-type name="Journal Article"&gt;17&lt;/ref-type&gt;&lt;contributors&gt;&lt;authors&gt;&lt;author&gt;Basu, J. K.&lt;/author&gt;&lt;author&gt;Basu, D.&lt;/author&gt;&lt;/authors&gt;&lt;/contributors&gt;&lt;titles&gt;&lt;title&gt;The management of failed second-trimester termination of pregnancy&lt;/title&gt;&lt;secondary-title&gt;Contraception&lt;/secondary-title&gt;&lt;/titles&gt;&lt;periodical&gt;&lt;full-title&gt;Contraception&lt;/full-title&gt;&lt;/periodical&gt;&lt;pages&gt;170-173&lt;/pages&gt;&lt;volume&gt;80&lt;/volume&gt;&lt;number&gt;2&lt;/number&gt;&lt;dates&gt;&lt;year&gt;2009&lt;/year&gt;&lt;/dates&gt;&lt;work-type&gt;Article&lt;/work-type&gt;&lt;urls&gt;&lt;related-urls&gt;&lt;url&gt;https://www.scopus.com/inward/record.uri?eid=2-s2.0-67650885823&amp;amp;doi=10.1016%2fj.contraception.2009.01.015&amp;amp;partnerID=40&amp;amp;md5=878867f8cfb75b54420643b1883f7e49&lt;/url&gt;&lt;/related-urls&gt;&lt;/urls&gt;&lt;electronic-resource-num&gt;10.1016/j.contraception.2009.01.015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E14C2C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D80B21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D3C205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6B1DEE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0C2402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20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724F7E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04664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6 +/- 2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786B25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ccessful abortion during first admission in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89% of women with previous CS, no difference between women with and without previous CS</w:t>
            </w:r>
          </w:p>
        </w:tc>
      </w:tr>
      <w:tr w:rsidR="008C7A85" w:rsidRPr="000A008B" w14:paraId="0CDFD60C" w14:textId="77777777" w:rsidTr="0003656E">
        <w:trPr>
          <w:gridAfter w:val="1"/>
          <w:wAfter w:w="76" w:type="dxa"/>
          <w:trHeight w:val="6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FA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en-Ami et al</w:t>
            </w:r>
            <w:hyperlink w:anchor="_ENREF_138" w:tooltip="Ben-Ami, 2009 #962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CZW4tQW1pPC9BdXRob3I+PFllYXI+MjAwOTwvWWVhcj48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CZW4tQW1pPC9BdXRob3I+PFllYXI+MjAwOTwvWWVhcj48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3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D3E6D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CA64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373D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EF1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741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D981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BF7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7-24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AC23A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Operative time, number of laminaria tents and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operative complications did not differ between the groups with and without previous CS. No major complications in any of the groups. </w:t>
            </w:r>
          </w:p>
        </w:tc>
      </w:tr>
      <w:tr w:rsidR="008C7A85" w:rsidRPr="000A008B" w14:paraId="10F90CF0" w14:textId="77777777" w:rsidTr="0003656E">
        <w:trPr>
          <w:gridAfter w:val="1"/>
          <w:wAfter w:w="76" w:type="dxa"/>
          <w:trHeight w:val="96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22335D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en-Ami et al</w:t>
            </w:r>
            <w:hyperlink w:anchor="_ENREF_186" w:tooltip="Ben-Ami, 2015 #2550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Ben-Ami&lt;/Author&gt;&lt;Year&gt;2015&lt;/Year&gt;&lt;RecNum&gt;25508&lt;/RecNum&gt;&lt;DisplayText&gt;&lt;style face="superscript"&gt;186&lt;/style&gt;&lt;/DisplayText&gt;&lt;record&gt;&lt;rec-number&gt;25508&lt;/rec-number&gt;&lt;foreign-keys&gt;&lt;key app="EN" db-id="2p0fd50zs9zxr1eaepzpapw5ewd9ztw0vf5x" timestamp="1645506291" guid="6a5ef0de-81d4-47cc-a71d-d4b3384c2370"&gt;25508&lt;/key&gt;&lt;/foreign-keys&gt;&lt;ref-type name="Journal Article"&gt;17&lt;/ref-type&gt;&lt;contributors&gt;&lt;authors&gt;&lt;author&gt;Ben-Ami, I.&lt;/author&gt;&lt;author&gt;Stern, S.&lt;/author&gt;&lt;author&gt;Vaknin, Z.&lt;/author&gt;&lt;author&gt;Smorgick, N.&lt;/author&gt;&lt;author&gt;Schneider, D.&lt;/author&gt;&lt;author&gt;Halperin, R.&lt;/author&gt;&lt;/authors&gt;&lt;/contributors&gt;&lt;titles&gt;&lt;title&gt;Prevalence and risk factors of inadequate cervical dilation following laminaria insertion in second-trimester abortion - Case control study&lt;/title&gt;&lt;secondary-title&gt;Contraception&lt;/secondary-title&gt;&lt;/titles&gt;&lt;periodical&gt;&lt;full-title&gt;Contraception&lt;/full-title&gt;&lt;/periodical&gt;&lt;pages&gt;308-312&lt;/pages&gt;&lt;volume&gt;91&lt;/volume&gt;&lt;number&gt;4&lt;/number&gt;&lt;dates&gt;&lt;year&gt;2015&lt;/year&gt;&lt;/dates&gt;&lt;work-type&gt;Article&lt;/work-type&gt;&lt;urls&gt;&lt;related-urls&gt;&lt;url&gt;https://www.scopus.com/inward/record.uri?eid=2-s2.0-84925356443&amp;amp;doi=10.1016%2fj.contraception.2014.12.012&amp;amp;partnerID=40&amp;amp;md5=4e7ed76639ce2c6ff015033dba81cd1b&lt;/url&gt;&lt;/related-urls&gt;&lt;/urls&gt;&lt;electronic-resource-num&gt;10.1016/j.contraception.2014.12.012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8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BD47A4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162D59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7A932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ase-contro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0F3583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28C619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13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E87CFD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B3E54F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14EA41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evious CS was a significant risk factor for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inadequate dilation after lamina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a placement OR 6.4 (p=&lt;0.001), nulliparity also a risk factor</w:t>
            </w:r>
          </w:p>
        </w:tc>
      </w:tr>
      <w:tr w:rsidR="008C7A85" w:rsidRPr="000A008B" w14:paraId="037D18CB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0C7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erghella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8" w:tooltip="Berghella, 2009 #1760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CZXJnaGVsbGE8L0F1dGhvcj48WWVhcj4yMDA5PC9ZZWFy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CZXJnaGVsbGE8L0F1dGhvcj48WWVhcj4yMDA5PC9ZZWFy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553F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58D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04B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ase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823B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F1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F90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137A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6-28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06E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 uterine ruptures</w:t>
            </w:r>
          </w:p>
        </w:tc>
      </w:tr>
      <w:tr w:rsidR="008C7A85" w:rsidRPr="000A008B" w14:paraId="293BF644" w14:textId="77777777" w:rsidTr="0003656E">
        <w:trPr>
          <w:gridAfter w:val="1"/>
          <w:wAfter w:w="76" w:type="dxa"/>
          <w:trHeight w:val="128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12CD77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hattacharjee et al</w:t>
            </w:r>
            <w:hyperlink w:anchor="_ENREF_51" w:tooltip="Bhattacharjee, 2007 #950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Bhattacharjee&lt;/Author&gt;&lt;Year&gt;2007&lt;/Year&gt;&lt;RecNum&gt;9501&lt;/RecNum&gt;&lt;DisplayText&gt;&lt;style face="superscript"&gt;51&lt;/style&gt;&lt;/DisplayText&gt;&lt;record&gt;&lt;rec-number&gt;9501&lt;/rec-number&gt;&lt;foreign-keys&gt;&lt;key app="EN" db-id="2p0fd50zs9zxr1eaepzpapw5ewd9ztw0vf5x" timestamp="1638926883" guid="d6506005-02ab-44c6-ad63-f1b13971ec56"&gt;9501&lt;/key&gt;&lt;/foreign-keys&gt;&lt;ref-type name="Journal Article"&gt;17&lt;/ref-type&gt;&lt;contributors&gt;&lt;authors&gt;&lt;author&gt;Bhattacharjee, N.&lt;/author&gt;&lt;author&gt;Ganguly, R. P.&lt;/author&gt;&lt;author&gt;Saha, S. P.&lt;/author&gt;&lt;/authors&gt;&lt;/contributors&gt;&lt;auth-address&gt;Department of Obstetrics and Gynaecology, R.G. Kar Medical College, Kolkata, India. nuaab@indiatimes.com&lt;/auth-address&gt;&lt;titles&gt;&lt;title&gt;Misoprostol for termination of mid-trimester post-Caesarean pregnancy&lt;/title&gt;&lt;secondary-title&gt;Aust N Z J Obstet Gynaecol&lt;/secondary-title&gt;&lt;/titles&gt;&lt;periodical&gt;&lt;full-title&gt;Aust N Z J Obstet Gynaecol&lt;/full-title&gt;&lt;/periodical&gt;&lt;pages&gt;23-5&lt;/pages&gt;&lt;volume&gt;47&lt;/volume&gt;&lt;number&gt;1&lt;/number&gt;&lt;keywords&gt;&lt;keyword&gt;*Abortifacient Agents, Nonsteroidal&lt;/keyword&gt;&lt;keyword&gt;*Abortion, Induced&lt;/keyword&gt;&lt;keyword&gt;Adult&lt;/keyword&gt;&lt;keyword&gt;Case-Control Studies&lt;/keyword&gt;&lt;keyword&gt;*Cesarean Section&lt;/keyword&gt;&lt;keyword&gt;Contraindications&lt;/keyword&gt;&lt;keyword&gt;Female&lt;/keyword&gt;&lt;keyword&gt;Humans&lt;/keyword&gt;&lt;keyword&gt;*Misoprostol&lt;/keyword&gt;&lt;keyword&gt;Pregnancy&lt;/keyword&gt;&lt;keyword&gt;Pregnancy Trimester, First&lt;/keyword&gt;&lt;keyword&gt;*Pregnancy Trimester, Second&lt;/keyword&gt;&lt;/keywords&gt;&lt;dates&gt;&lt;year&gt;2007&lt;/year&gt;&lt;pub-dates&gt;&lt;date&gt;Feb&lt;/date&gt;&lt;/pub-dates&gt;&lt;/dates&gt;&lt;isbn&gt;0004-8666 (Print)&amp;#xD;0004-8666&lt;/isbn&gt;&lt;accession-num&gt;17261095&lt;/accession-num&gt;&lt;urls&gt;&lt;/urls&gt;&lt;electronic-resource-num&gt;10.1111/j.1479-828X.2006.00673.x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05216F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848DB6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E14C83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E50E33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02A29B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0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C8E74C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023757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B5F7C9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significant differences between the groups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with and without previous CS: blood loss/transfusion, sepsis, failed abortion, need for operative management</w:t>
            </w:r>
          </w:p>
        </w:tc>
      </w:tr>
      <w:tr w:rsidR="008C7A85" w:rsidRPr="000A008B" w14:paraId="16608BD7" w14:textId="77777777" w:rsidTr="0003656E">
        <w:trPr>
          <w:gridAfter w:val="1"/>
          <w:wAfter w:w="76" w:type="dxa"/>
          <w:trHeight w:val="210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4BC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huvaneswari et al</w:t>
            </w:r>
            <w:hyperlink w:anchor="_ENREF_52" w:tooltip="Bhuvaneswari, 2020 #1254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Bhuvaneswari&lt;/Author&gt;&lt;Year&gt;2020&lt;/Year&gt;&lt;RecNum&gt;12548&lt;/RecNum&gt;&lt;DisplayText&gt;&lt;style face="superscript"&gt;52&lt;/style&gt;&lt;/DisplayText&gt;&lt;record&gt;&lt;rec-number&gt;12548&lt;/rec-number&gt;&lt;foreign-keys&gt;&lt;key app="EN" db-id="2p0fd50zs9zxr1eaepzpapw5ewd9ztw0vf5x" timestamp="1638928032" guid="cfbd5742-fd13-43c9-8486-187a23060e19"&gt;12548&lt;/key&gt;&lt;/foreign-keys&gt;&lt;ref-type name="Thesis"&gt;32&lt;/ref-type&gt;&lt;contributors&gt;&lt;authors&gt;&lt;author&gt;Bhuvaneswari, K&lt;/author&gt;&lt;/authors&gt;&lt;/contributors&gt;&lt;titles&gt;&lt;title&gt;Study on Midtrimester Termination of Pregnancy in Previous Caesarean Section: Comparison between Intracervical Foley with Misoprostol and Mifepristone with Misoprostol&lt;/title&gt;&lt;/titles&gt;&lt;dates&gt;&lt;year&gt;2020&lt;/year&gt;&lt;/dates&gt;&lt;publisher&gt;Madras Medical College, Chennai&lt;/publisher&gt;&lt;urls&gt;&lt;/urls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5E9F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66B2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503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andomised comparative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65B4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8160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1A14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3C92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E899C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 significant difference in side effects,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 failed abortion or complication rates between those with Foley catheter vs misoprostol; Mean abortion time shorter with mifepristone and misoprostol compared with Foley catheter + misoprostol (9.09 hours vs 11 hours p&lt;0.01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upture rate 1% (occurred in woman in mifepristone group)</w:t>
            </w:r>
          </w:p>
        </w:tc>
      </w:tr>
      <w:tr w:rsidR="008C7A85" w:rsidRPr="000A008B" w14:paraId="0D1AEAE9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0E166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oulot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19" w:tooltip="Boulot, 1993 #2649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Boulot&lt;/Author&gt;&lt;Year&gt;1993&lt;/Year&gt;&lt;RecNum&gt;26492&lt;/RecNum&gt;&lt;DisplayText&gt;&lt;style face="superscript"&gt;119&lt;/style&gt;&lt;/DisplayText&gt;&lt;record&gt;&lt;rec-number&gt;26492&lt;/rec-number&gt;&lt;foreign-keys&gt;&lt;key app="EN" db-id="2p0fd50zs9zxr1eaepzpapw5ewd9ztw0vf5x" timestamp="1645506291" guid="173248ca-7f71-4531-a730-538092c57c42"&gt;26492&lt;/key&gt;&lt;/foreign-keys&gt;&lt;ref-type name="Journal Article"&gt;17&lt;/ref-type&gt;&lt;contributors&gt;&lt;authors&gt;&lt;author&gt;Boulot, P.&lt;/author&gt;&lt;author&gt;Hoffet, M.&lt;/author&gt;&lt;author&gt;Bachelard, B.&lt;/author&gt;&lt;author&gt;Lefort, G.&lt;/author&gt;&lt;author&gt;Hedon, B.&lt;/author&gt;&lt;author&gt;Laffargue, F.&lt;/author&gt;&lt;author&gt;Viala, J. L.&lt;/author&gt;&lt;/authors&gt;&lt;/contributors&gt;&lt;titles&gt;&lt;title&gt;Late vaginal induced abortion after a previous cesarean birth: Potential for uterine rupture&lt;/title&gt;&lt;secondary-title&gt;Gynecologic and Obstetric Investigation&lt;/secondary-title&gt;&lt;/titles&gt;&lt;periodical&gt;&lt;full-title&gt;Gynecologic and Obstetric Investigation&lt;/full-title&gt;&lt;/periodical&gt;&lt;pages&gt;87-90&lt;/pages&gt;&lt;volume&gt;36&lt;/volume&gt;&lt;number&gt;2&lt;/number&gt;&lt;dates&gt;&lt;year&gt;1993&lt;/year&gt;&lt;/dates&gt;&lt;work-type&gt;Article&lt;/work-type&gt;&lt;urls&gt;&lt;related-urls&gt;&lt;url&gt;https://www.scopus.com/inward/record.uri?eid=2-s2.0-0027290998&amp;amp;doi=10.1159%2f000292602&amp;amp;partnerID=40&amp;amp;md5=f26eb93289bf5e0c9e48a01e04b45a72&lt;/url&gt;&lt;/related-urls&gt;&lt;/urls&gt;&lt;electronic-resource-num&gt;10.1159/000292602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D36F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32162F9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82B6B6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9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4C4EC5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1ABCB3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9F5E8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AFB778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C255F3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"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id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rd trimesters"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0C3A84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7% achieved vaginal birth, one case of rupture and one case of haemorrhage</w:t>
            </w:r>
          </w:p>
        </w:tc>
      </w:tr>
      <w:tr w:rsidR="008C7A85" w:rsidRPr="000A008B" w14:paraId="513762E5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2949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ridges et al</w:t>
            </w:r>
            <w:hyperlink w:anchor="_ENREF_200" w:tooltip="Bridges, 2020 #2492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Bridges&lt;/Author&gt;&lt;Year&gt;2020&lt;/Year&gt;&lt;RecNum&gt;24920&lt;/RecNum&gt;&lt;DisplayText&gt;&lt;style face="superscript"&gt;200&lt;/style&gt;&lt;/DisplayText&gt;&lt;record&gt;&lt;rec-number&gt;24920&lt;/rec-number&gt;&lt;foreign-keys&gt;&lt;key app="EN" db-id="2p0fd50zs9zxr1eaepzpapw5ewd9ztw0vf5x" timestamp="1645506291" guid="620dfc2f-f4a1-430f-a5f8-67940bcce782"&gt;24920&lt;/key&gt;&lt;/foreign-keys&gt;&lt;ref-type name="Journal Article"&gt;17&lt;/ref-type&gt;&lt;contributors&gt;&lt;authors&gt;&lt;author&gt;Bridges, K. H.&lt;/author&gt;&lt;author&gt;Wolf, B. J.&lt;/author&gt;&lt;author&gt;Dempsey, A.&lt;/author&gt;&lt;author&gt;Ellison, W. B.&lt;/author&gt;&lt;author&gt;Williams, D. Y.&lt;/author&gt;&lt;author&gt;Wilson, S. H.&lt;/author&gt;&lt;/authors&gt;&lt;/contributors&gt;&lt;titles&gt;&lt;title&gt;Maternal and procedural factors associated with estimated blood loss in second trimester surgical uterine evacuation: a retrospective cohort analysis&lt;/title&gt;&lt;secondary-title&gt;International Journal of Obstetric Anesthesia&lt;/secondary-title&gt;&lt;/titles&gt;&lt;periodical&gt;&lt;full-title&gt;International Journal of Obstetric Anesthesia&lt;/full-title&gt;&lt;/periodical&gt;&lt;pages&gt;65-71&lt;/pages&gt;&lt;volume&gt;43&lt;/volume&gt;&lt;dates&gt;&lt;year&gt;2020&lt;/year&gt;&lt;/dates&gt;&lt;work-type&gt;Article&lt;/work-type&gt;&lt;urls&gt;&lt;related-urls&gt;&lt;url&gt;https://www.scopus.com/inward/record.uri?eid=2-s2.0-85082752033&amp;amp;doi=10.1016%2fj.ijoa.2020.03.001&amp;amp;partnerID=40&amp;amp;md5=b3290df6e5429919e8f85f0b1e6490e1&lt;/url&gt;&lt;/related-urls&gt;&lt;/urls&gt;&lt;electronic-resource-num&gt;10.1016/j.ijoa.2020.03.001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764C5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20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49FAEAD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075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754F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3F22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EB61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0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D437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2DAC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5607A0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not associated with significant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increase in EBL; each week of gestation associated with significant increase in EBL</w:t>
            </w:r>
          </w:p>
        </w:tc>
      </w:tr>
      <w:tr w:rsidR="008C7A85" w:rsidRPr="000A008B" w14:paraId="3AAE9980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D9D60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rou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88" w:tooltip="Brouns, 2010 #2846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Ccm91bnM8L0F1dGhvcj48WWVhcj4yMDEwPC9ZZWFyPjxS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Ccm91bnM8L0F1dGhvcj48WWVhcj4yMDEwPC9ZZWFyPjxS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F51839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F0D5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F72C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35AF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6912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6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C29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1249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66329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ial compared mifepristone followed by 200mcg vs 400mcg misoprostol. No ruptures occurred. Abortion time longer with lower dose</w:t>
            </w:r>
          </w:p>
        </w:tc>
      </w:tr>
      <w:tr w:rsidR="008C7A85" w:rsidRPr="000A008B" w14:paraId="2270F9F2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7439F8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arbon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201" w:tooltip="Carbonell, 2007 #28493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DYXJib25lbGw8L0F1dGhvcj48WWVhcj4yMDA3PC9ZZWFy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DYXJib25lbGw8L0F1dGhvcj48WWVhcj4yMDA3PC9ZZWFy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764C5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20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584B4087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9F7500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FC55C2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16E296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A3816D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4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4D0DA3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B50854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-20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5B17284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ne of the women with previous CS experienced complications of D&amp;E. </w:t>
            </w:r>
          </w:p>
        </w:tc>
      </w:tr>
      <w:tr w:rsidR="008C7A85" w:rsidRPr="000A008B" w14:paraId="083D2354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3317DB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ayrac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20" w:tooltip="Cayrac, 2011 #1253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ayrac&lt;/Author&gt;&lt;Year&gt;2011&lt;/Year&gt;&lt;RecNum&gt;12539&lt;/RecNum&gt;&lt;DisplayText&gt;&lt;style face="superscript"&gt;120&lt;/style&gt;&lt;/DisplayText&gt;&lt;record&gt;&lt;rec-number&gt;12539&lt;/rec-number&gt;&lt;foreign-keys&gt;&lt;key app="EN" db-id="2p0fd50zs9zxr1eaepzpapw5ewd9ztw0vf5x" timestamp="1638927885" guid="3a805737-db57-4e60-91ed-bb7a8ca6cdc7"&gt;12539&lt;/key&gt;&lt;/foreign-keys&gt;&lt;ref-type name="Journal Article"&gt;17&lt;/ref-type&gt;&lt;contributors&gt;&lt;authors&gt;&lt;author&gt;Cayrac, Mélanie&lt;/author&gt;&lt;author&gt;Faillie, Jean-Luc&lt;/author&gt;&lt;author&gt;Flandrin, Anaïg&lt;/author&gt;&lt;author&gt;Boulot, Pierre&lt;/author&gt;&lt;/authors&gt;&lt;/contributors&gt;&lt;titles&gt;&lt;title&gt;Second-and third-trimester management of medical termination of pregnancy and fetal death in utero after prior caesarean section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145-149&lt;/pages&gt;&lt;volume&gt;157&lt;/volume&gt;&lt;number&gt;2&lt;/number&gt;&lt;dates&gt;&lt;year&gt;2011&lt;/year&gt;&lt;/dates&gt;&lt;isbn&gt;0301-2115&lt;/isbn&gt;&lt;urls&gt;&lt;/urls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CB00C1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8CE082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31AD86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EC5E9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1F51C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36541B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E95F6D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37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A2BAA9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95.5% of women delivered vaginally; rupture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ate 4.8% (3 women); transfusion rate 3%</w:t>
            </w:r>
          </w:p>
        </w:tc>
      </w:tr>
      <w:tr w:rsidR="008C7A85" w:rsidRPr="000A008B" w14:paraId="7C31AEED" w14:textId="77777777" w:rsidTr="0003656E">
        <w:trPr>
          <w:gridAfter w:val="1"/>
          <w:wAfter w:w="76" w:type="dxa"/>
          <w:trHeight w:val="98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0FC4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etin et al</w:t>
            </w:r>
            <w:hyperlink w:anchor="_ENREF_53" w:tooltip="Cetin, 2016 #2538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etin&lt;/Author&gt;&lt;Year&gt;2016&lt;/Year&gt;&lt;RecNum&gt;25380&lt;/RecNum&gt;&lt;DisplayText&gt;&lt;style face="superscript"&gt;53&lt;/style&gt;&lt;/DisplayText&gt;&lt;record&gt;&lt;rec-number&gt;25380&lt;/rec-number&gt;&lt;foreign-keys&gt;&lt;key app="EN" db-id="2p0fd50zs9zxr1eaepzpapw5ewd9ztw0vf5x" timestamp="1645506291" guid="14ba564e-597f-4e90-b9f6-8d1f23045e5d"&gt;25380&lt;/key&gt;&lt;/foreign-keys&gt;&lt;ref-type name="Journal Article"&gt;17&lt;/ref-type&gt;&lt;contributors&gt;&lt;authors&gt;&lt;author&gt;Cetin, C.&lt;/author&gt;&lt;author&gt;Buyukkurt, S.&lt;/author&gt;&lt;author&gt;Seydaoglu, G.&lt;/author&gt;&lt;author&gt;Kahveci, B.&lt;/author&gt;&lt;author&gt;Soysal, C.&lt;/author&gt;&lt;author&gt;Ozgunen, F. T.&lt;/author&gt;&lt;/authors&gt;&lt;/contributors&gt;&lt;titles&gt;&lt;title&gt;Comparison of two misoprostol regimens for mid-trimester pregnancy terminations after FIGOs misoprostol dosage recommendation in 2012&lt;/title&gt;&lt;secondary-title&gt;Journal of Maternal-Fetal and Neonatal Medicine&lt;/secondary-title&gt;&lt;/titles&gt;&lt;periodical&gt;&lt;full-title&gt;Journal of Maternal-Fetal and Neonatal Medicine&lt;/full-title&gt;&lt;/periodical&gt;&lt;pages&gt;1314-1317&lt;/pages&gt;&lt;volume&gt;29&lt;/volume&gt;&lt;number&gt;8&lt;/number&gt;&lt;dates&gt;&lt;year&gt;2016&lt;/year&gt;&lt;/dates&gt;&lt;work-type&gt;Article&lt;/work-type&gt;&lt;urls&gt;&lt;related-urls&gt;&lt;url&gt;https://www.scopus.com/inward/record.uri?eid=2-s2.0-84955274117&amp;amp;doi=10.3109%2f14767058.2015.1046831&amp;amp;partnerID=40&amp;amp;md5=02ed736871d1967c30b8a5ad687fa04a&lt;/url&gt;&lt;/related-urls&gt;&lt;/urls&gt;&lt;electronic-resource-num&gt;10.3109/14767058.2015.1046831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5ACA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CB3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F3E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ase-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0F9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C4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D7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9C4D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-24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40ACC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ne case of rupture in the higher dose group,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this patient had 3 previous 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S;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 difference in failure rates between the two regimens</w:t>
            </w:r>
          </w:p>
        </w:tc>
      </w:tr>
      <w:tr w:rsidR="008C7A85" w:rsidRPr="000A008B" w14:paraId="7202DF73" w14:textId="77777777" w:rsidTr="0003656E">
        <w:trPr>
          <w:gridAfter w:val="1"/>
          <w:wAfter w:w="76" w:type="dxa"/>
          <w:trHeight w:val="1514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910A98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hapman et al</w:t>
            </w:r>
            <w:hyperlink w:anchor="_ENREF_115" w:tooltip="Chapman,  #1656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hapman&lt;/Author&gt;&lt;RecNum&gt;16569&lt;/RecNum&gt;&lt;DisplayText&gt;&lt;style face="superscript"&gt;115&lt;/style&gt;&lt;/DisplayText&gt;&lt;record&gt;&lt;rec-number&gt;16569&lt;/rec-number&gt;&lt;foreign-keys&gt;&lt;key app="EN" db-id="2p0fd50zs9zxr1eaepzpapw5ewd9ztw0vf5x" timestamp="1638941062" guid="c90705ef-f5bd-49fb-9398-baecf53b5f6b"&gt;16569&lt;/key&gt;&lt;/foreign-keys&gt;&lt;ref-type name="Journal Article"&gt;17&lt;/ref-type&gt;&lt;contributors&gt;&lt;authors&gt;&lt;author&gt;Chapman, S. J.&lt;/author&gt;&lt;author&gt;Crispens, M.&lt;/author&gt;&lt;author&gt;Owen, J.&lt;/author&gt;&lt;author&gt;Savage, K.&lt;/author&gt;&lt;/authors&gt;&lt;/contributors&gt;&lt;titles&gt;&lt;title&gt;Complications of midtrimester pregnancy termination: the effect of prior cesarean delivery&lt;/title&gt;&lt;secondary-title&gt;American Journal of Obstetrics &amp;amp; Gynecology&lt;/secondary-title&gt;&lt;/titles&gt;&lt;periodical&gt;&lt;full-title&gt;American Journal of Obstetrics &amp;amp; Gynecology&lt;/full-title&gt;&lt;/periodical&gt;&lt;pages&gt;889-92&lt;/pages&gt;&lt;volume&gt;175&lt;/volume&gt;&lt;number&gt;4 Pt 1&lt;/number&gt;&lt;dates&gt;&lt;/dates&gt;&lt;accession-num&gt;8885742&lt;/accession-num&gt;&lt;urls&gt;&lt;related-urls&gt;&lt;url&gt;https://ovidsp.ovid.com/ovidweb.cgi?T=JS&amp;amp;CSC=Y&amp;amp;NEWS=N&amp;amp;PAGE=fulltext&amp;amp;D=med4&amp;amp;AN=8885742&lt;/url&gt;&lt;url&gt;https://jcu.primo.exlibrisgroup.com/openurl/61ARL_JCU/61ARL_JCU:JCU?sid=OVID:medline&amp;amp;id=pmid:8885742&amp;amp;id=doi:10.1016%2Fs0002-9378%2896%2980019-6&amp;amp;issn=0002-9378&amp;amp;isbn=&amp;amp;volume=175&amp;amp;issue=4&amp;amp;spage=889&amp;amp;pages=889-92&amp;amp;date=1996&amp;amp;title=American+Journal+of+Obstetrics+%26+Gynecology&amp;amp;atitle=Complications+of+midtrimester+pregnancy+termination%3A+the+effect+of+prior+cesarean+delivery.&amp;amp;aulast=Chapman&amp;amp;pid=%3Cauthor%3EChapman+SJ%3BCrispens+M%3BOwen+J%3BSavage+K%3C%2Fauthor%3E%3CAN%3E8885742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F440AB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05AE4B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9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A04439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0A140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525469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27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212EA1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AAAAA1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1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04C812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evious CS was a risk factor for blood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transfusion OR 2.3 (p=0.04) but not associated with increased risk surgical intervention compared with women without CS; rupture rate 3.8% of women with previous CS</w:t>
            </w:r>
          </w:p>
        </w:tc>
      </w:tr>
      <w:tr w:rsidR="008C7A85" w:rsidRPr="000A008B" w14:paraId="7CDA1CBF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34320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en et al</w:t>
            </w:r>
            <w:hyperlink w:anchor="_ENREF_89" w:tooltip="Chen, 2023 #2846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hen&lt;/Author&gt;&lt;Year&gt;2023&lt;/Year&gt;&lt;RecNum&gt;28466&lt;/RecNum&gt;&lt;DisplayText&gt;&lt;style face="superscript"&gt;89&lt;/style&gt;&lt;/DisplayText&gt;&lt;record&gt;&lt;rec-number&gt;28466&lt;/rec-number&gt;&lt;foreign-keys&gt;&lt;key app="EN" db-id="2p0fd50zs9zxr1eaepzpapw5ewd9ztw0vf5x" timestamp="1722405186" guid="6119be05-c56e-4e6b-b85a-682e6f02ab74"&gt;28466&lt;/key&gt;&lt;/foreign-keys&gt;&lt;ref-type name="Journal Article"&gt;17&lt;/ref-type&gt;&lt;contributors&gt;&lt;authors&gt;&lt;author&gt;Chen, Y.&lt;/author&gt;&lt;author&gt;Zhang, L.&lt;/author&gt;&lt;author&gt;Xu, Y.&lt;/author&gt;&lt;author&gt;Yang, P.&lt;/author&gt;&lt;/authors&gt;&lt;/contributors&gt;&lt;auth-address&gt;Department of Obstetrics and Gynecology, the Third Affiliated Hospital of Zhengzhou University, Zhengzhou, Henan, China.&lt;/auth-address&gt;&lt;titles&gt;&lt;title&gt;Clinical analysis of the regimens for terminating the second-trimester pregnancy in cesarean section women&lt;/title&gt;&lt;secondary-title&gt;J Matern Fetal Neonatal Med&lt;/secondary-title&gt;&lt;/titles&gt;&lt;periodical&gt;&lt;full-title&gt;J Matern Fetal Neonatal Med&lt;/full-title&gt;&lt;/periodical&gt;&lt;pages&gt;2249187&lt;/pages&gt;&lt;volume&gt;36&lt;/volume&gt;&lt;number&gt;2&lt;/number&gt;&lt;keywords&gt;&lt;keyword&gt;Pregnancy&lt;/keyword&gt;&lt;keyword&gt;Female&lt;/keyword&gt;&lt;keyword&gt;Humans&lt;/keyword&gt;&lt;keyword&gt;Pregnancy Trimester, Second&lt;/keyword&gt;&lt;keyword&gt;*Cesarean Section&lt;/keyword&gt;&lt;keyword&gt;Ethacridine&lt;/keyword&gt;&lt;keyword&gt;Mifepristone&lt;/keyword&gt;&lt;keyword&gt;*Misoprostol&lt;/keyword&gt;&lt;keyword&gt;Retrospective Studies&lt;/keyword&gt;&lt;keyword&gt;Second-trimester pregnancy termination&lt;/keyword&gt;&lt;keyword&gt;complication&lt;/keyword&gt;&lt;keyword&gt;outcome&lt;/keyword&gt;&lt;keyword&gt;prior cesarean&lt;/keyword&gt;&lt;keyword&gt;regimen&lt;/keyword&gt;&lt;/keywords&gt;&lt;dates&gt;&lt;year&gt;2023&lt;/year&gt;&lt;pub-dates&gt;&lt;date&gt;Dec&lt;/date&gt;&lt;/pub-dates&gt;&lt;/dates&gt;&lt;isbn&gt;1476-4954&lt;/isbn&gt;&lt;accession-num&gt;37654101&lt;/accession-num&gt;&lt;urls&gt;&lt;/urls&gt;&lt;electronic-resource-num&gt;10.1080/14767058.2023.2249187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713F29B1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F2F6B8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93C059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0EB0120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3B0872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63E09F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4510E29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7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33D13B3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 significant differences in successful abortion between groups using the addition of a cervical ripening catheter compared to mifepristone-misoprostol regimens. 1 case of rupture in a woman with prior CS who receiving mifepristone-misoprostol regimen.</w:t>
            </w:r>
          </w:p>
        </w:tc>
      </w:tr>
      <w:tr w:rsidR="008C7A85" w:rsidRPr="000A008B" w14:paraId="00A2CAF8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D5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hien et al</w:t>
            </w:r>
            <w:hyperlink w:anchor="_ENREF_41" w:tooltip="Chien, 2009 #1195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DaGllbjwvQXV0aG9yPjxZZWFyPjIwMDk8L1llYXI+PFJl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DaGllbjwvQXV0aG9yPjxZZWFyPjIwMDk8L1llYXI+PFJl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3821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B34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3B16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457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7F1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57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5A9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004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 weeks or les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A1A0C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was associated with increas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risk of failed early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mpared to vaginally parous women (OR 3.33) and nulliparous women (OR 9.59)</w:t>
            </w:r>
          </w:p>
        </w:tc>
      </w:tr>
      <w:tr w:rsidR="008C7A85" w:rsidRPr="000A008B" w14:paraId="29C066E5" w14:textId="77777777" w:rsidTr="0003656E">
        <w:trPr>
          <w:gridAfter w:val="1"/>
          <w:wAfter w:w="76" w:type="dxa"/>
          <w:trHeight w:val="1546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0512E3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hodankar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39" w:tooltip="Chodankar, 2018 #2513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hodankar&lt;/Author&gt;&lt;Year&gt;2018&lt;/Year&gt;&lt;RecNum&gt;25139&lt;/RecNum&gt;&lt;DisplayText&gt;&lt;style face="superscript"&gt;139&lt;/style&gt;&lt;/DisplayText&gt;&lt;record&gt;&lt;rec-number&gt;25139&lt;/rec-number&gt;&lt;foreign-keys&gt;&lt;key app="EN" db-id="2p0fd50zs9zxr1eaepzpapw5ewd9ztw0vf5x" timestamp="1645506291" guid="34e936f1-43d3-459a-8fa4-2893e709fdee"&gt;25139&lt;/key&gt;&lt;/foreign-keys&gt;&lt;ref-type name="Journal Article"&gt;17&lt;/ref-type&gt;&lt;contributors&gt;&lt;authors&gt;&lt;author&gt;Chodankar, R.&lt;/author&gt;&lt;author&gt;Gupta, J.&lt;/author&gt;&lt;author&gt;Gdovinova, D.&lt;/author&gt;&lt;author&gt;Bovo, M. J.&lt;/author&gt;&lt;author&gt;Hanacek, J.&lt;/author&gt;&lt;author&gt;Kan, N.&lt;/author&gt;&lt;author&gt;Roizin, J.&lt;/author&gt;&lt;author&gt;Tyutyunnik, V.&lt;/author&gt;&lt;/authors&gt;&lt;/contributors&gt;&lt;titles&gt;&lt;title&gt;Synthetic osmotic dilators for cervical preparation prior to abortion—An international multicentre observational study&lt;/title&gt;&lt;secondary-title&gt;European Journal of Obstetrics and Gynecology and Reproductive Biology&lt;/secondary-title&gt;&lt;/titles&gt;&lt;periodical&gt;&lt;full-title&gt;European Journal of Obstetrics and Gynecology and Reproductive Biology&lt;/full-title&gt;&lt;/periodical&gt;&lt;pages&gt;249-254&lt;/pages&gt;&lt;volume&gt;228&lt;/volume&gt;&lt;dates&gt;&lt;year&gt;2018&lt;/year&gt;&lt;/dates&gt;&lt;work-type&gt;Article&lt;/work-type&gt;&lt;urls&gt;&lt;related-urls&gt;&lt;url&gt;https://www.scopus.com/inward/record.uri?eid=2-s2.0-85050155943&amp;amp;doi=10.1016%2fj.ejogrb.2018.07.013&amp;amp;partnerID=40&amp;amp;md5=92a23656401a0e70595b0fbfd9cb0451&lt;/url&gt;&lt;/related-urls&gt;&lt;/urls&gt;&lt;electronic-resource-num&gt;10.1016/j.ejogrb.2018.07.013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3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565B3B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Multipl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AC555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35402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ospective observation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8EE763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F3A6C5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0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F5BBE5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oth</w:t>
            </w: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DA2F7C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008B97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ilapan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-S use results in reduced dose of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misoprostol required fo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is also safe and effective as a cervical priming method alone prior to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. No serious adverse outcomes including in women with previous CS</w:t>
            </w:r>
          </w:p>
        </w:tc>
      </w:tr>
      <w:tr w:rsidR="008C7A85" w:rsidRPr="000A008B" w14:paraId="2346CCBA" w14:textId="77777777" w:rsidTr="0003656E">
        <w:trPr>
          <w:gridAfter w:val="1"/>
          <w:wAfter w:w="76" w:type="dxa"/>
          <w:trHeight w:val="153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36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houdhary et al</w:t>
            </w:r>
            <w:hyperlink w:anchor="_ENREF_54" w:tooltip="Choudhary, 2011 #2580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houdhary&lt;/Author&gt;&lt;Year&gt;2011&lt;/Year&gt;&lt;RecNum&gt;25802&lt;/RecNum&gt;&lt;DisplayText&gt;&lt;style face="superscript"&gt;54&lt;/style&gt;&lt;/DisplayText&gt;&lt;record&gt;&lt;rec-number&gt;25802&lt;/rec-number&gt;&lt;foreign-keys&gt;&lt;key app="EN" db-id="2p0fd50zs9zxr1eaepzpapw5ewd9ztw0vf5x" timestamp="1645506291" guid="25aded8a-c367-4c74-bd0f-224439698f87"&gt;25802&lt;/key&gt;&lt;/foreign-keys&gt;&lt;ref-type name="Journal Article"&gt;17&lt;/ref-type&gt;&lt;contributors&gt;&lt;authors&gt;&lt;author&gt;Choudhary, N.&lt;/author&gt;&lt;author&gt;Bagga, R.&lt;/author&gt;&lt;author&gt;Raveendran, A.&lt;/author&gt;&lt;author&gt;Saha, S. C.&lt;/author&gt;&lt;author&gt;Dhaliwal, L. K.&lt;/author&gt;&lt;/authors&gt;&lt;/contributors&gt;&lt;titles&gt;&lt;title&gt;Second trimester abortion in women with and without previous uterine scar: Eleven years experience from a developing country&lt;/title&gt;&lt;secondary-title&gt;European Journal of Contraception and Reproductive Health Care&lt;/secondary-title&gt;&lt;/titles&gt;&lt;periodical&gt;&lt;full-title&gt;European Journal of Contraception and Reproductive Health Care&lt;/full-title&gt;&lt;/periodical&gt;&lt;pages&gt;378-386&lt;/pages&gt;&lt;volume&gt;16&lt;/volume&gt;&lt;number&gt;5&lt;/number&gt;&lt;dates&gt;&lt;year&gt;2011&lt;/year&gt;&lt;/dates&gt;&lt;work-type&gt;Article&lt;/work-type&gt;&lt;urls&gt;&lt;related-urls&gt;&lt;url&gt;https://www.scopus.com/inward/record.uri?eid=2-s2.0-80053008541&amp;amp;doi=10.3109%2f13625187.2011.599453&amp;amp;partnerID=40&amp;amp;md5=2bd5a4c4e76c838026477e3357aa3b1e&lt;/url&gt;&lt;/related-urls&gt;&lt;/urls&gt;&lt;electronic-resource-num&gt;10.3109/13625187.2011.599453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8C1E1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C1F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A1A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FA45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F7BA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D49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1AEE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-20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9FB74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verall complication rates were comparabl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between women with a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ithout uterine scar (p=0.76), however women without uterine scar had highe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uccess rates (p=0.00), 1 out of 44 women with previous CS experienced rupture (2%)</w:t>
            </w:r>
          </w:p>
        </w:tc>
      </w:tr>
      <w:tr w:rsidR="008C7A85" w:rsidRPr="000A008B" w14:paraId="09431A29" w14:textId="77777777" w:rsidTr="0003656E">
        <w:trPr>
          <w:gridAfter w:val="1"/>
          <w:wAfter w:w="76" w:type="dxa"/>
          <w:trHeight w:val="1677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E28BC6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ui et al</w:t>
            </w:r>
            <w:hyperlink w:anchor="_ENREF_169" w:tooltip="Cui, 2018 #2514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ui&lt;/Author&gt;&lt;Year&gt;2018&lt;/Year&gt;&lt;RecNum&gt;25149&lt;/RecNum&gt;&lt;DisplayText&gt;&lt;style face="superscript"&gt;169&lt;/style&gt;&lt;/DisplayText&gt;&lt;record&gt;&lt;rec-number&gt;25149&lt;/rec-number&gt;&lt;foreign-keys&gt;&lt;key app="EN" db-id="2p0fd50zs9zxr1eaepzpapw5ewd9ztw0vf5x" timestamp="1645506291" guid="b655c43c-9160-4987-b818-752cd9e6f864"&gt;25149&lt;/key&gt;&lt;/foreign-keys&gt;&lt;ref-type name="Journal Article"&gt;17&lt;/ref-type&gt;&lt;contributors&gt;&lt;authors&gt;&lt;author&gt;Cui, R.&lt;/author&gt;&lt;author&gt;Li, M.&lt;/author&gt;&lt;author&gt;Lu, J.&lt;/author&gt;&lt;author&gt;Bai, H.&lt;/author&gt;&lt;author&gt;Zhang, Z.&lt;/author&gt;&lt;/authors&gt;&lt;/contributors&gt;&lt;titles&gt;&lt;title&gt;Management strategies for patients with placenta accreta spectrum disorders who underwent pregnancy termination in the second trimester: A retrospective study&lt;/title&gt;&lt;secondary-title&gt;BMC Pregnancy and Childbirth&lt;/secondary-title&gt;&lt;/titles&gt;&lt;periodical&gt;&lt;full-title&gt;BMC pregnancy and childbirth&lt;/full-title&gt;&lt;/periodical&gt;&lt;volume&gt;18&lt;/volume&gt;&lt;number&gt;1&lt;/number&gt;&lt;dates&gt;&lt;year&gt;2018&lt;/year&gt;&lt;/dates&gt;&lt;work-type&gt;Article&lt;/work-type&gt;&lt;urls&gt;&lt;related-urls&gt;&lt;url&gt;https://www.scopus.com/inward/record.uri?eid=2-s2.0-85050027773&amp;amp;doi=10.1186%2fs12884-018-1935-6&amp;amp;partnerID=40&amp;amp;md5=62ea988f2853f88d6e5f90616af2b71f&lt;/url&gt;&lt;/related-urls&gt;&lt;/urls&gt;&lt;custom7&gt;298&lt;/custom7&gt;&lt;electronic-resource-num&gt;10.1186/s12884-018-1935-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6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BCFDA0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FEB79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7ADCAE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ase seri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4ECB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29200E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6D558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AF7BE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3179B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916C2F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operative UAE used in 6 patients and all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eceived internal iliac ligation with 4 patients having intrauterine balloon tamponade. All patients experienced massive haemorrhage (average 2474ml) and 3 developed DIC. 3/7 patients required subtotal hysterectomy to control haemorrhage.</w:t>
            </w:r>
          </w:p>
        </w:tc>
      </w:tr>
      <w:tr w:rsidR="008C7A85" w:rsidRPr="000A008B" w14:paraId="3BC2D2AC" w14:textId="77777777" w:rsidTr="0003656E">
        <w:trPr>
          <w:gridAfter w:val="1"/>
          <w:wAfter w:w="76" w:type="dxa"/>
          <w:trHeight w:val="104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F5DD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apont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55" w:tooltip="Daponte, 2006 #2607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aponte&lt;/Author&gt;&lt;Year&gt;2006&lt;/Year&gt;&lt;RecNum&gt;26070&lt;/RecNum&gt;&lt;DisplayText&gt;&lt;style face="superscript"&gt;55&lt;/style&gt;&lt;/DisplayText&gt;&lt;record&gt;&lt;rec-number&gt;26070&lt;/rec-number&gt;&lt;foreign-keys&gt;&lt;key app="EN" db-id="2p0fd50zs9zxr1eaepzpapw5ewd9ztw0vf5x" timestamp="1645506291" guid="569e495f-a7d7-4988-be75-d7f0e526cf07"&gt;26070&lt;/key&gt;&lt;/foreign-keys&gt;&lt;ref-type name="Journal Article"&gt;17&lt;/ref-type&gt;&lt;contributors&gt;&lt;authors&gt;&lt;author&gt;Daponte, A.&lt;/author&gt;&lt;author&gt;Nzewenga, G.&lt;/author&gt;&lt;author&gt;Dimopoulos, K. D.&lt;/author&gt;&lt;author&gt;Guidozzi, F.&lt;/author&gt;&lt;/authors&gt;&lt;/contributors&gt;&lt;titles&gt;&lt;title&gt;The use of vaginal misoprostol for second-trimester pregnancy termination in women with previous single cesarean section&lt;/title&gt;&lt;secondary-title&gt;Contraception&lt;/secondary-title&gt;&lt;/titles&gt;&lt;periodical&gt;&lt;full-title&gt;Contraception&lt;/full-title&gt;&lt;/periodical&gt;&lt;pages&gt;324-327&lt;/pages&gt;&lt;volume&gt;74&lt;/volume&gt;&lt;number&gt;4&lt;/number&gt;&lt;dates&gt;&lt;year&gt;2006&lt;/year&gt;&lt;/dates&gt;&lt;work-type&gt;Article&lt;/work-type&gt;&lt;urls&gt;&lt;related-urls&gt;&lt;url&gt;https://www.scopus.com/inward/record.uri?eid=2-s2.0-33748546275&amp;amp;doi=10.1016%2fj.contraception.2006.03.023&amp;amp;partnerID=40&amp;amp;md5=97a2512f694cc370cba7d26260fa0afd&lt;/url&gt;&lt;/related-urls&gt;&lt;/urls&gt;&lt;electronic-resource-num&gt;10.1016/j.contraception.2006.03.023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D04E8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2A02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81BF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AED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90E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A29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956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0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98D8D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l patients had successful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no uterin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uptures; no significant differences in abortion time between the higher and the lower dose groups</w:t>
            </w:r>
          </w:p>
        </w:tc>
      </w:tr>
      <w:tr w:rsidR="008C7A85" w:rsidRPr="000A008B" w14:paraId="54DB2812" w14:textId="77777777" w:rsidTr="0003656E">
        <w:trPr>
          <w:gridAfter w:val="1"/>
          <w:wAfter w:w="76" w:type="dxa"/>
          <w:trHeight w:val="1734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C18D6E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apont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56" w:tooltip="Daponte, 2007 #2602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aponte&lt;/Author&gt;&lt;Year&gt;2007&lt;/Year&gt;&lt;RecNum&gt;26024&lt;/RecNum&gt;&lt;DisplayText&gt;&lt;style face="superscript"&gt;56&lt;/style&gt;&lt;/DisplayText&gt;&lt;record&gt;&lt;rec-number&gt;26024&lt;/rec-number&gt;&lt;foreign-keys&gt;&lt;key app="EN" db-id="2p0fd50zs9zxr1eaepzpapw5ewd9ztw0vf5x" timestamp="1645506291" guid="a1feff41-e7fe-46f8-9322-6b16dd149399"&gt;26024&lt;/key&gt;&lt;/foreign-keys&gt;&lt;ref-type name="Journal Article"&gt;17&lt;/ref-type&gt;&lt;contributors&gt;&lt;authors&gt;&lt;author&gt;Daponte, A.&lt;/author&gt;&lt;author&gt;Nzewenga, G.&lt;/author&gt;&lt;author&gt;Dimopoulos, K. D.&lt;/author&gt;&lt;author&gt;Guidozzi, F.&lt;/author&gt;&lt;/authors&gt;&lt;/contributors&gt;&lt;titles&gt;&lt;title&gt;Pregnancy termination using vaginal misoprostol in women with more than one caesarean section&lt;/title&gt;&lt;secondary-title&gt;Journal of Obstetrics and Gynaecology&lt;/secondary-title&gt;&lt;/titles&gt;&lt;periodical&gt;&lt;full-title&gt;Journal of Obstetrics and Gynaecology&lt;/full-title&gt;&lt;/periodical&gt;&lt;pages&gt;597-600&lt;/pages&gt;&lt;volume&gt;27&lt;/volume&gt;&lt;number&gt;6&lt;/number&gt;&lt;dates&gt;&lt;year&gt;2007&lt;/year&gt;&lt;/dates&gt;&lt;work-type&gt;Article&lt;/work-type&gt;&lt;urls&gt;&lt;related-urls&gt;&lt;url&gt;https://www.scopus.com/inward/record.uri?eid=2-s2.0-34848824345&amp;amp;doi=10.1080%2f01443610701497561&amp;amp;partnerID=40&amp;amp;md5=d83b4a155744654204df2d478a36b40c&lt;/url&gt;&lt;/related-urls&gt;&lt;/urls&gt;&lt;electronic-resource-num&gt;10.1080/01443610701497561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FF9C55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C13AD5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9EE82B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E191CE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476271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3C5F25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BEF102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First and second 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D4AACF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rupture or significant haemorrhage;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o significant differences in abortion time between women with one or multiple previous CS; complete abortion only 33.3% in first trimester suggesting this dose is not high enough for first trimeste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ith scarred uterus</w:t>
            </w:r>
          </w:p>
        </w:tc>
      </w:tr>
      <w:tr w:rsidR="008C7A85" w:rsidRPr="000A008B" w14:paraId="49C17F92" w14:textId="77777777" w:rsidTr="0003656E">
        <w:trPr>
          <w:gridAfter w:val="1"/>
          <w:wAfter w:w="76" w:type="dxa"/>
          <w:trHeight w:val="126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234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askalakis et al</w:t>
            </w:r>
            <w:hyperlink w:anchor="_ENREF_57" w:tooltip="Daskalakis, 2005 #2616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askalakis&lt;/Author&gt;&lt;Year&gt;2005&lt;/Year&gt;&lt;RecNum&gt;26165&lt;/RecNum&gt;&lt;DisplayText&gt;&lt;style face="superscript"&gt;57&lt;/style&gt;&lt;/DisplayText&gt;&lt;record&gt;&lt;rec-number&gt;26165&lt;/rec-number&gt;&lt;foreign-keys&gt;&lt;key app="EN" db-id="2p0fd50zs9zxr1eaepzpapw5ewd9ztw0vf5x" timestamp="1645506291" guid="ad31337f-c98a-4822-a650-5afeb478fdee"&gt;26165&lt;/key&gt;&lt;/foreign-keys&gt;&lt;ref-type name="Journal Article"&gt;17&lt;/ref-type&gt;&lt;contributors&gt;&lt;authors&gt;&lt;author&gt;Daskalakis, G. J.&lt;/author&gt;&lt;author&gt;Mesogitis, S. A.&lt;/author&gt;&lt;author&gt;Papantoniou, N. E.&lt;/author&gt;&lt;author&gt;Moulopoulos, G. G.&lt;/author&gt;&lt;author&gt;Papapanagiotou, A. A.&lt;/author&gt;&lt;author&gt;Antsaklis, A. J.&lt;/author&gt;&lt;/authors&gt;&lt;/contributors&gt;&lt;titles&gt;&lt;title&gt;Misoprostol for second trimester pregnancy termination in women with prior caesarean section&lt;/title&gt;&lt;secondary-title&gt;BJOG: An International Journal of Obstetrics and Gynaecology&lt;/secondary-title&gt;&lt;/titles&gt;&lt;periodical&gt;&lt;full-title&gt;BJOG: An International Journal of Obstetrics and Gynaecology&lt;/full-title&gt;&lt;/periodical&gt;&lt;pages&gt;97-99&lt;/pages&gt;&lt;volume&gt;112&lt;/volume&gt;&lt;number&gt;1&lt;/number&gt;&lt;dates&gt;&lt;year&gt;2005&lt;/year&gt;&lt;/dates&gt;&lt;work-type&gt;Article&lt;/work-type&gt;&lt;urls&gt;&lt;related-urls&gt;&lt;url&gt;https://www.scopus.com/inward/record.uri?eid=2-s2.0-11844286339&amp;amp;doi=10.1111%2fj.1471-0528.2004.00285.x&amp;amp;partnerID=40&amp;amp;md5=625136976310b2861e5daec237062b5c&lt;/url&gt;&lt;/related-urls&gt;&lt;/urls&gt;&lt;electronic-resource-num&gt;10.1111/j.1471-0528.2004.00285.x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5FA5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7A5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A1B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CD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616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00BD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76F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7-24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0ACF5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 significant differences between the groups with and without previous CS: blood loss/transfusion, sepsis, failed abortion, need for operative management. 99.4% rate of vaginal delivery</w:t>
            </w:r>
          </w:p>
        </w:tc>
      </w:tr>
      <w:tr w:rsidR="008C7A85" w:rsidRPr="000A008B" w14:paraId="0D3C8137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47CFA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avey et al</w:t>
            </w:r>
            <w:hyperlink w:anchor="_ENREF_58" w:tooltip="Davey, 1997 #2642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avey&lt;/Author&gt;&lt;Year&gt;1997&lt;/Year&gt;&lt;RecNum&gt;26426&lt;/RecNum&gt;&lt;DisplayText&gt;&lt;style face="superscript"&gt;58&lt;/style&gt;&lt;/DisplayText&gt;&lt;record&gt;&lt;rec-number&gt;26426&lt;/rec-number&gt;&lt;foreign-keys&gt;&lt;key app="EN" db-id="2p0fd50zs9zxr1eaepzpapw5ewd9ztw0vf5x" timestamp="1645506291" guid="2f4a21e3-c4e8-4635-8b0b-28b3c4b5bf4f"&gt;26426&lt;/key&gt;&lt;/foreign-keys&gt;&lt;ref-type name="Journal Article"&gt;17&lt;/ref-type&gt;&lt;contributors&gt;&lt;authors&gt;&lt;author&gt;Davey, A.&lt;/author&gt;&lt;/authors&gt;&lt;/contributors&gt;&lt;titles&gt;&lt;title&gt;Oral mifepristone 600 mg and vaginal gemeprost for mid-trimester induction of abortion: An open multicenter study&lt;/title&gt;&lt;secondary-title&gt;Contraception&lt;/secondary-title&gt;&lt;/titles&gt;&lt;periodical&gt;&lt;full-title&gt;Contraception&lt;/full-title&gt;&lt;/periodical&gt;&lt;pages&gt;361-366&lt;/pages&gt;&lt;volume&gt;56&lt;/volume&gt;&lt;number&gt;6&lt;/number&gt;&lt;dates&gt;&lt;year&gt;1997&lt;/year&gt;&lt;/dates&gt;&lt;work-type&gt;Article&lt;/work-type&gt;&lt;urls&gt;&lt;related-urls&gt;&lt;url&gt;https://www.scopus.com/inward/record.uri?eid=2-s2.0-0031408860&amp;amp;doi=10.1016%2fS0010-7824%2897%2900184-4&amp;amp;partnerID=40&amp;amp;md5=10f61047677fb937b575de10befd9b7c&lt;/url&gt;&lt;/related-urls&gt;&lt;/urls&gt;&lt;electronic-resource-num&gt;10.1016/S0010-7824(97)00184-4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0F5AAF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BAD485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97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BBD2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D86224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DDF21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45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9CE5D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C2B78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AB9995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ne case of uterine rupture amongst th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women with previous CS</w:t>
            </w:r>
          </w:p>
        </w:tc>
      </w:tr>
      <w:tr w:rsidR="008C7A85" w:rsidRPr="000A008B" w14:paraId="238535B8" w14:textId="77777777" w:rsidTr="0003656E">
        <w:trPr>
          <w:gridAfter w:val="1"/>
          <w:wAfter w:w="76" w:type="dxa"/>
          <w:trHeight w:val="131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CFF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eBoer et al</w:t>
            </w:r>
            <w:hyperlink w:anchor="_ENREF_122" w:tooltip="De Boer, 2001 #1812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ZSBCb2VyPC9BdXRob3I+PFllYXI+MjAwMTwvWWVhcj48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ZSBCb2VyPC9BdXRob3I+PFllYXI+MjAwMTwvWWVhcj48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77AD9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4D8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AEFF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C29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  <w:r w:rsidRPr="00EF0E55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3D7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44E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7A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43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901BB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ne case of uterine rupture amongst th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women with previous CS; Previous CS associated with reduced success of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p&lt;0.001) but not blood loss or retained placenta</w:t>
            </w:r>
          </w:p>
        </w:tc>
      </w:tr>
      <w:tr w:rsidR="008C7A85" w:rsidRPr="000A008B" w14:paraId="5AEFC342" w14:textId="77777777" w:rsidTr="0003656E">
        <w:trPr>
          <w:gridAfter w:val="1"/>
          <w:wAfter w:w="76" w:type="dxa"/>
          <w:trHeight w:val="811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86AAAA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ehlendorf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30" w:tooltip="Dehlendorf, 2015 #944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ZWhsZW5kb3JmPC9BdXRob3I+PFllYXI+MjAxNTwvWWVh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ZWhsZW5kb3JmPC9BdXRob3I+PFllYXI+MjAxNTwvWWVh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3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3F22E96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96192A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F43CFE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8BDCD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BA2CF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408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00C080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89CD2E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9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352CF8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evious CS was not associated with increase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isk of failure OR 1.79 (CI 0.83-3.87)</w:t>
            </w:r>
          </w:p>
        </w:tc>
      </w:tr>
      <w:tr w:rsidR="008C7A85" w:rsidRPr="000A008B" w14:paraId="7096E7A9" w14:textId="77777777" w:rsidTr="0003656E">
        <w:trPr>
          <w:gridAfter w:val="1"/>
          <w:wAfter w:w="76" w:type="dxa"/>
          <w:trHeight w:val="124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9FA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ickinson et al</w:t>
            </w:r>
            <w:hyperlink w:anchor="_ENREF_86" w:tooltip="Dickinson, 2002 #2682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AyPC9ZZWFy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AyPC9ZZWFy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54B4D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AAC1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D91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E0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1BE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3370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D36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30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1DC8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evious CS did not significantly affect abortion time; no cases of rupture; one undiagnosed accreta in a woman with 4 x previous CS; 400mcg misoprostol 6 hourly lower abortion time than 200mcg doses</w:t>
            </w:r>
          </w:p>
        </w:tc>
      </w:tr>
      <w:tr w:rsidR="008C7A85" w:rsidRPr="000A008B" w14:paraId="303DA7D4" w14:textId="77777777" w:rsidTr="0003656E">
        <w:trPr>
          <w:gridAfter w:val="1"/>
          <w:wAfter w:w="76" w:type="dxa"/>
          <w:trHeight w:val="1393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842217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ickinson et al</w:t>
            </w:r>
            <w:hyperlink w:anchor="_ENREF_59" w:tooltip="Dickinson, 2005 #9533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A1PC9ZZWFy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A1PC9ZZWFy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5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C0A17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A3C804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E11F17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16A56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78448C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19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8E8FEE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D88445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FB224E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rupture or need for hysterectomy; no significant differences in abortion time, haemorrhage, retained placenta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BL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blood transfusion between women with and without previous CS</w:t>
            </w:r>
          </w:p>
        </w:tc>
      </w:tr>
      <w:tr w:rsidR="008C7A85" w:rsidRPr="000A008B" w14:paraId="5DFC1EB9" w14:textId="77777777" w:rsidTr="0003656E">
        <w:trPr>
          <w:gridAfter w:val="1"/>
          <w:wAfter w:w="76" w:type="dxa"/>
          <w:trHeight w:val="7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C2C8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ickinson et al</w:t>
            </w:r>
            <w:hyperlink w:anchor="_ENREF_60" w:tooltip="Dickinson, 2010 #2589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ickinson&lt;/Author&gt;&lt;Year&gt;2010&lt;/Year&gt;&lt;RecNum&gt;25899&lt;/RecNum&gt;&lt;DisplayText&gt;&lt;style face="superscript"&gt;60&lt;/style&gt;&lt;/DisplayText&gt;&lt;record&gt;&lt;rec-number&gt;25899&lt;/rec-number&gt;&lt;foreign-keys&gt;&lt;key app="EN" db-id="2p0fd50zs9zxr1eaepzpapw5ewd9ztw0vf5x" timestamp="1645506291" guid="6d8f7d7d-d280-49ca-83a1-0e1fd26de48e"&gt;25899&lt;/key&gt;&lt;/foreign-keys&gt;&lt;ref-type name="Journal Article"&gt;17&lt;/ref-type&gt;&lt;contributors&gt;&lt;authors&gt;&lt;author&gt;Dickinson, J. E.&lt;/author&gt;&lt;author&gt;Brownell, P.&lt;/author&gt;&lt;author&gt;McGinnis, K.&lt;/author&gt;&lt;author&gt;Nathan, E. A.&lt;/author&gt;&lt;/authors&gt;&lt;/contributors&gt;&lt;titles&gt;&lt;title&gt;Mifepristone and second trimester pregnancy termination for fetal abnormality in Western Australia: Worth the effort&lt;/title&gt;&lt;secondary-title&gt;Australian and New Zealand Journal of Obstetrics and Gynaecology&lt;/secondary-title&gt;&lt;/titles&gt;&lt;periodical&gt;&lt;full-title&gt;Australian and New Zealand Journal of Obstetrics and Gynaecology&lt;/full-title&gt;&lt;/periodical&gt;&lt;pages&gt;60-64&lt;/pages&gt;&lt;volume&gt;50&lt;/volume&gt;&lt;number&gt;1&lt;/number&gt;&lt;dates&gt;&lt;year&gt;2010&lt;/year&gt;&lt;/dates&gt;&lt;work-type&gt;Article&lt;/work-type&gt;&lt;urls&gt;&lt;related-urls&gt;&lt;url&gt;https://www.scopus.com/inward/record.uri?eid=2-s2.0-77049100288&amp;amp;doi=10.1111%2fj.1479-828X.2009.01117.x&amp;amp;partnerID=40&amp;amp;md5=194a5199922a638994d5a4c43abbecbc&lt;/url&gt;&lt;/related-urls&gt;&lt;/urls&gt;&lt;electronic-resource-num&gt;10.1111/j.1479-828X.2009.01117.x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12D2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263AC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A7D9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459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AC6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F85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DB23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B4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8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043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 cases of rupture or hysterectomy</w:t>
            </w:r>
          </w:p>
        </w:tc>
      </w:tr>
      <w:tr w:rsidR="008C7A85" w:rsidRPr="000A008B" w14:paraId="559C4D61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C338543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ckinson et al</w:t>
            </w:r>
            <w:hyperlink w:anchor="_ENREF_202" w:tooltip="Dickinson, 2014 #2849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E0PC9ZZWFy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E0PC9ZZWFy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764C5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20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F8C1DF3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ustralia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D65DF79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83B09E2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BF716A3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12C6EDE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3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0A5F3AC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1981C9BB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324CB69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ral misoprostol is associated with increase abortion time compared to sublingual and vaginal administration. Caesarean section was significantly associated with increased placental retention (P=0001) and longer abortion time. 1 case of rupture – this case is included in the Dickinson 2023 paper and not shown separately in tables analysing rupture rates. </w:t>
            </w:r>
          </w:p>
        </w:tc>
      </w:tr>
      <w:tr w:rsidR="008C7A85" w:rsidRPr="000A008B" w14:paraId="0A2C88CA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851565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ckinson et al</w:t>
            </w:r>
            <w:hyperlink w:anchor="_ENREF_114" w:tooltip="Dickinson, 2023 #2770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IzPC9ZZWFy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aWNraW5zb248L0F1dGhvcj48WWVhcj4yMDIzPC9ZZWFy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36A56DF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19367E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F04E56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9E2538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AAC109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9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605CF9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7FABAE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8E166A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plications were more frequent in women with prior CS, including blood loss &gt;1000ml OR 2.11 (CI 1.23-3.62) and retained placenta OR 1.44 (CI 1.05-1.99). Uterine rupture occurred in 4/304 women with prior CS (1.3%)</w:t>
            </w:r>
          </w:p>
        </w:tc>
      </w:tr>
      <w:tr w:rsidR="008C7A85" w:rsidRPr="000A008B" w14:paraId="113A63CF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88589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omros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61" w:tooltip="Domröse, 2012 #25763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omröse&lt;/Author&gt;&lt;Year&gt;2012&lt;/Year&gt;&lt;RecNum&gt;25763&lt;/RecNum&gt;&lt;DisplayText&gt;&lt;style face="superscript"&gt;61&lt;/style&gt;&lt;/DisplayText&gt;&lt;record&gt;&lt;rec-number&gt;25763&lt;/rec-number&gt;&lt;foreign-keys&gt;&lt;key app="EN" db-id="2p0fd50zs9zxr1eaepzpapw5ewd9ztw0vf5x" timestamp="1645506291" guid="6aeec991-d9d8-4ed3-8964-9b557d1c3808"&gt;25763&lt;/key&gt;&lt;/foreign-keys&gt;&lt;ref-type name="Journal Article"&gt;17&lt;/ref-type&gt;&lt;contributors&gt;&lt;authors&gt;&lt;author&gt;Domröse, C. M.&lt;/author&gt;&lt;author&gt;Geipel, A.&lt;/author&gt;&lt;author&gt;Berg, C.&lt;/author&gt;&lt;author&gt;Lorenzen, H.&lt;/author&gt;&lt;author&gt;Gembruch, U.&lt;/author&gt;&lt;author&gt;Willruth, A.&lt;/author&gt;&lt;/authors&gt;&lt;/contributors&gt;&lt;titles&gt;&lt;title&gt;Second- and third-trimester termination of pregnancy in women with uterine scar - A retrospective analysis of 111 gemeprost-induced terminations of pregnancy after previous cesarean delivery&lt;/title&gt;&lt;secondary-title&gt;Contraception&lt;/secondary-title&gt;&lt;/titles&gt;&lt;periodical&gt;&lt;full-title&gt;Contraception&lt;/full-title&gt;&lt;/periodical&gt;&lt;pages&gt;589-594&lt;/pages&gt;&lt;volume&gt;85&lt;/volume&gt;&lt;number&gt;6&lt;/number&gt;&lt;dates&gt;&lt;year&gt;2012&lt;/year&gt;&lt;/dates&gt;&lt;work-type&gt;Article&lt;/work-type&gt;&lt;urls&gt;&lt;related-urls&gt;&lt;url&gt;https://www.scopus.com/inward/record.uri?eid=2-s2.0-84860536485&amp;amp;doi=10.1016%2fj.contraception.2011.10.005&amp;amp;partnerID=40&amp;amp;md5=634c952de5ef69526875101b7a4a6c34&lt;/url&gt;&lt;/related-urls&gt;&lt;/urls&gt;&lt;electronic-resource-num&gt;10.1016/j.contraception.2011.10.005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EBC77D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F4D85A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C0C899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8075BB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1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5670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838ACB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147B5E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3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71A910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0.1% successful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ithin 48 hours;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1 rupture; severe complication including haemorrhage 8.1%</w:t>
            </w:r>
          </w:p>
        </w:tc>
      </w:tr>
      <w:tr w:rsidR="008C7A85" w:rsidRPr="000A008B" w14:paraId="3FE8B22E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3A5D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riessen et al</w:t>
            </w:r>
            <w:hyperlink w:anchor="_ENREF_121" w:tooltip="Driessen, 2011 #1256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riessen&lt;/Author&gt;&lt;Year&gt;2011&lt;/Year&gt;&lt;RecNum&gt;12562&lt;/RecNum&gt;&lt;DisplayText&gt;&lt;style face="superscript"&gt;121&lt;/style&gt;&lt;/DisplayText&gt;&lt;record&gt;&lt;rec-number&gt;12562&lt;/rec-number&gt;&lt;foreign-keys&gt;&lt;key app="EN" db-id="2p0fd50zs9zxr1eaepzpapw5ewd9ztw0vf5x" timestamp="1638928306" guid="0708b0f1-791b-46cc-a4b8-4357d3f44378"&gt;12562&lt;/key&gt;&lt;/foreign-keys&gt;&lt;ref-type name="Journal Article"&gt;17&lt;/ref-type&gt;&lt;contributors&gt;&lt;authors&gt;&lt;author&gt;Driessen, M&lt;/author&gt;&lt;author&gt;Dommergues, M&lt;/author&gt;&lt;author&gt;Mandelbrot, L&lt;/author&gt;&lt;author&gt;Durand‐Zaleski, I&lt;/author&gt;&lt;author&gt;Boudjema, N&lt;/author&gt;&lt;author&gt;Nizard, J&lt;/author&gt;&lt;/authors&gt;&lt;/contributors&gt;&lt;titles&gt;&lt;title&gt;OP26. 02: Second and third trimester termination of pregnancy for fetal anomaly: impact of a previous Caesarean section on maternal morbidity&lt;/title&gt;&lt;secondary-title&gt;Ultrasound in Obstetrics &amp;amp; Gynecology&lt;/secondary-title&gt;&lt;/titles&gt;&lt;periodical&gt;&lt;full-title&gt;Ultrasound in Obstetrics &amp;amp; Gynecology&lt;/full-title&gt;&lt;/periodical&gt;&lt;pages&gt;131-131&lt;/pages&gt;&lt;volume&gt;38&lt;/volume&gt;&lt;number&gt;S1&lt;/number&gt;&lt;dates&gt;&lt;year&gt;2011&lt;/year&gt;&lt;/dates&gt;&lt;isbn&gt;0960-7692&lt;/isbn&gt;&lt;urls&gt;&lt;/urls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CEC27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7050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C79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E05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3B3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70C5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2B6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nd and 3rd 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E268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upture rate 2.7%; 7-fold increase in major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complications in women with previous CS compared to those without</w:t>
            </w:r>
          </w:p>
        </w:tc>
      </w:tr>
      <w:tr w:rsidR="008C7A85" w:rsidRPr="000A008B" w14:paraId="5E54F889" w14:textId="77777777" w:rsidTr="0003656E">
        <w:trPr>
          <w:gridAfter w:val="1"/>
          <w:wAfter w:w="76" w:type="dxa"/>
          <w:trHeight w:val="1818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D085D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Dural et al</w:t>
            </w:r>
            <w:hyperlink w:anchor="_ENREF_117" w:tooltip="DURAL,  #1256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DURAL&lt;/Author&gt;&lt;RecNum&gt;12564&lt;/RecNum&gt;&lt;DisplayText&gt;&lt;style face="superscript"&gt;117&lt;/style&gt;&lt;/DisplayText&gt;&lt;record&gt;&lt;rec-number&gt;12564&lt;/rec-number&gt;&lt;foreign-keys&gt;&lt;key app="EN" db-id="2p0fd50zs9zxr1eaepzpapw5ewd9ztw0vf5x" timestamp="1638928332" guid="55ef8090-9878-431a-931e-0671fabc1abc"&gt;12564&lt;/key&gt;&lt;/foreign-keys&gt;&lt;ref-type name="Journal Article"&gt;17&lt;/ref-type&gt;&lt;contributors&gt;&lt;authors&gt;&lt;author&gt;DURAL, Özlem&lt;/author&gt;&lt;author&gt;Cenk, YAŞA&lt;/author&gt;&lt;author&gt;YILDIRIM, Gökhan&lt;/author&gt;&lt;author&gt;BESTEL, Melih&lt;/author&gt;&lt;author&gt;TEKELİ, Sedat&lt;/author&gt;&lt;author&gt;ASLAN, Halil&lt;/author&gt;&lt;/authors&gt;&lt;/contributors&gt;&lt;titles&gt;&lt;title&gt;COMPARISON OF USE OF LOW DOSE VAGINAL MISOPROSTOL FOR SECOND AND EARLY THIRD TRIMESTER PREGNANCY TERMINATION IN WOMEN WITH PRIOR CAESAREAN AND UNSCARRED UTERI&lt;/title&gt;&lt;secondary-title&gt;Journal of Istanbul Faculty of Medicine&lt;/secondary-title&gt;&lt;/titles&gt;&lt;periodical&gt;&lt;full-title&gt;Journal of Istanbul Faculty of Medicine&lt;/full-title&gt;&lt;/periodical&gt;&lt;pages&gt;72-78&lt;/pages&gt;&lt;volume&gt;79&lt;/volume&gt;&lt;number&gt;2&lt;/number&gt;&lt;dates&gt;&lt;/dates&gt;&lt;label&gt;Snowballing&lt;/label&gt;&lt;urls&gt;&lt;/urls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504AD6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F7C96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99BA15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8A170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6A2EBE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34177E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1A2ABF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32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8AC200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men with previous CS more likely to ne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dditional measures to complete abortion (16.6% vs 6.3% P=0.05) but received lower doses of misoprostol than women without previous CS; 1 rupture in each group; no differences in success rates or abortion interval; no significant severe complications</w:t>
            </w:r>
          </w:p>
        </w:tc>
      </w:tr>
      <w:tr w:rsidR="008C7A85" w:rsidRPr="000A008B" w14:paraId="17E3F319" w14:textId="77777777" w:rsidTr="0003656E">
        <w:trPr>
          <w:gridAfter w:val="1"/>
          <w:wAfter w:w="76" w:type="dxa"/>
          <w:trHeight w:val="153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CCF8A9D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las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91" w:tooltip="Elasy, 2022 #2797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FbGFzeTwvQXV0aG9yPjxZZWFyPjIwMjI8L1llYXI+PFJl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FbGFzeTwvQXV0aG9yPjxZZWFyPjIwMjI8L1llYXI+PFJl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9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4105A9FD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157199E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557E798B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009BDB5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40BFBE64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6F7E310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3ECEA365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185F3794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oprostol vs cervical ripening catheter + oxytocin was associated with shorter abortion time. Complication rates were not significantly different between the two groups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ith the exception of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arrhoea being more frequent in the misoprostol group. 3 reports of rupture among 79 women with prior CS receiving misoprostol.</w:t>
            </w:r>
          </w:p>
        </w:tc>
      </w:tr>
      <w:tr w:rsidR="008C7A85" w:rsidRPr="000A008B" w14:paraId="7C958192" w14:textId="77777777" w:rsidTr="0003656E">
        <w:trPr>
          <w:gridAfter w:val="1"/>
          <w:wAfter w:w="76" w:type="dxa"/>
          <w:trHeight w:val="153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EF1C0C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l-Sayed et al</w:t>
            </w:r>
            <w:hyperlink w:anchor="_ENREF_92" w:tooltip="El-Sayed, 2023 #2747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FbC1TYXllZDwvQXV0aG9yPjxZZWFyPjIwMjM8L1llYXI+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FbC1TYXllZDwvQXV0aG9yPjxZZWFyPjIwMjM8L1llYXI+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9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3B7C6835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EB686A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B58A6D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ndomised comparative study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030618D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BF4D96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B45660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506876C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1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52A0C43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significant differences in complications or complete abortion between those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lap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-oxytocin vs misoprostol regimens. No cases of rupture reported. </w:t>
            </w:r>
          </w:p>
        </w:tc>
      </w:tr>
      <w:tr w:rsidR="008C7A85" w:rsidRPr="000A008B" w14:paraId="6350E93A" w14:textId="77777777" w:rsidTr="0003656E">
        <w:trPr>
          <w:gridAfter w:val="1"/>
          <w:wAfter w:w="76" w:type="dxa"/>
          <w:trHeight w:val="1530"/>
        </w:trPr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8B25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El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harkwy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62" w:tooltip="El Sharkwy, 2019 #2501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El Sharkwy&lt;/Author&gt;&lt;Year&gt;2019&lt;/Year&gt;&lt;RecNum&gt;25011&lt;/RecNum&gt;&lt;DisplayText&gt;&lt;style face="superscript"&gt;62&lt;/style&gt;&lt;/DisplayText&gt;&lt;record&gt;&lt;rec-number&gt;25011&lt;/rec-number&gt;&lt;foreign-keys&gt;&lt;key app="EN" db-id="2p0fd50zs9zxr1eaepzpapw5ewd9ztw0vf5x" timestamp="1645506291" guid="7bbe9814-0360-4b40-9811-f76f41029021"&gt;25011&lt;/key&gt;&lt;/foreign-keys&gt;&lt;ref-type name="Journal Article"&gt;17&lt;/ref-type&gt;&lt;contributors&gt;&lt;authors&gt;&lt;author&gt;El Sharkwy, I. A. E.&lt;/author&gt;&lt;author&gt;Elsayed, M. L.&lt;/author&gt;&lt;author&gt;Ahmed, M. A.&lt;/author&gt;&lt;author&gt;Alnemer, A. A. A.&lt;/author&gt;&lt;/authors&gt;&lt;/contributors&gt;&lt;titles&gt;&lt;title&gt;Low-dose vaginal misoprostol with or without Foley catheter for late second-trimester pregnancy termination in women with previous multiple cesarean sections&lt;/title&gt;&lt;secondary-title&gt;Journal of Maternal-Fetal and Neonatal Medicine&lt;/secondary-title&gt;&lt;/titles&gt;&lt;periodical&gt;&lt;full-title&gt;Journal of Maternal-Fetal and Neonatal Medicine&lt;/full-title&gt;&lt;/periodical&gt;&lt;pages&gt;3703-3707&lt;/pages&gt;&lt;volume&gt;32&lt;/volume&gt;&lt;number&gt;22&lt;/number&gt;&lt;dates&gt;&lt;year&gt;2019&lt;/year&gt;&lt;/dates&gt;&lt;work-type&gt;Article&lt;/work-type&gt;&lt;urls&gt;&lt;related-urls&gt;&lt;url&gt;https://www.scopus.com/inward/record.uri?eid=2-s2.0-85046811225&amp;amp;doi=10.1080%2f14767058.2018.1470236&amp;amp;partnerID=40&amp;amp;md5=3674f4468d8d4e5d49f4fa13db33d47a&lt;/url&gt;&lt;/related-urls&gt;&lt;/urls&gt;&lt;electronic-resource-num&gt;10.1080/14767058.2018.147023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FE16C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BECF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D929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CDA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A0E4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A3B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83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-27 week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79FFA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men in the combined group had lower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ates of incomplete abortion (p=0.03), shorter abortion time (p=0.01) requiring fewer doses of misoprostol (p=0.04), with no difference in side effects or complications</w:t>
            </w:r>
          </w:p>
        </w:tc>
      </w:tr>
      <w:tr w:rsidR="008C7A85" w:rsidRPr="000A008B" w14:paraId="10A632DC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2104E2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Ercan et al</w:t>
            </w:r>
            <w:hyperlink w:anchor="_ENREF_63" w:tooltip="Ercan, 2016 #2535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Ercan&lt;/Author&gt;&lt;Year&gt;2016&lt;/Year&gt;&lt;RecNum&gt;25356&lt;/RecNum&gt;&lt;DisplayText&gt;&lt;style face="superscript"&gt;63&lt;/style&gt;&lt;/DisplayText&gt;&lt;record&gt;&lt;rec-number&gt;25356&lt;/rec-number&gt;&lt;foreign-keys&gt;&lt;key app="EN" db-id="2p0fd50zs9zxr1eaepzpapw5ewd9ztw0vf5x" timestamp="1645506291" guid="08a3a78f-02b7-411c-8a24-3ab51d7a8448"&gt;25356&lt;/key&gt;&lt;/foreign-keys&gt;&lt;ref-type name="Journal Article"&gt;17&lt;/ref-type&gt;&lt;contributors&gt;&lt;authors&gt;&lt;author&gt;Ercan, Ö&lt;/author&gt;&lt;author&gt;Köstü, B.&lt;/author&gt;&lt;author&gt;Özer, A.&lt;/author&gt;&lt;author&gt;Serin, S.&lt;/author&gt;&lt;author&gt;Bakacak, M.&lt;/author&gt;&lt;/authors&gt;&lt;/contributors&gt;&lt;titles&gt;&lt;title&gt;Misoprostol versus misoprostol and foley catheter combination in 2nd trimester pregnancy terminations&lt;/title&gt;&lt;secondary-title&gt;Journal of Maternal-Fetal and Neonatal Medicine&lt;/secondary-title&gt;&lt;/titles&gt;&lt;periodical&gt;&lt;full-title&gt;Journal of Maternal-Fetal and Neonatal Medicine&lt;/full-title&gt;&lt;/periodical&gt;&lt;pages&gt;2810-2812&lt;/pages&gt;&lt;volume&gt;29&lt;/volume&gt;&lt;number&gt;17&lt;/number&gt;&lt;dates&gt;&lt;year&gt;2016&lt;/year&gt;&lt;/dates&gt;&lt;work-type&gt;Article&lt;/work-type&gt;&lt;urls&gt;&lt;related-urls&gt;&lt;url&gt;https://www.scopus.com/inward/record.uri?eid=2-s2.0-84947925293&amp;amp;doi=10.3109%2f14767058.2015.1105950&amp;amp;partnerID=40&amp;amp;md5=fd966a646b4fdf95cd6b1bb3e4ca8c33&lt;/url&gt;&lt;/related-urls&gt;&lt;/urls&gt;&lt;electronic-resource-num&gt;10.3109/14767058.2015.1105950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3694268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C9717D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B7B0E5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AE1FB1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A6A995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34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6888AD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F4379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A8CA5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men in the combined group had shorter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bortion interval (p=0.03) and required less doses of misoprostol (p=&lt;0.001); no difference in complications and no ruptures</w:t>
            </w:r>
          </w:p>
        </w:tc>
      </w:tr>
      <w:tr w:rsidR="008C7A85" w:rsidRPr="000A008B" w14:paraId="6EEADF7F" w14:textId="77777777" w:rsidTr="0003656E">
        <w:trPr>
          <w:gridAfter w:val="1"/>
          <w:wAfter w:w="76" w:type="dxa"/>
          <w:trHeight w:val="70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52F9CAA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rtur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93" w:tooltip="Erturk, 2022 #2807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FcnR1cms8L0F1dGhvcj48WWVhcj4yMDIyPC9ZZWFyPjxS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FcnR1cms8L0F1dGhvcj48WWVhcj4yMDIyPC9ZZWFyPjxS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9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53E16E38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0A4E419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737499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F0F433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7920CD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902691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5C8790C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57C9AC7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ccessfu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complication rates not significantly different between women with and without prior CS using misoprostol alone. 1 rupture in a woman with &gt;1 prior CS.</w:t>
            </w:r>
          </w:p>
        </w:tc>
      </w:tr>
      <w:tr w:rsidR="008C7A85" w:rsidRPr="000A008B" w14:paraId="7DF80D9A" w14:textId="77777777" w:rsidTr="0003656E">
        <w:trPr>
          <w:gridAfter w:val="1"/>
          <w:wAfter w:w="76" w:type="dxa"/>
          <w:trHeight w:val="917"/>
        </w:trPr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EBC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Estev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16" w:tooltip="Esteve, 2008 #2599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Esteve&lt;/Author&gt;&lt;Year&gt;2008&lt;/Year&gt;&lt;RecNum&gt;25990&lt;/RecNum&gt;&lt;DisplayText&gt;&lt;style face="superscript"&gt;116&lt;/style&gt;&lt;/DisplayText&gt;&lt;record&gt;&lt;rec-number&gt;25990&lt;/rec-number&gt;&lt;foreign-keys&gt;&lt;key app="EN" db-id="2p0fd50zs9zxr1eaepzpapw5ewd9ztw0vf5x" timestamp="1645506291" guid="ec1e1ca4-eff1-407c-9ee6-348ab87d9cfe"&gt;25990&lt;/key&gt;&lt;/foreign-keys&gt;&lt;ref-type name="Journal Article"&gt;17&lt;/ref-type&gt;&lt;contributors&gt;&lt;authors&gt;&lt;author&gt;Esteve, J. L. C.&lt;/author&gt;&lt;author&gt;Gallego, F. G.&lt;/author&gt;&lt;author&gt;Llorente, M. P.&lt;/author&gt;&lt;author&gt;Bermúdez, S. B.&lt;/author&gt;&lt;author&gt;Sala, E. S.&lt;/author&gt;&lt;author&gt;González, L. V.&lt;/author&gt;&lt;author&gt;Texidó, C. S.&lt;/author&gt;&lt;/authors&gt;&lt;/contributors&gt;&lt;titles&gt;&lt;title&gt;Late second-trimester abortions induced with mifepristone, misoprostol and oxytocin: a report of 428 consecutive cases&lt;/title&gt;&lt;secondary-title&gt;Contraception&lt;/secondary-title&gt;&lt;/titles&gt;&lt;periodical&gt;&lt;full-title&gt;Contraception&lt;/full-title&gt;&lt;/periodical&gt;&lt;pages&gt;52-60&lt;/pages&gt;&lt;volume&gt;78&lt;/volume&gt;&lt;number&gt;1&lt;/number&gt;&lt;dates&gt;&lt;year&gt;2008&lt;/year&gt;&lt;/dates&gt;&lt;work-type&gt;Article&lt;/work-type&gt;&lt;urls&gt;&lt;related-urls&gt;&lt;url&gt;https://www.scopus.com/inward/record.uri?eid=2-s2.0-44949137135&amp;amp;doi=10.1016%2fj.contraception.2008.02.016&amp;amp;partnerID=40&amp;amp;md5=ea6953057354a8b78c2a96ab6101edeb&lt;/url&gt;&lt;/related-urls&gt;&lt;/urls&gt;&lt;electronic-resource-num&gt;10.1016/j.contraception.2008.02.01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3EB0E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44AF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5AB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03C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AFFA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1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588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143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-26 week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8BF1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ne woman with previous CS experienc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upture</w:t>
            </w:r>
          </w:p>
        </w:tc>
      </w:tr>
      <w:tr w:rsidR="008C7A85" w:rsidRPr="000A008B" w14:paraId="132C423B" w14:textId="77777777" w:rsidTr="0003656E">
        <w:trPr>
          <w:gridAfter w:val="1"/>
          <w:wAfter w:w="76" w:type="dxa"/>
          <w:trHeight w:val="1528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02EBFF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Fawzy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64" w:tooltip="Fawzy, 2010 #2591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Fawzy&lt;/Author&gt;&lt;Year&gt;2010&lt;/Year&gt;&lt;RecNum&gt;25911&lt;/RecNum&gt;&lt;DisplayText&gt;&lt;style face="superscript"&gt;64&lt;/style&gt;&lt;/DisplayText&gt;&lt;record&gt;&lt;rec-number&gt;25911&lt;/rec-number&gt;&lt;foreign-keys&gt;&lt;key app="EN" db-id="2p0fd50zs9zxr1eaepzpapw5ewd9ztw0vf5x" timestamp="1645506291" guid="b4b3ed17-d9bb-471a-bec0-1dd1982a6da3"&gt;25911&lt;/key&gt;&lt;/foreign-keys&gt;&lt;ref-type name="Journal Article"&gt;17&lt;/ref-type&gt;&lt;contributors&gt;&lt;authors&gt;&lt;author&gt;Fawzy, M.&lt;/author&gt;&lt;author&gt;Abdel-Hady, E. S.&lt;/author&gt;&lt;/authors&gt;&lt;/contributors&gt;&lt;titles&gt;&lt;title&gt;Midtrimester abortion using vaginal misoprostol for women with three or more prior cesarean deliveries&lt;/title&gt;&lt;secondary-title&gt;International Journal of Gynecology and Obstetrics&lt;/secondary-title&gt;&lt;/titles&gt;&lt;periodical&gt;&lt;full-title&gt;International Journal of Gynecology and Obstetrics&lt;/full-title&gt;&lt;/periodical&gt;&lt;pages&gt;50-52&lt;/pages&gt;&lt;volume&gt;110&lt;/volume&gt;&lt;number&gt;1&lt;/number&gt;&lt;dates&gt;&lt;year&gt;2010&lt;/year&gt;&lt;/dates&gt;&lt;work-type&gt;Article&lt;/work-type&gt;&lt;urls&gt;&lt;related-urls&gt;&lt;url&gt;https://www.scopus.com/inward/record.uri?eid=2-s2.0-77953020367&amp;amp;doi=10.1016%2fj.ijgo.2010.02.008&amp;amp;partnerID=40&amp;amp;md5=7b8d4fe4d996410f1a059a3c3bf79d0c&lt;/url&gt;&lt;/related-urls&gt;&lt;/urls&gt;&lt;electronic-resource-num&gt;10.1016/j.ijgo.2010.02.008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C87135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4FCC0D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F7E338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78C53F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D7EA10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07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DF418A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86399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FF989E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difference between dose needed an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bortion time between women with and without previous CS; 3 women in the study group required hysterotomy 9.7% versus 0 in control group (p=0.03); no difference in haemorrhage or retained placenta</w:t>
            </w:r>
          </w:p>
        </w:tc>
      </w:tr>
      <w:tr w:rsidR="008C7A85" w:rsidRPr="000A008B" w14:paraId="2648BDDB" w14:textId="77777777" w:rsidTr="0003656E">
        <w:trPr>
          <w:gridAfter w:val="1"/>
          <w:wAfter w:w="76" w:type="dxa"/>
          <w:trHeight w:val="150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586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Frick et al</w:t>
            </w:r>
            <w:hyperlink w:anchor="_ENREF_146" w:tooltip="Frick, 2010 #2589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Frick&lt;/Author&gt;&lt;Year&gt;2010&lt;/Year&gt;&lt;RecNum&gt;25894&lt;/RecNum&gt;&lt;DisplayText&gt;&lt;style face="superscript"&gt;146&lt;/style&gt;&lt;/DisplayText&gt;&lt;record&gt;&lt;rec-number&gt;25894&lt;/rec-number&gt;&lt;foreign-keys&gt;&lt;key app="EN" db-id="2p0fd50zs9zxr1eaepzpapw5ewd9ztw0vf5x" timestamp="1645506291" guid="f1bc0a75-8983-41ab-90f4-966d8155d7b5"&gt;25894&lt;/key&gt;&lt;/foreign-keys&gt;&lt;ref-type name="Journal Article"&gt;17&lt;/ref-type&gt;&lt;contributors&gt;&lt;authors&gt;&lt;author&gt;Frick, A. C.&lt;/author&gt;&lt;author&gt;Drey, E. A.&lt;/author&gt;&lt;author&gt;Diedrich, J. T.&lt;/author&gt;&lt;author&gt;Steinauer, J. E.&lt;/author&gt;&lt;/authors&gt;&lt;/contributors&gt;&lt;titles&gt;&lt;title&gt;Effect of prior cesarean delivery on risk of second-trimester surgical abortion complications&lt;/title&gt;&lt;secondary-title&gt;Obstetrics and Gynecology&lt;/secondary-title&gt;&lt;/titles&gt;&lt;periodical&gt;&lt;full-title&gt;Obstetrics and Gynecology&lt;/full-title&gt;&lt;/periodical&gt;&lt;pages&gt;760-764&lt;/pages&gt;&lt;volume&gt;115&lt;/volume&gt;&lt;number&gt;4&lt;/number&gt;&lt;dates&gt;&lt;year&gt;2010&lt;/year&gt;&lt;/dates&gt;&lt;work-type&gt;Article&lt;/work-type&gt;&lt;urls&gt;&lt;related-urls&gt;&lt;url&gt;https://www.scopus.com/inward/record.uri?eid=2-s2.0-77949893558&amp;amp;doi=10.1097%2fAOG.0b013e3181d43f42&amp;amp;partnerID=40&amp;amp;md5=dfef50a59d2b148e4c08beab097d3f4a&lt;/url&gt;&lt;/related-urls&gt;&lt;/urls&gt;&lt;electronic-resource-num&gt;10.1097/AOG.0b013e3181d43f42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3DAD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DA3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610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C0C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62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3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56B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31A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7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E7E1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jor complications (transfusion, DIC, reoperation) 1.3%, one previous caesarean did not have a significant effect on risk of major complication but history of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≥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 previous CS 7-fold increase in odds of major complication (OR 7.4, CI 3.0-17.6)</w:t>
            </w:r>
          </w:p>
        </w:tc>
      </w:tr>
      <w:tr w:rsidR="008C7A85" w:rsidRPr="000A008B" w14:paraId="55ADC06A" w14:textId="77777777" w:rsidTr="0003656E">
        <w:trPr>
          <w:gridAfter w:val="1"/>
          <w:wAfter w:w="76" w:type="dxa"/>
          <w:trHeight w:val="149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FA8518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Gao et al</w:t>
            </w:r>
            <w:hyperlink w:anchor="_ENREF_42" w:tooltip="Gao, 1999 #2636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Gao&lt;/Author&gt;&lt;Year&gt;1999&lt;/Year&gt;&lt;RecNum&gt;26360&lt;/RecNum&gt;&lt;DisplayText&gt;&lt;style face="superscript"&gt;42&lt;/style&gt;&lt;/DisplayText&gt;&lt;record&gt;&lt;rec-number&gt;26360&lt;/rec-number&gt;&lt;foreign-keys&gt;&lt;key app="EN" db-id="2p0fd50zs9zxr1eaepzpapw5ewd9ztw0vf5x" timestamp="1645506291" guid="ef3a7f49-2555-4b9c-a5e0-74895faccb3d"&gt;26360&lt;/key&gt;&lt;/foreign-keys&gt;&lt;ref-type name="Journal Article"&gt;17&lt;/ref-type&gt;&lt;contributors&gt;&lt;authors&gt;&lt;author&gt;Gao, P.&lt;/author&gt;&lt;author&gt;Wang, P.&lt;/author&gt;&lt;/authors&gt;&lt;/contributors&gt;&lt;titles&gt;&lt;title&gt;Clinical observation on termination of early pregnancy of 213 cases after caesarian section with repeated use of mifepristone and misoprostol&lt;/title&gt;&lt;secondary-title&gt;Reproduction and contraception&lt;/secondary-title&gt;&lt;/titles&gt;&lt;periodical&gt;&lt;full-title&gt;Reproduction and Contraception&lt;/full-title&gt;&lt;/periodical&gt;&lt;pages&gt;227-233&lt;/pages&gt;&lt;volume&gt;10&lt;/volume&gt;&lt;number&gt;4&lt;/number&gt;&lt;dates&gt;&lt;year&gt;1999&lt;/year&gt;&lt;/dates&gt;&lt;work-type&gt;Article&lt;/work-type&gt;&lt;urls&gt;&lt;related-urls&gt;&lt;url&gt;https://www.scopus.com/inward/record.uri?eid=2-s2.0-0033286163&amp;amp;partnerID=40&amp;amp;md5=4bfb9e0f734061e1da11b7a2136a6ef3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74D63A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EF4671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9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124A9E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69647F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1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E5310F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3BFA05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976E8B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1C9CC4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plete abortion in 92.5%, incomplet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abortion 4.7% and failure 2.8%, 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imila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o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ates published in general population. No significant differences b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tw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een groups with shorter or longer interval since CS.</w:t>
            </w:r>
          </w:p>
        </w:tc>
      </w:tr>
      <w:tr w:rsidR="008C7A85" w:rsidRPr="000A008B" w14:paraId="5F6D15D9" w14:textId="77777777" w:rsidTr="0003656E">
        <w:trPr>
          <w:gridAfter w:val="1"/>
          <w:wAfter w:w="76" w:type="dxa"/>
          <w:trHeight w:val="12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84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Garofalo et al</w:t>
            </w:r>
            <w:hyperlink w:anchor="_ENREF_65" w:tooltip="Garofalo, 2018 #2516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Garofalo&lt;/Author&gt;&lt;Year&gt;2018&lt;/Year&gt;&lt;RecNum&gt;25160&lt;/RecNum&gt;&lt;DisplayText&gt;&lt;style face="superscript"&gt;65&lt;/style&gt;&lt;/DisplayText&gt;&lt;record&gt;&lt;rec-number&gt;25160&lt;/rec-number&gt;&lt;foreign-keys&gt;&lt;key app="EN" db-id="2p0fd50zs9zxr1eaepzpapw5ewd9ztw0vf5x" timestamp="1645506291" guid="30ad08c8-f4b2-42d1-b556-1ab4c4e75766"&gt;25160&lt;/key&gt;&lt;/foreign-keys&gt;&lt;ref-type name="Journal Article"&gt;17&lt;/ref-type&gt;&lt;contributors&gt;&lt;authors&gt;&lt;author&gt;Garofalo, G.&lt;/author&gt;&lt;author&gt;Garofalo, A.&lt;/author&gt;&lt;author&gt;Sochirca, O.&lt;/author&gt;&lt;author&gt;Alemanno, M. G.&lt;/author&gt;&lt;author&gt;Pilloni, E.&lt;/author&gt;&lt;author&gt;Biolcati, M.&lt;/author&gt;&lt;author&gt;Muccinelli, E.&lt;/author&gt;&lt;author&gt;Viora, E.&lt;/author&gt;&lt;author&gt;Todros, T.&lt;/author&gt;&lt;/authors&gt;&lt;/contributors&gt;&lt;titles&gt;&lt;title&gt;Maternal outcomes in first and second trimester termination of pregnancy: Which are the risk factors?&lt;/title&gt;&lt;secondary-title&gt;Journal of Perinatal Medicine&lt;/secondary-title&gt;&lt;/titles&gt;&lt;periodical&gt;&lt;full-title&gt;Journal of Perinatal Medicine&lt;/full-title&gt;&lt;/periodical&gt;&lt;pages&gt;373-378&lt;/pages&gt;&lt;volume&gt;46&lt;/volume&gt;&lt;number&gt;4&lt;/number&gt;&lt;dates&gt;&lt;year&gt;2018&lt;/year&gt;&lt;/dates&gt;&lt;work-type&gt;Article&lt;/work-type&gt;&lt;urls&gt;&lt;related-urls&gt;&lt;url&gt;https://www.scopus.com/inward/record.uri?eid=2-s2.0-85047021662&amp;amp;doi=10.1515%2fjpm-2017-0106&amp;amp;partnerID=40&amp;amp;md5=d506c96a6f13580cb47832121531000d&lt;/url&gt;&lt;/related-urls&gt;&lt;/urls&gt;&lt;electronic-resource-num&gt;10.1515/jpm-2017-010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D4A60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8FF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9073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77E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A96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6D7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4354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22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4D52C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terine rupture i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% of women with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previous CS, significantly more common in women undergoing 2nd trimeste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mpared with early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  <w:proofErr w:type="spellEnd"/>
          </w:p>
        </w:tc>
      </w:tr>
      <w:tr w:rsidR="008C7A85" w:rsidRPr="000A008B" w14:paraId="151D3FE5" w14:textId="77777777" w:rsidTr="0003656E">
        <w:trPr>
          <w:gridAfter w:val="1"/>
          <w:wAfter w:w="76" w:type="dxa"/>
          <w:trHeight w:val="681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6EC0E3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Gautam et al</w:t>
            </w:r>
            <w:hyperlink w:anchor="_ENREF_43" w:tooltip="Gautam, 2003 #2621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Gautam&lt;/Author&gt;&lt;Year&gt;2003&lt;/Year&gt;&lt;RecNum&gt;26211&lt;/RecNum&gt;&lt;DisplayText&gt;&lt;style face="superscript"&gt;43&lt;/style&gt;&lt;/DisplayText&gt;&lt;record&gt;&lt;rec-number&gt;26211&lt;/rec-number&gt;&lt;foreign-keys&gt;&lt;key app="EN" db-id="2p0fd50zs9zxr1eaepzpapw5ewd9ztw0vf5x" timestamp="1645506291" guid="2a976c64-b1e0-4ea7-99df-84f24b2f6142"&gt;26211&lt;/key&gt;&lt;/foreign-keys&gt;&lt;ref-type name="Journal Article"&gt;17&lt;/ref-type&gt;&lt;contributors&gt;&lt;authors&gt;&lt;author&gt;Gautam, R.&lt;/author&gt;&lt;author&gt;Agrawal, V.&lt;/author&gt;&lt;/authors&gt;&lt;/contributors&gt;&lt;titles&gt;&lt;title&gt;Early medical termination pregnancy with methotrexate and misoprostol in lower segment cesarean section cases&lt;/title&gt;&lt;secondary-title&gt;Journal of Obstetrics and Gynaecology Research&lt;/secondary-title&gt;&lt;/titles&gt;&lt;periodical&gt;&lt;full-title&gt;Journal of Obstetrics and Gynaecology Research&lt;/full-title&gt;&lt;/periodical&gt;&lt;pages&gt;251-256&lt;/pages&gt;&lt;volume&gt;29&lt;/volume&gt;&lt;number&gt;4&lt;/number&gt;&lt;dates&gt;&lt;year&gt;2003&lt;/year&gt;&lt;/dates&gt;&lt;work-type&gt;Article&lt;/work-type&gt;&lt;urls&gt;&lt;related-urls&gt;&lt;url&gt;https://www.scopus.com/inward/record.uri?eid=2-s2.0-0141816936&amp;amp;doi=10.1046%2fj.1341-8076.2003.00108.x&amp;amp;partnerID=40&amp;amp;md5=5ef6d0cacd91a778b46fe1bee9b36d05&lt;/url&gt;&lt;/related-urls&gt;&lt;/urls&gt;&lt;electronic-resource-num&gt;10.1046/j.1341-8076.2003.00108.x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58E9E21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9285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320614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C4173B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600AB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2B05E0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313459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561D46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ccessful abortion in 93.9%, severe bleeding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3.1%, no cases of uterine rupture</w:t>
            </w:r>
          </w:p>
        </w:tc>
      </w:tr>
      <w:tr w:rsidR="008C7A85" w:rsidRPr="000A008B" w14:paraId="5F248F32" w14:textId="77777777" w:rsidTr="0003656E">
        <w:trPr>
          <w:gridAfter w:val="1"/>
          <w:wAfter w:w="76" w:type="dxa"/>
          <w:trHeight w:val="96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E28DF9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omez et al</w:t>
            </w:r>
            <w:hyperlink w:anchor="_ENREF_109" w:tooltip="Gómez, 2010 #2847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Hw7NtZXo8L0F1dGhvcj48WWVhcj4yMDEwPC9ZZWFyPjxS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Hw7NtZXo8L0F1dGhvcj48WWVhcj4yMDEwPC9ZZWFyPjxS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2115EAC3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60DC04F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3B6840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3BF4627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971C87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4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0D25672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6EF269A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-23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64CB1D0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creasing gestational age was associated with increased abortion time. No cases of rupture amongst those with prior CS</w:t>
            </w:r>
          </w:p>
        </w:tc>
      </w:tr>
      <w:tr w:rsidR="008C7A85" w:rsidRPr="000A008B" w14:paraId="73C7BDA7" w14:textId="77777777" w:rsidTr="0003656E">
        <w:trPr>
          <w:gridAfter w:val="1"/>
          <w:wAfter w:w="76" w:type="dxa"/>
          <w:trHeight w:val="96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6573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Guiahi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47" w:tooltip="Guiahi, 2015 #2544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Guiahi&lt;/Author&gt;&lt;Year&gt;2015&lt;/Year&gt;&lt;RecNum&gt;25448&lt;/RecNum&gt;&lt;DisplayText&gt;&lt;style face="superscript"&gt;147&lt;/style&gt;&lt;/DisplayText&gt;&lt;record&gt;&lt;rec-number&gt;25448&lt;/rec-number&gt;&lt;foreign-keys&gt;&lt;key app="EN" db-id="2p0fd50zs9zxr1eaepzpapw5ewd9ztw0vf5x" timestamp="1645506291" guid="d7f3ce68-3aa3-4679-b6d0-3a89a3267d7e"&gt;25448&lt;/key&gt;&lt;/foreign-keys&gt;&lt;ref-type name="Journal Article"&gt;17&lt;/ref-type&gt;&lt;contributors&gt;&lt;authors&gt;&lt;author&gt;Guiahi, M.&lt;/author&gt;&lt;author&gt;Schiller, G.&lt;/author&gt;&lt;author&gt;Sheeder, J.&lt;/author&gt;&lt;author&gt;Teal, S.&lt;/author&gt;&lt;/authors&gt;&lt;/contributors&gt;&lt;titles&gt;&lt;title&gt;Safety of first-trimester uterine evacuation in the outpatient setting for women with common chronic conditions&lt;/title&gt;&lt;secondary-title&gt;Contraception&lt;/secondary-title&gt;&lt;/titles&gt;&lt;periodical&gt;&lt;full-title&gt;Contraception&lt;/full-title&gt;&lt;/periodical&gt;&lt;pages&gt;453-457&lt;/pages&gt;&lt;volume&gt;92&lt;/volume&gt;&lt;number&gt;5&lt;/number&gt;&lt;dates&gt;&lt;year&gt;2015&lt;/year&gt;&lt;/dates&gt;&lt;work-type&gt;Article&lt;/work-type&gt;&lt;urls&gt;&lt;related-urls&gt;&lt;url&gt;https://www.scopus.com/inward/record.uri?eid=2-s2.0-84945481661&amp;amp;doi=10.1016%2fj.contraception.2015.07.005&amp;amp;partnerID=40&amp;amp;md5=19cc0b6537d79b19a890ca53a592b495&lt;/url&gt;&lt;/related-urls&gt;&lt;/urls&gt;&lt;electronic-resource-num&gt;10.1016/j.contraception.2015.07.005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5A9CC1F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999D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1F8BA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E12A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6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EBAA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59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C848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4BDF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First 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6958191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istory of caesarean was a significant predictor for complication (resuscitation, perforation, EBL &gt;100cc or cervical laceration) OR 1.9, CI 1.1-3.4</w:t>
            </w:r>
          </w:p>
        </w:tc>
      </w:tr>
      <w:tr w:rsidR="008C7A85" w:rsidRPr="000A008B" w14:paraId="7A09283B" w14:textId="77777777" w:rsidTr="0003656E">
        <w:trPr>
          <w:gridAfter w:val="1"/>
          <w:wAfter w:w="76" w:type="dxa"/>
          <w:trHeight w:val="1496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C3AD3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Gulec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66" w:tooltip="Güleç, 2013 #2572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Güleç&lt;/Author&gt;&lt;Year&gt;2013&lt;/Year&gt;&lt;RecNum&gt;25728&lt;/RecNum&gt;&lt;DisplayText&gt;&lt;style face="superscript"&gt;66&lt;/style&gt;&lt;/DisplayText&gt;&lt;record&gt;&lt;rec-number&gt;25728&lt;/rec-number&gt;&lt;foreign-keys&gt;&lt;key app="EN" db-id="2p0fd50zs9zxr1eaepzpapw5ewd9ztw0vf5x" timestamp="1645506291" guid="f15be446-eeb6-4d98-8ed0-882f0d975973"&gt;25728&lt;/key&gt;&lt;/foreign-keys&gt;&lt;ref-type name="Journal Article"&gt;17&lt;/ref-type&gt;&lt;contributors&gt;&lt;authors&gt;&lt;author&gt;Güleç, U. K.&lt;/author&gt;&lt;author&gt;Urunsak, I. F.&lt;/author&gt;&lt;author&gt;Eser, E.&lt;/author&gt;&lt;author&gt;Guzel, A. B.&lt;/author&gt;&lt;author&gt;Ozgunen, F. T.&lt;/author&gt;&lt;author&gt;Evruke, I. C.&lt;/author&gt;&lt;author&gt;Buyukkurt, S.&lt;/author&gt;&lt;/authors&gt;&lt;/contributors&gt;&lt;titles&gt;&lt;title&gt;Misoprostol for midtrimester termination of pregnancy in women with 1 or more prior cesarean deliveries&lt;/title&gt;&lt;secondary-title&gt;International Journal of Gynecology and Obstetrics&lt;/secondary-title&gt;&lt;/titles&gt;&lt;periodical&gt;&lt;full-title&gt;International Journal of Gynecology and Obstetrics&lt;/full-title&gt;&lt;/periodical&gt;&lt;pages&gt;85-87&lt;/pages&gt;&lt;volume&gt;120&lt;/volume&gt;&lt;number&gt;1&lt;/number&gt;&lt;dates&gt;&lt;year&gt;2013&lt;/year&gt;&lt;/dates&gt;&lt;work-type&gt;Article&lt;/work-type&gt;&lt;urls&gt;&lt;related-urls&gt;&lt;url&gt;https://www.scopus.com/inward/record.uri?eid=2-s2.0-84871712133&amp;amp;doi=10.1016%2fj.ijgo.2012.08.013&amp;amp;partnerID=40&amp;amp;md5=01ef99d6e6f30206d108a107ad6aed01&lt;/url&gt;&lt;/related-urls&gt;&lt;/urls&gt;&lt;electronic-resource-num&gt;10.1016/j.ijgo.2012.08.013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DDA343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711CBC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0C3EC0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741EA9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6D1388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371C00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E0762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720A28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ccess rate 96.4% in women with no previous CS, 81.7% if one previous CS and 76.9% if two previous CS. 3.5% of women with previous CS had rupture, all of whom had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≥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 previous CS. Longer abortion time if previous CS</w:t>
            </w:r>
          </w:p>
        </w:tc>
      </w:tr>
      <w:tr w:rsidR="008C7A85" w:rsidRPr="000A008B" w14:paraId="36A4CB38" w14:textId="77777777" w:rsidTr="0003656E">
        <w:trPr>
          <w:gridAfter w:val="1"/>
          <w:wAfter w:w="76" w:type="dxa"/>
          <w:trHeight w:val="1268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4C5948E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enkel</w:t>
            </w:r>
            <w:hyperlink w:anchor="_ENREF_203" w:tooltip="Henkel, 2023 #2745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ZW5rZWw8L0F1dGhvcj48WWVhcj4yMDIzPC9ZZWFyPjxS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ZW5rZWw8L0F1dGhvcj48WWVhcj4yMDIzPC9ZZWFyPjxS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764C5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20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184FC913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47E1A5F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36A9845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 study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0470E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6116024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461605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46BAA71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-27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01A8753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orter mifepristone-misoprostol intervals significantly decrease abortion time without affecting induction time. No ruptures amongst those with prior CS. </w:t>
            </w:r>
          </w:p>
        </w:tc>
      </w:tr>
      <w:tr w:rsidR="008C7A85" w:rsidRPr="000A008B" w14:paraId="50E99AB0" w14:textId="77777777" w:rsidTr="0003656E">
        <w:trPr>
          <w:gridAfter w:val="1"/>
          <w:wAfter w:w="76" w:type="dxa"/>
          <w:trHeight w:val="1268"/>
        </w:trPr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E4D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Herabutya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67" w:tooltip="Herabutya, 2003 #2623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Herabutya&lt;/Author&gt;&lt;Year&gt;2003&lt;/Year&gt;&lt;RecNum&gt;26239&lt;/RecNum&gt;&lt;DisplayText&gt;&lt;style face="superscript"&gt;67&lt;/style&gt;&lt;/DisplayText&gt;&lt;record&gt;&lt;rec-number&gt;26239&lt;/rec-number&gt;&lt;foreign-keys&gt;&lt;key app="EN" db-id="2p0fd50zs9zxr1eaepzpapw5ewd9ztw0vf5x" timestamp="1645506291" guid="be38c868-b118-4c3b-83ad-79fcc57d693a"&gt;26239&lt;/key&gt;&lt;/foreign-keys&gt;&lt;ref-type name="Journal Article"&gt;17&lt;/ref-type&gt;&lt;contributors&gt;&lt;authors&gt;&lt;author&gt;Herabutya, Y.&lt;/author&gt;&lt;author&gt;Chanarachakul, B.&lt;/author&gt;&lt;author&gt;Punyavachira, P.&lt;/author&gt;&lt;/authors&gt;&lt;/contributors&gt;&lt;titles&gt;&lt;title&gt;Induction of labor with vaginal misoprostol for second trimester termination of pregnancy in the scarred uterus&lt;/title&gt;&lt;secondary-title&gt;International Journal of Gynecology and Obstetrics&lt;/secondary-title&gt;&lt;/titles&gt;&lt;periodical&gt;&lt;full-title&gt;International Journal of Gynecology and Obstetrics&lt;/full-title&gt;&lt;/periodical&gt;&lt;pages&gt;293-297&lt;/pages&gt;&lt;volume&gt;83&lt;/volume&gt;&lt;number&gt;3&lt;/number&gt;&lt;dates&gt;&lt;year&gt;2003&lt;/year&gt;&lt;/dates&gt;&lt;work-type&gt;Article&lt;/work-type&gt;&lt;urls&gt;&lt;related-urls&gt;&lt;url&gt;https://www.scopus.com/inward/record.uri?eid=2-s2.0-0344120370&amp;amp;doi=10.1016%2fS0020-7292%2803%2900312-6&amp;amp;partnerID=40&amp;amp;md5=18a38503d4c53f5e64b47803b4634132&lt;/url&gt;&lt;/related-urls&gt;&lt;/urls&gt;&lt;electronic-resource-num&gt;10.1016/S0020-7292(03)00312-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9B9B3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67A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91CA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C42F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144D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2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8AE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DB29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6 week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91FE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difference in dose needed or abortion time between women with and without previous CS. Incomplete abortion higher i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hose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ith previous CS (37.5% vs 24.8% p&lt;0.01). No cases o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upture. </w:t>
            </w:r>
          </w:p>
        </w:tc>
      </w:tr>
      <w:tr w:rsidR="008C7A85" w:rsidRPr="000A008B" w14:paraId="701E3BC7" w14:textId="77777777" w:rsidTr="0003656E">
        <w:trPr>
          <w:gridAfter w:val="1"/>
          <w:wAfter w:w="76" w:type="dxa"/>
          <w:trHeight w:val="968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CE02D8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ern et al</w:t>
            </w:r>
            <w:hyperlink w:anchor="_ENREF_140" w:tooltip="Hern, 2005 #2616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Hern&lt;/Author&gt;&lt;Year&gt;2005&lt;/Year&gt;&lt;RecNum&gt;26162&lt;/RecNum&gt;&lt;DisplayText&gt;&lt;style face="superscript"&gt;140&lt;/style&gt;&lt;/DisplayText&gt;&lt;record&gt;&lt;rec-number&gt;26162&lt;/rec-number&gt;&lt;foreign-keys&gt;&lt;key app="EN" db-id="2p0fd50zs9zxr1eaepzpapw5ewd9ztw0vf5x" timestamp="1645506291" guid="92ff5653-b194-4119-9b3e-41ee585705ea"&gt;26162&lt;/key&gt;&lt;/foreign-keys&gt;&lt;ref-type name="Journal Article"&gt;17&lt;/ref-type&gt;&lt;contributors&gt;&lt;authors&gt;&lt;author&gt;Hern, W. M.&lt;/author&gt;&lt;/authors&gt;&lt;/contributors&gt;&lt;titles&gt;&lt;title&gt;Misoprostol as an adjunctive medication in late surgical abortion&lt;/title&gt;&lt;secondary-title&gt;International Journal of Gynecology and Obstetrics&lt;/secondary-title&gt;&lt;/titles&gt;&lt;periodical&gt;&lt;full-title&gt;International Journal of Gynecology and Obstetrics&lt;/full-title&gt;&lt;/periodical&gt;&lt;pages&gt;327-328&lt;/pages&gt;&lt;volume&gt;88&lt;/volume&gt;&lt;number&gt;3&lt;/number&gt;&lt;dates&gt;&lt;year&gt;2005&lt;/year&gt;&lt;/dates&gt;&lt;work-type&gt;Article&lt;/work-type&gt;&lt;urls&gt;&lt;related-urls&gt;&lt;url&gt;https://www.scopus.com/inward/record.uri?eid=2-s2.0-14144256306&amp;amp;doi=10.1016%2fj.ijgo.2004.12.008&amp;amp;partnerID=40&amp;amp;md5=df23679b880eee73595b1a2323f09e7f&lt;/url&gt;&lt;/related-urls&gt;&lt;/urls&gt;&lt;electronic-resource-num&gt;10.1016/j.ijgo.2004.12.008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061C4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F3E5FF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6F55A9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DA1C32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n-blinded controlled clinical tri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C876A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7CA31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96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289423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6BEB6F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8-3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D7DD9E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oprostol reduced blood loss and procedur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time with no cases of rupture or major complications. Previous CS increased risk of EBL &gt;500ml p&lt;0.0001</w:t>
            </w:r>
          </w:p>
        </w:tc>
      </w:tr>
      <w:tr w:rsidR="008C7A85" w:rsidRPr="000A008B" w14:paraId="638B05FF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239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oopman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25" w:tooltip="Hoopmann, 2014 #1476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b29wbWFubjwvQXV0aG9yPjxZZWFyPjIwMTQ8L1llYXI+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b29wbWFubjwvQXV0aG9yPjxZZWFyPjIwMTQ8L1llYXI+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AA8A6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CB2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DBA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C342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93E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C200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398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econd and third 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BBF3F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evious CS associated with significant increase in abortion time (OR 11.7, CI 4.5-19.0)</w:t>
            </w:r>
          </w:p>
        </w:tc>
      </w:tr>
      <w:tr w:rsidR="008C7A85" w:rsidRPr="000A008B" w14:paraId="5F48E616" w14:textId="77777777" w:rsidTr="0003656E">
        <w:trPr>
          <w:gridAfter w:val="1"/>
          <w:wAfter w:w="76" w:type="dxa"/>
          <w:trHeight w:val="200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771FB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u et al</w:t>
            </w:r>
            <w:hyperlink w:anchor="_ENREF_110" w:tooltip="Hou, 2010 #2847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b3U8L0F1dGhvcj48WWVhcj4yMDEwPC9ZZWFyPjxSZWNO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b3U8L0F1dGhvcj48WWVhcj4yMDEwPC9ZZWFyPjxSZWNO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AC94A1E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72D2F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B8CA95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E49665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0E7FB7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EA7A2C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01BB6B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1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23DFE1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-day mifepristone-misoprostol regimen resulted in less incomplete abortions than 1-day interval. No cases of rupture. </w:t>
            </w:r>
          </w:p>
        </w:tc>
      </w:tr>
      <w:tr w:rsidR="008C7A85" w:rsidRPr="000A008B" w14:paraId="6AABDD68" w14:textId="77777777" w:rsidTr="0003656E">
        <w:trPr>
          <w:gridAfter w:val="1"/>
          <w:wAfter w:w="76" w:type="dxa"/>
          <w:trHeight w:val="200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AAFB14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u et al</w:t>
            </w:r>
            <w:hyperlink w:anchor="_ENREF_170" w:tooltip="Hu, 2021 #10853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dTwvQXV0aG9yPjxZZWFyPjIwMjE8L1llYXI+PFJlY051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IdTwvQXV0aG9yPjxZZWFyPjIwMjE8L1llYXI+PFJlY051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131087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11DEF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867FD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6E438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C46FA6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A0022C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243B19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3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9FFF01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1 women had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20 had plann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hysterotomy.  30/31 in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roup avoided hysterotomy but 20/30 required D&amp;E due to adherent placental tissue. No significant difference in EBL, transfusion rates, length of stay, HCG recovery time, need for hysterectomy. 7.8% required hysterectomy.</w:t>
            </w:r>
          </w:p>
        </w:tc>
      </w:tr>
      <w:tr w:rsidR="008C7A85" w:rsidRPr="000A008B" w14:paraId="443EDE3F" w14:textId="77777777" w:rsidTr="0003656E">
        <w:trPr>
          <w:gridAfter w:val="1"/>
          <w:wAfter w:w="76" w:type="dxa"/>
          <w:trHeight w:val="92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9D13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Iftikhar et al</w:t>
            </w:r>
            <w:hyperlink w:anchor="_ENREF_124" w:tooltip="Iftikhar, 2019 #2683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Iftikhar&lt;/Author&gt;&lt;Year&gt;2019&lt;/Year&gt;&lt;RecNum&gt;26831&lt;/RecNum&gt;&lt;DisplayText&gt;&lt;style face="superscript"&gt;124&lt;/style&gt;&lt;/DisplayText&gt;&lt;record&gt;&lt;rec-number&gt;26831&lt;/rec-number&gt;&lt;foreign-keys&gt;&lt;key app="EN" db-id="2p0fd50zs9zxr1eaepzpapw5ewd9ztw0vf5x" timestamp="1652318946" guid="13142890-a55f-4925-931d-36c843c85584"&gt;26831&lt;/key&gt;&lt;/foreign-keys&gt;&lt;ref-type name="Journal Article"&gt;17&lt;/ref-type&gt;&lt;contributors&gt;&lt;authors&gt;&lt;author&gt;Iftikhar, Bushra&lt;/author&gt;&lt;author&gt;Khanum, Rozina&lt;/author&gt;&lt;author&gt;Akram, Nuzhat Aisha&lt;/author&gt;&lt;author&gt;Nasreen, Samia&lt;/author&gt;&lt;author&gt;Ibrar, Faiza&lt;/author&gt;&lt;author&gt;Fatah, Abdul&lt;/author&gt;&lt;/authors&gt;&lt;/contributors&gt;&lt;titles&gt;&lt;title&gt;A COMPARISON OF COMPLICATIONS IN PREVIOUS CAESAREAN WITH NON CAESAREAN CASES UNDERGOING MISOPROSTOL INDUCED MID TRIMESTER ABORTIONS&lt;/title&gt;&lt;secondary-title&gt;Pakistan Armed Forces Medical Journal&lt;/secondary-title&gt;&lt;/titles&gt;&lt;periodical&gt;&lt;full-title&gt;Pakistan Armed Forces Medical Journal&lt;/full-title&gt;&lt;/periodical&gt;&lt;pages&gt;528-533&lt;/pages&gt;&lt;volume&gt;69&lt;/volume&gt;&lt;number&gt;3&lt;/number&gt;&lt;keywords&gt;&lt;keyword&gt;CESAREAN section&lt;/keyword&gt;&lt;keyword&gt;ABORTION&lt;/keyword&gt;&lt;keyword&gt;FISHER exact test&lt;/keyword&gt;&lt;keyword&gt;MATERNAL age&lt;/keyword&gt;&lt;keyword&gt;NULL hypothesis&lt;/keyword&gt;&lt;keyword&gt;comparison of complications&lt;/keyword&gt;&lt;keyword&gt;Misoprostol Induced Mid Trimester (MI-MT) abortion&lt;/keyword&gt;&lt;keyword&gt;previous caesarean and non-caesarean cases&lt;/keyword&gt;&lt;/keywords&gt;&lt;dates&gt;&lt;year&gt;2019&lt;/year&gt;&lt;pub-dates&gt;&lt;date&gt;06//&lt;/date&gt;&lt;/pub-dates&gt;&lt;/dates&gt;&lt;isbn&gt;00309648&lt;/isbn&gt;&lt;urls&gt;&lt;related-urls&gt;&lt;url&gt;https://search.ebscohost.com/login.aspx?direct=true&amp;amp;AuthType=ip,athens&amp;amp;db=edb&amp;amp;AN=137512566&amp;amp;site=eds-live&lt;/url&gt;&lt;/related-urls&gt;&lt;/urls&gt;&lt;remote-database-name&gt;Complementary Index&lt;/remote-database-name&gt;&lt;remote-database-provider&gt;EBSCOhost&lt;/remote-database-provider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BB530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90D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D1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F28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5D8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727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AF23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8B76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plication rates including blood loss &gt;1000ml (p=0.001) and need for surgical intervention (p=0.05) were higher in the group with previous CS </w:t>
            </w:r>
          </w:p>
        </w:tc>
      </w:tr>
      <w:tr w:rsidR="008C7A85" w:rsidRPr="000A008B" w14:paraId="0D22F2FF" w14:textId="77777777" w:rsidTr="0003656E">
        <w:trPr>
          <w:gridAfter w:val="1"/>
          <w:wAfter w:w="76" w:type="dxa"/>
          <w:trHeight w:val="122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AE0FB1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Jacques et al</w:t>
            </w:r>
            <w:hyperlink w:anchor="_ENREF_95" w:tooltip="Jacques, 2020 #2846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KYWNxdWVzPC9BdXRob3I+PFllYXI+MjAyMDwvWWVhcj48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KYWNxdWVzPC9BdXRob3I+PFllYXI+MjAyMDwvWWVhcj48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9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40C8F65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0E5F5D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1147B3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ospe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9C7C5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FEF7A4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1333F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6208A2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95FD96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 cases of rupture</w:t>
            </w:r>
          </w:p>
        </w:tc>
      </w:tr>
      <w:tr w:rsidR="008C7A85" w:rsidRPr="000A008B" w14:paraId="1741B761" w14:textId="77777777" w:rsidTr="0003656E">
        <w:trPr>
          <w:gridAfter w:val="1"/>
          <w:wAfter w:w="76" w:type="dxa"/>
          <w:trHeight w:val="122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0D0E0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Jamali et al</w:t>
            </w:r>
            <w:hyperlink w:anchor="_ENREF_68" w:tooltip="Jamali, 2020 #24993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Jamali&lt;/Author&gt;&lt;Year&gt;2020&lt;/Year&gt;&lt;RecNum&gt;24993&lt;/RecNum&gt;&lt;DisplayText&gt;&lt;style face="superscript"&gt;68&lt;/style&gt;&lt;/DisplayText&gt;&lt;record&gt;&lt;rec-number&gt;24993&lt;/rec-number&gt;&lt;foreign-keys&gt;&lt;key app="EN" db-id="2p0fd50zs9zxr1eaepzpapw5ewd9ztw0vf5x" timestamp="1645506291" guid="3378c772-10eb-4ae5-a50c-1d2509db9712"&gt;24993&lt;/key&gt;&lt;/foreign-keys&gt;&lt;ref-type name="Journal Article"&gt;17&lt;/ref-type&gt;&lt;contributors&gt;&lt;authors&gt;&lt;author&gt;Jamali, M.&lt;/author&gt;&lt;author&gt;Bakhtiyari, M.&lt;/author&gt;&lt;author&gt;Arab, F.&lt;/author&gt;&lt;author&gt;Mirzamoradi, M.&lt;/author&gt;&lt;/authors&gt;&lt;/contributors&gt;&lt;titles&gt;&lt;title&gt;Misoprostol complications in second-trimester termination of pregnancy among women with a history of more than one cesarean section&lt;/title&gt;&lt;secondary-title&gt;Obstetrics and Gynecology Science&lt;/secondary-title&gt;&lt;/titles&gt;&lt;periodical&gt;&lt;full-title&gt;Obstetrics and Gynecology Science&lt;/full-title&gt;&lt;/periodical&gt;&lt;pages&gt;323-329&lt;/pages&gt;&lt;volume&gt;63&lt;/volume&gt;&lt;number&gt;3&lt;/number&gt;&lt;dates&gt;&lt;year&gt;2020&lt;/year&gt;&lt;/dates&gt;&lt;work-type&gt;Article&lt;/work-type&gt;&lt;urls&gt;&lt;related-urls&gt;&lt;url&gt;https://www.scopus.com/inward/record.uri?eid=2-s2.0-85086325456&amp;amp;doi=10.5468%2fOGS.2020.63.3.323&amp;amp;partnerID=40&amp;amp;md5=9cf9bf613e178849ad2bda9c3d06a4ce&lt;/url&gt;&lt;/related-urls&gt;&lt;/urls&gt;&lt;electronic-resource-num&gt;10.5468/OGS.2020.63.3.323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3834F96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350190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2DD78D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57097C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3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B7BB3C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4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3AD27F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E247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7DA281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BL &gt;500ml higher in women with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≥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previous CS (OR 2.24, CI 1.11-4), also higher risk 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eed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or additional treatment to complete abortion (OR 3.3, CI 1.23-9.1), non-significant increase in rupture </w:t>
            </w:r>
          </w:p>
        </w:tc>
      </w:tr>
      <w:tr w:rsidR="008C7A85" w:rsidRPr="000A008B" w14:paraId="56468C1B" w14:textId="77777777" w:rsidTr="0003656E">
        <w:trPr>
          <w:gridAfter w:val="1"/>
          <w:wAfter w:w="76" w:type="dxa"/>
          <w:trHeight w:val="54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4F24CBB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Kapp et al</w:t>
            </w:r>
            <w:hyperlink w:anchor="_ENREF_111" w:tooltip="Kapp, 2007 #2847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Kapp&lt;/Author&gt;&lt;Year&gt;2007&lt;/Year&gt;&lt;RecNum&gt;28478&lt;/RecNum&gt;&lt;DisplayText&gt;&lt;style face="superscript"&gt;111&lt;/style&gt;&lt;/DisplayText&gt;&lt;record&gt;&lt;rec-number&gt;28478&lt;/rec-number&gt;&lt;foreign-keys&gt;&lt;key app="EN" db-id="2p0fd50zs9zxr1eaepzpapw5ewd9ztw0vf5x" timestamp="1722477767" guid="ba05ecfe-de23-4b3e-9386-2854923a746f"&gt;28478&lt;/key&gt;&lt;/foreign-keys&gt;&lt;ref-type name="Journal Article"&gt;17&lt;/ref-type&gt;&lt;contributors&gt;&lt;authors&gt;&lt;author&gt;Kapp, Nathalie&lt;/author&gt;&lt;author&gt;Borgatta, Lynn&lt;/author&gt;&lt;author&gt;Stubblefield, Phillip&lt;/author&gt;&lt;author&gt;Vragovic, Olivera&lt;/author&gt;&lt;author&gt;Moreno, Nilda&lt;/author&gt;&lt;/authors&gt;&lt;/contributors&gt;&lt;titles&gt;&lt;title&gt;Mifepristone in Second-Trimester Medical Abortion : A Randomized Controlled Trial&lt;/title&gt;&lt;secondary-title&gt;Obstetrics and gynecology (New York. 1953)&lt;/secondary-title&gt;&lt;/titles&gt;&lt;periodical&gt;&lt;full-title&gt;Obstetrics and gynecology (New York. 1953)&lt;/full-title&gt;&lt;/periodical&gt;&lt;pages&gt;1304-1310&lt;/pages&gt;&lt;volume&gt;110&lt;/volume&gt;&lt;number&gt;6&lt;/number&gt;&lt;keywords&gt;&lt;keyword&gt;Abortifacient Agents, Nonsteroidal - therapeutic use&lt;/keyword&gt;&lt;keyword&gt;Abortifacient Agents, Steroidal - pharmacology&lt;/keyword&gt;&lt;keyword&gt;Abortion, Therapeutic - methods&lt;/keyword&gt;&lt;keyword&gt;Adult&lt;/keyword&gt;&lt;keyword&gt;Biological and medical sciences&lt;/keyword&gt;&lt;keyword&gt;Birth control&lt;/keyword&gt;&lt;keyword&gt;Digoxin - therapeutic use&lt;/keyword&gt;&lt;keyword&gt;Double-Blind Method&lt;/keyword&gt;&lt;keyword&gt;Female&lt;/keyword&gt;&lt;keyword&gt;Gynecology. Andrology. Obstetrics&lt;/keyword&gt;&lt;keyword&gt;Humans&lt;/keyword&gt;&lt;keyword&gt;Induced abortion. Therapeutic abortion&lt;/keyword&gt;&lt;keyword&gt;Kaplan-Meier Estimate&lt;/keyword&gt;&lt;keyword&gt;Medical sciences&lt;/keyword&gt;&lt;keyword&gt;Mifepristone - pharmacology&lt;/keyword&gt;&lt;keyword&gt;Pregnancy&lt;/keyword&gt;&lt;keyword&gt;Pregnancy Trimester, Second&lt;/keyword&gt;&lt;keyword&gt;Treatment Outcome&lt;/keyword&gt;&lt;/keywords&gt;&lt;dates&gt;&lt;year&gt;2007&lt;/year&gt;&lt;/dates&gt;&lt;pub-location&gt;New York, NY&lt;/pub-location&gt;&lt;publisher&gt;Elsevier Science&lt;/publisher&gt;&lt;isbn&gt;0029-7844&lt;/isbn&gt;&lt;urls&gt;&lt;/urls&gt;&lt;electronic-resource-num&gt;10.1097/01.AOG.0000289577.32274.a5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51A8369F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3D44575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01D8705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67598B9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714E35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6065295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23F08B4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-23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5E1B3ED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ddition of mifepristone for second-trimester abortions reduces abortion time. No cases of rupture. </w:t>
            </w:r>
          </w:p>
        </w:tc>
      </w:tr>
      <w:tr w:rsidR="008C7A85" w:rsidRPr="000A008B" w14:paraId="10E1110D" w14:textId="77777777" w:rsidTr="0003656E">
        <w:trPr>
          <w:gridAfter w:val="1"/>
          <w:wAfter w:w="76" w:type="dxa"/>
          <w:trHeight w:val="540"/>
        </w:trPr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9C50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Kiley et al</w:t>
            </w:r>
            <w:hyperlink w:anchor="_ENREF_127" w:tooltip="Kiley, 2022 #2808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LaWxleTwvQXV0aG9yPjxZZWFyPjIwMjI8L1llYXI+PFJl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LaWxleTwvQXV0aG9yPjxZZWFyPjIwMjI8L1llYXI+PFJl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F2434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882928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FC35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6ACD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ase serie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F176B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436A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926FC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D6F2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3-26 week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0C2E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rupture. </w:t>
            </w:r>
          </w:p>
        </w:tc>
      </w:tr>
      <w:tr w:rsidR="008C7A85" w:rsidRPr="000A008B" w14:paraId="4713BF5B" w14:textId="77777777" w:rsidTr="0003656E">
        <w:trPr>
          <w:gridAfter w:val="1"/>
          <w:wAfter w:w="76" w:type="dxa"/>
          <w:trHeight w:val="540"/>
        </w:trPr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D50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Koh et al</w:t>
            </w:r>
            <w:hyperlink w:anchor="_ENREF_69" w:tooltip="Daniel Seow Choon, 2018 #1184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YW5pZWwgU2VvdyBDaG9vbjwvQXV0aG9yPjxZZWFyPjIw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EYW5pZWwgU2VvdyBDaG9vbjwvQXV0aG9yPjxZZWFyPjIw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6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931A1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CF44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B87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713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3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35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FBC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DDA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3 week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67AD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upture rate 0.2%</w:t>
            </w:r>
          </w:p>
        </w:tc>
      </w:tr>
      <w:tr w:rsidR="008C7A85" w:rsidRPr="000A008B" w14:paraId="11DA2A97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BA0EECF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ambert et al</w:t>
            </w:r>
            <w:hyperlink w:anchor="_ENREF_145" w:tooltip="Lambert, 2024 #2722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YW1iZXJ0PC9BdXRob3I+PFllYXI+MjAyNDwvWWVhcj48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YW1iZXJ0PC9BdXRob3I+PFllYXI+MjAyNDwvWWVhcj48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7F6527E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FC776B3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221A372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F880DE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18A275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1C13247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569F0F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-22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C4E45D7" w14:textId="77777777" w:rsidR="008C7A85" w:rsidRPr="000A008B" w:rsidRDefault="008C7A85" w:rsidP="0003656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119D7">
              <w:rPr>
                <w:rFonts w:ascii="Calibri" w:hAnsi="Calibri" w:cs="Calibri"/>
              </w:rPr>
              <w:t>No clinically significant difference in procedure time or complications between adjuvant mifepristone or misoprostol with D&amp;E after osmotic dilator placement the day prior. No cases of rupture. 1 perforation in this cohort (but not stated whether patient had prior CS). No direct comparison between women with and without previous CS for other outcomes</w:t>
            </w:r>
          </w:p>
        </w:tc>
      </w:tr>
      <w:tr w:rsidR="008C7A85" w:rsidRPr="000A008B" w14:paraId="3D5B88E6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9A0A2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att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97" w:tooltip="Latta, 2023 #27983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YXR0YTwvQXV0aG9yPjxZZWFyPjIwMjM8L1llYXI+PFJl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YXR0YTwvQXV0aG9yPjxZZWFyPjIwMjM8L1llYXI+PFJl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9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285B79A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EE158E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61C54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7D3870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8EFA44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1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1C7E335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084CB6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17C01B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er rates of rupture among women with ≥2 prior CS (P=0.004). This study also included 11 patients with prior vertical uterine incision with no ruptures in this group. Trend in increased haemorrhage and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retained placenta with increasing number of previous CS but not significant. </w:t>
            </w:r>
          </w:p>
        </w:tc>
      </w:tr>
      <w:tr w:rsidR="008C7A85" w:rsidRPr="000A008B" w14:paraId="7D59F87F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B9FC64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LeRoux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23" w:tooltip="Le Roux, 2001 #2631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Le Roux&lt;/Author&gt;&lt;Year&gt;2001&lt;/Year&gt;&lt;RecNum&gt;26316&lt;/RecNum&gt;&lt;DisplayText&gt;&lt;style face="superscript"&gt;123&lt;/style&gt;&lt;/DisplayText&gt;&lt;record&gt;&lt;rec-number&gt;26316&lt;/rec-number&gt;&lt;foreign-keys&gt;&lt;key app="EN" db-id="2p0fd50zs9zxr1eaepzpapw5ewd9ztw0vf5x" timestamp="1645506291" guid="568cd340-708d-4520-a010-a643ab2dcf65"&gt;26316&lt;/key&gt;&lt;/foreign-keys&gt;&lt;ref-type name="Journal Article"&gt;17&lt;/ref-type&gt;&lt;contributors&gt;&lt;authors&gt;&lt;author&gt;Le Roux, P. A.&lt;/author&gt;&lt;author&gt;Pahal, G. S.&lt;/author&gt;&lt;author&gt;Hoffman, L.&lt;/author&gt;&lt;author&gt;Nooh, R.&lt;/author&gt;&lt;author&gt;El-Refaey, H.&lt;/author&gt;&lt;author&gt;Rodeck, C. H.&lt;/author&gt;&lt;/authors&gt;&lt;/contributors&gt;&lt;titles&gt;&lt;title&gt;Second trimester termination of pregnancy for fetal anomaly or death: Comparing mifepristone/misoprostol to gemeprost&lt;/title&gt;&lt;secondary-title&gt;European Journal of Obstetrics and Gynecology and Reproductive Biology&lt;/secondary-title&gt;&lt;/titles&gt;&lt;periodical&gt;&lt;full-title&gt;European Journal of Obstetrics and Gynecology and Reproductive Biology&lt;/full-title&gt;&lt;/periodical&gt;&lt;pages&gt;52-54&lt;/pages&gt;&lt;volume&gt;95&lt;/volume&gt;&lt;number&gt;1&lt;/number&gt;&lt;dates&gt;&lt;year&gt;2001&lt;/year&gt;&lt;/dates&gt;&lt;work-type&gt;Article&lt;/work-type&gt;&lt;urls&gt;&lt;related-urls&gt;&lt;url&gt;https://www.scopus.com/inward/record.uri?eid=2-s2.0-0035105995&amp;amp;doi=10.1016%2fS0301-2115%2800%2900365-1&amp;amp;partnerID=40&amp;amp;md5=789a897989c827754892836d8d7289f3&lt;/url&gt;&lt;/related-urls&gt;&lt;/urls&gt;&lt;electronic-resource-num&gt;10.1016/S0301-2115(00)00365-1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2A76B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3B86931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4C6D38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AAD653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90FD46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F5457D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B9FC6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715425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35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59F5A5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 women in the study experienced uterin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upture, all of whom had previous CS</w:t>
            </w:r>
          </w:p>
        </w:tc>
      </w:tr>
      <w:tr w:rsidR="008C7A85" w:rsidRPr="000A008B" w14:paraId="7F5ECDFB" w14:textId="77777777" w:rsidTr="0003656E">
        <w:trPr>
          <w:gridAfter w:val="1"/>
          <w:wAfter w:w="76" w:type="dxa"/>
          <w:trHeight w:val="173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1D30" w14:textId="304B5D3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Lederl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204" w:tooltip="Lederle, 2015 #25465" w:history="1">
              <w:r w:rsidR="00C94ED3" w:rsidRPr="00C94ED3">
                <w:rPr>
                  <w:rFonts w:ascii="Calibri" w:eastAsia="Times New Roman" w:hAnsi="Calibri" w:cs="Calibri"/>
                  <w:color w:val="000000"/>
                  <w:vertAlign w:val="superscript"/>
                  <w:lang w:eastAsia="en-AU"/>
                </w:rPr>
                <w:t>148</w:t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2FC0C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ACB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F68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1B5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F7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748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51D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D3C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jor complications are uncommon at D&amp;E,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nd while obesity was not shown to be associated with increased risk of major complications, previous CS was risk factor for same (OR 1.8, CI 1.1-3.1). Additionally, 2 patients with multiple previous CS required hysterectomy for major complications.</w:t>
            </w:r>
          </w:p>
        </w:tc>
      </w:tr>
      <w:tr w:rsidR="008C7A85" w:rsidRPr="000A008B" w14:paraId="46B175AD" w14:textId="77777777" w:rsidTr="0003656E">
        <w:trPr>
          <w:gridAfter w:val="1"/>
          <w:wAfter w:w="76" w:type="dxa"/>
          <w:trHeight w:val="956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3111B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i et al</w:t>
            </w:r>
            <w:hyperlink w:anchor="_ENREF_176" w:tooltip="Li, 2023 #2755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aTwvQXV0aG9yPjxZZWFyPjIwMjM8L1llYXI+PFJlY051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aTwvQXV0aG9yPjxZZWFyPjIwMjM8L1llYXI+PFJlY051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255540C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E86468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104C476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95B907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t stated. 48 women with placenta accreta spectrum included in study – managed with eith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caesarean sectio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8C1BD2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B81990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esarean (hysterotomy) (28)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) +/- UA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5D81C3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EBF9484" w14:textId="77777777" w:rsidR="008C7A85" w:rsidRPr="00036FD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N</w:t>
            </w:r>
            <w:r w:rsidRPr="00036FD5">
              <w:t>o significant differences were observed in success rates between the transvaginal termination and c</w:t>
            </w:r>
            <w:r>
              <w:t>a</w:t>
            </w:r>
            <w:r w:rsidRPr="00036FD5">
              <w:t xml:space="preserve">esarean section groups (80.00% vs. 92.86%, </w:t>
            </w:r>
            <w:r w:rsidRPr="00036FD5">
              <w:rPr>
                <w:i/>
                <w:iCs/>
              </w:rPr>
              <w:t xml:space="preserve">P </w:t>
            </w:r>
            <w:r w:rsidRPr="00036FD5">
              <w:t xml:space="preserve">= 0.38). Furthermore, no statistically significant differences were observed in the success rates (94.12% vs 90.32%, </w:t>
            </w:r>
            <w:r w:rsidRPr="00036FD5">
              <w:rPr>
                <w:i/>
                <w:iCs/>
              </w:rPr>
              <w:t xml:space="preserve">P </w:t>
            </w:r>
            <w:r w:rsidRPr="00036FD5">
              <w:t xml:space="preserve">= 1.00) and blood loss (512.35 ± 727.00 ml vs 804.00 ± 838.98 ml, </w:t>
            </w:r>
            <w:r w:rsidRPr="00036FD5">
              <w:rPr>
                <w:i/>
                <w:iCs/>
              </w:rPr>
              <w:t xml:space="preserve">P </w:t>
            </w:r>
            <w:r w:rsidRPr="00036FD5">
              <w:t>= 0.23) between the artery embolization and non-embolization groups</w:t>
            </w:r>
            <w:r>
              <w:t>. Two patients in the caesarean section group required hysterectomy.</w:t>
            </w:r>
          </w:p>
        </w:tc>
      </w:tr>
      <w:tr w:rsidR="008C7A85" w:rsidRPr="000A008B" w14:paraId="66EF3DE0" w14:textId="77777777" w:rsidTr="0003656E">
        <w:trPr>
          <w:gridAfter w:val="1"/>
          <w:wAfter w:w="76" w:type="dxa"/>
          <w:trHeight w:val="956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0FC531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Liaquat et al</w:t>
            </w:r>
            <w:hyperlink w:anchor="_ENREF_70" w:tooltip="Liaquat, 2006 #2608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Liaquat&lt;/Author&gt;&lt;Year&gt;2006&lt;/Year&gt;&lt;RecNum&gt;26084&lt;/RecNum&gt;&lt;DisplayText&gt;&lt;style face="superscript"&gt;70&lt;/style&gt;&lt;/DisplayText&gt;&lt;record&gt;&lt;rec-number&gt;26084&lt;/rec-number&gt;&lt;foreign-keys&gt;&lt;key app="EN" db-id="2p0fd50zs9zxr1eaepzpapw5ewd9ztw0vf5x" timestamp="1645506291" guid="c63b9676-33ee-4149-9f96-8631a26cf7fe"&gt;26084&lt;/key&gt;&lt;/foreign-keys&gt;&lt;ref-type name="Journal Article"&gt;17&lt;/ref-type&gt;&lt;contributors&gt;&lt;authors&gt;&lt;author&gt;Liaquat, N. F.&lt;/author&gt;&lt;author&gt;Javed, I.&lt;/author&gt;&lt;author&gt;Shuja, S.&lt;/author&gt;&lt;author&gt;Shoaib, T.&lt;/author&gt;&lt;author&gt;Bano, K.&lt;/author&gt;&lt;author&gt;Waheed, S.&lt;/author&gt;&lt;author&gt;Ansar, A.&lt;/author&gt;&lt;/authors&gt;&lt;/contributors&gt;&lt;titles&gt;&lt;title&gt;Therapeutic termination of second trimester pregnancies with low dose misoprostol&lt;/title&gt;&lt;secondary-title&gt;Journal of the College of Physicians and Surgeons Pakistan&lt;/secondary-title&gt;&lt;/titles&gt;&lt;periodical&gt;&lt;full-title&gt;Journal of the College of Physicians and Surgeons Pakistan&lt;/full-title&gt;&lt;/periodical&gt;&lt;pages&gt;464-467&lt;/pages&gt;&lt;volume&gt;16&lt;/volume&gt;&lt;number&gt;7&lt;/number&gt;&lt;dates&gt;&lt;year&gt;2006&lt;/year&gt;&lt;/dates&gt;&lt;work-type&gt;Article&lt;/work-type&gt;&lt;urls&gt;&lt;related-urls&gt;&lt;url&gt;https://www.scopus.com/inward/record.uri?eid=2-s2.0-33748430357&amp;amp;partnerID=40&amp;amp;md5=402837ecf2fb02b3af3b81115b4a170a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B0BE8F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2F4A5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E7BC0D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CA285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E74C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1771FE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2100B2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C88CB6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6.3% complete abortion within 48 hours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(83.3% required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yntocinon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14.8% required D&amp;E); nil ruptures in the 5 women with previous CS</w:t>
            </w:r>
          </w:p>
        </w:tc>
      </w:tr>
      <w:tr w:rsidR="008C7A85" w:rsidRPr="000A008B" w14:paraId="03D3E3C4" w14:textId="77777777" w:rsidTr="0003656E">
        <w:trPr>
          <w:gridAfter w:val="1"/>
          <w:wAfter w:w="76" w:type="dxa"/>
          <w:trHeight w:val="113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5B1F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Limongelli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41" w:tooltip="Limongelli, 2004 #2619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Limongelli&lt;/Author&gt;&lt;Year&gt;2004&lt;/Year&gt;&lt;RecNum&gt;26194&lt;/RecNum&gt;&lt;DisplayText&gt;&lt;style face="superscript"&gt;141&lt;/style&gt;&lt;/DisplayText&gt;&lt;record&gt;&lt;rec-number&gt;26194&lt;/rec-number&gt;&lt;foreign-keys&gt;&lt;key app="EN" db-id="2p0fd50zs9zxr1eaepzpapw5ewd9ztw0vf5x" timestamp="1645506291" guid="9ef6d855-4187-4a78-9162-ae48e3816e51"&gt;26194&lt;/key&gt;&lt;/foreign-keys&gt;&lt;ref-type name="Journal Article"&gt;17&lt;/ref-type&gt;&lt;contributors&gt;&lt;authors&gt;&lt;author&gt;Limongelli, M. D.&lt;/author&gt;&lt;author&gt;Belletti, F.&lt;/author&gt;&lt;author&gt;Cecere, A. T.&lt;/author&gt;&lt;author&gt;Oliva, L.&lt;/author&gt;&lt;author&gt;Carlomagno, G.&lt;/author&gt;&lt;/authors&gt;&lt;/contributors&gt;&lt;titles&gt;&lt;title&gt;Vaginal Misoprostol as a cervical ripening agent prior to suction curettage for first-trimester termination of pregnancy&lt;/title&gt;&lt;secondary-title&gt;Italian Journal of Gynaecology and Obstetrics&lt;/secondary-title&gt;&lt;/titles&gt;&lt;periodical&gt;&lt;full-title&gt;Italian Journal of Gynaecology and Obstetrics&lt;/full-title&gt;&lt;/periodical&gt;&lt;pages&gt;32-34&lt;/pages&gt;&lt;volume&gt;16&lt;/volume&gt;&lt;number&gt;1&lt;/number&gt;&lt;dates&gt;&lt;year&gt;2004&lt;/year&gt;&lt;/dates&gt;&lt;work-type&gt;Article&lt;/work-type&gt;&lt;urls&gt;&lt;related-urls&gt;&lt;url&gt;https://www.scopus.com/inward/record.uri?eid=2-s2.0-2942695842&amp;amp;partnerID=40&amp;amp;md5=1c1779a1f68c8c9dfc09bad4687cd8a5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29004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BDA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190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spective non-randomis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controlled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E66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4E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5D3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BFA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13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8CFD0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oprostol ripening reduced need for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mechanical dilation with no cases of rupture in this study</w:t>
            </w:r>
          </w:p>
        </w:tc>
      </w:tr>
      <w:tr w:rsidR="008C7A85" w:rsidRPr="000A008B" w14:paraId="1E2B9EA1" w14:textId="77777777" w:rsidTr="0003656E">
        <w:trPr>
          <w:gridAfter w:val="1"/>
          <w:wAfter w:w="76" w:type="dxa"/>
          <w:trHeight w:val="153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2D5911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Liu et al</w:t>
            </w:r>
            <w:hyperlink w:anchor="_ENREF_171" w:tooltip="Liu, 2003 #2622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Liu&lt;/Author&gt;&lt;Year&gt;2003&lt;/Year&gt;&lt;RecNum&gt;26224&lt;/RecNum&gt;&lt;DisplayText&gt;&lt;style face="superscript"&gt;171&lt;/style&gt;&lt;/DisplayText&gt;&lt;record&gt;&lt;rec-number&gt;26224&lt;/rec-number&gt;&lt;foreign-keys&gt;&lt;key app="EN" db-id="2p0fd50zs9zxr1eaepzpapw5ewd9ztw0vf5x" timestamp="1645506291" guid="761f130d-5196-4fa1-b0f0-95ae098b205d"&gt;26224&lt;/key&gt;&lt;/foreign-keys&gt;&lt;ref-type name="Journal Article"&gt;17&lt;/ref-type&gt;&lt;contributors&gt;&lt;authors&gt;&lt;author&gt;Liu, X.&lt;/author&gt;&lt;author&gt;Fan, G.&lt;/author&gt;&lt;author&gt;Jin, Z.&lt;/author&gt;&lt;author&gt;Yang, N.&lt;/author&gt;&lt;author&gt;Jiang, Y.&lt;/author&gt;&lt;author&gt;Gai, M.&lt;/author&gt;&lt;author&gt;Guo, L.&lt;/author&gt;&lt;author&gt;Wang, Y.&lt;/author&gt;&lt;author&gt;Lang, J.&lt;/author&gt;&lt;/authors&gt;&lt;/contributors&gt;&lt;titles&gt;&lt;title&gt;Lower uterine segment preganancy with placenta increta complicating first trimester induced abortion: Diagnosis and conservative management&lt;/title&gt;&lt;secondary-title&gt;Chinese Medical Journal&lt;/secondary-title&gt;&lt;/titles&gt;&lt;periodical&gt;&lt;full-title&gt;Chinese Medical Journal&lt;/full-title&gt;&lt;/periodical&gt;&lt;pages&gt;695-698&lt;/pages&gt;&lt;volume&gt;116&lt;/volume&gt;&lt;number&gt;5&lt;/number&gt;&lt;dates&gt;&lt;year&gt;2003&lt;/year&gt;&lt;/dates&gt;&lt;work-type&gt;Article&lt;/work-type&gt;&lt;urls&gt;&lt;related-urls&gt;&lt;url&gt;https://www.scopus.com/inward/record.uri?eid=2-s2.0-0037496068&amp;amp;partnerID=40&amp;amp;md5=d8e6f497e46c7bf663f0676f3797510d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62C3D1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A300FB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D8BFF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ase seri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6486B2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344630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19800E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F674CF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8-9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900C8F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 patients with undiagnosed CSP and major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haemorrhage at time of first trimeste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; UAE successfully used in all cases to control haemorrhage with fertility preservation; one patient requested hysterectomy at follow up </w:t>
            </w:r>
          </w:p>
        </w:tc>
      </w:tr>
      <w:tr w:rsidR="008C7A85" w:rsidRPr="000A008B" w14:paraId="26F08F80" w14:textId="77777777" w:rsidTr="0003656E">
        <w:trPr>
          <w:gridAfter w:val="1"/>
          <w:wAfter w:w="76" w:type="dxa"/>
          <w:trHeight w:val="158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3E9D" w14:textId="21DB663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Lohr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205" w:tooltip="Lohr, 2018 #25146" w:history="1">
              <w:r w:rsidR="00C94ED3" w:rsidRPr="00C94ED3">
                <w:rPr>
                  <w:rFonts w:ascii="Calibri" w:eastAsia="Times New Roman" w:hAnsi="Calibri" w:cs="Calibri"/>
                  <w:color w:val="000000"/>
                  <w:vertAlign w:val="superscript"/>
                  <w:lang w:eastAsia="en-AU"/>
                </w:rPr>
                <w:t>197</w:t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7BC26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D100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C1F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2B3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36D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EAF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08E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8-24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7486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ore tha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reviou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S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ignificantl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creased procedure time but no increase in complications;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ase of major haemorrhage requiring hysterectomy and UAE for abnormal placentation; no cases of rupture</w:t>
            </w:r>
          </w:p>
        </w:tc>
      </w:tr>
      <w:tr w:rsidR="008C7A85" w:rsidRPr="000A008B" w14:paraId="6FDCC845" w14:textId="77777777" w:rsidTr="0003656E">
        <w:trPr>
          <w:gridAfter w:val="1"/>
          <w:wAfter w:w="76" w:type="dxa"/>
          <w:trHeight w:val="123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5BDE87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ng et al</w:t>
            </w:r>
            <w:hyperlink w:anchor="_ENREF_177" w:tooltip="Long, 2022 #2848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Long&lt;/Author&gt;&lt;Year&gt;2022&lt;/Year&gt;&lt;RecNum&gt;28484&lt;/RecNum&gt;&lt;DisplayText&gt;&lt;style face="superscript"&gt;177&lt;/style&gt;&lt;/DisplayText&gt;&lt;record&gt;&lt;rec-number&gt;28484&lt;/rec-number&gt;&lt;foreign-keys&gt;&lt;key app="EN" db-id="2p0fd50zs9zxr1eaepzpapw5ewd9ztw0vf5x" timestamp="1722488845" guid="4c6197d9-276c-4a34-8ee0-64e32b0b6786"&gt;28484&lt;/key&gt;&lt;/foreign-keys&gt;&lt;ref-type name="Journal Article"&gt;17&lt;/ref-type&gt;&lt;contributors&gt;&lt;authors&gt;&lt;author&gt;Long, Qingyun&lt;/author&gt;&lt;author&gt;Wu, Shiyao&lt;/author&gt;&lt;author&gt;Du, Shuguo&lt;/author&gt;&lt;author&gt;Li, Ruyan&lt;/author&gt;&lt;author&gt;Zhao, Yun&lt;/author&gt;&lt;author&gt;Tang, Fei&lt;/author&gt;&lt;/authors&gt;&lt;/contributors&gt;&lt;titles&gt;&lt;title&gt;The method for termination of mid-trimester pregnancy with placenta previa: A case study&lt;/title&gt;&lt;secondary-title&gt;Medicine&lt;/secondary-title&gt;&lt;/titles&gt;&lt;periodical&gt;&lt;full-title&gt;Medicine&lt;/full-title&gt;&lt;/periodical&gt;&lt;volume&gt;101&lt;/volume&gt;&lt;number&gt;31&lt;/number&gt;&lt;keywords&gt;&lt;keyword&gt;cervical double balloon&lt;/keyword&gt;&lt;keyword&gt;ethacridine lactate&lt;/keyword&gt;&lt;keyword&gt;mid-trimester&lt;/keyword&gt;&lt;keyword&gt;misoprostol&lt;/keyword&gt;&lt;keyword&gt;placenta previa&lt;/keyword&gt;&lt;keyword&gt;uterine artery embolization&lt;/keyword&gt;&lt;/keywords&gt;&lt;dates&gt;&lt;year&gt;2022&lt;/year&gt;&lt;/dates&gt;&lt;urls&gt;&lt;related-urls&gt;&lt;url&gt;https://journals.lww.com/md-journal/fulltext/2022/08050/the_method_for_termination_of_mid_trimester.12.aspx&lt;/url&gt;&lt;/related-urls&gt;&lt;/urls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18BAADF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626E2E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CDAE8F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527548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10E24C8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49ECB8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AF3F1B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d-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B8D896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6434">
              <w:rPr>
                <w:rFonts w:ascii="Calibri" w:eastAsia="Times New Roman" w:hAnsi="Calibri" w:cs="Calibri"/>
                <w:color w:val="000000"/>
                <w:lang w:eastAsia="en-AU"/>
              </w:rPr>
              <w:t>Placent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 location was strongly associated with </w:t>
            </w:r>
            <w:r w:rsidRPr="0064643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er risk of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emorrhage (P=0.001) or </w:t>
            </w:r>
            <w:r w:rsidRPr="00646434">
              <w:rPr>
                <w:rFonts w:ascii="Calibri" w:eastAsia="Times New Roman" w:hAnsi="Calibri" w:cs="Calibri"/>
                <w:color w:val="000000"/>
                <w:lang w:eastAsia="en-AU"/>
              </w:rPr>
              <w:t>requiring emergency UAE +/- balloon tamponade. Prior caesarean was more common in women with placenta praevia than in the group with non-praevia. Previous CS was not an independent risk factor for haemorrhage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per suggests a cut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ff of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.7cm for placental edge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diagnosing likelihood of haemorrhage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sensitivity 75.0%; specificity 86.7%) and suggest consideration of prophylactic UAE in these cases. </w:t>
            </w:r>
          </w:p>
        </w:tc>
      </w:tr>
      <w:tr w:rsidR="008C7A85" w:rsidRPr="000A008B" w14:paraId="2C4C06C7" w14:textId="77777777" w:rsidTr="0003656E">
        <w:trPr>
          <w:gridAfter w:val="1"/>
          <w:wAfter w:w="76" w:type="dxa"/>
          <w:trHeight w:val="123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3FC04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Lyus et al</w:t>
            </w:r>
            <w:hyperlink w:anchor="_ENREF_142" w:tooltip="Lyus, 2013 #2682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eXVzPC9BdXRob3I+PFllYXI+MjAxMzwvWWVhcj48UmVj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MeXVzPC9BdXRob3I+PFllYXI+MjAxMzwvWWVhcj48UmVj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64322D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89B758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EF7BE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44453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320D0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5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CE071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5DB38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8-22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ABC13A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uterine perforation, 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aemorrhage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 inability to complete the procedure; no direct comparison between women with and without previous CS for other outcomes</w:t>
            </w:r>
          </w:p>
        </w:tc>
      </w:tr>
      <w:tr w:rsidR="008C7A85" w:rsidRPr="000A008B" w14:paraId="75A7562B" w14:textId="77777777" w:rsidTr="0003656E">
        <w:trPr>
          <w:gridAfter w:val="1"/>
          <w:wAfter w:w="76" w:type="dxa"/>
          <w:trHeight w:val="213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D0D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arinoni et al</w:t>
            </w:r>
            <w:hyperlink w:anchor="_ENREF_71" w:tooltip="Marinoni, 2007 #2605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arinoni&lt;/Author&gt;&lt;Year&gt;2007&lt;/Year&gt;&lt;RecNum&gt;26059&lt;/RecNum&gt;&lt;DisplayText&gt;&lt;style face="superscript"&gt;71&lt;/style&gt;&lt;/DisplayText&gt;&lt;record&gt;&lt;rec-number&gt;26059&lt;/rec-number&gt;&lt;foreign-keys&gt;&lt;key app="EN" db-id="2p0fd50zs9zxr1eaepzpapw5ewd9ztw0vf5x" timestamp="1645506291" guid="15e250d5-0ae4-491c-8b98-f7851682d32c"&gt;26059&lt;/key&gt;&lt;/foreign-keys&gt;&lt;ref-type name="Journal Article"&gt;17&lt;/ref-type&gt;&lt;contributors&gt;&lt;authors&gt;&lt;author&gt;Marinoni, E.&lt;/author&gt;&lt;author&gt;Santoro, M.&lt;/author&gt;&lt;author&gt;Vitagliano, M. P.&lt;/author&gt;&lt;author&gt;Patella, A.&lt;/author&gt;&lt;author&gt;Cosmi, E. V.&lt;/author&gt;&lt;author&gt;Di Iorio, R.&lt;/author&gt;&lt;/authors&gt;&lt;/contributors&gt;&lt;titles&gt;&lt;title&gt;Intravaginal gemeprost and second-trimester pregnancy termination in the scarred uterus&lt;/title&gt;&lt;secondary-title&gt;International Journal of Gynecology and Obstetrics&lt;/secondary-title&gt;&lt;/titles&gt;&lt;periodical&gt;&lt;full-title&gt;International Journal of Gynecology and Obstetrics&lt;/full-title&gt;&lt;/periodical&gt;&lt;pages&gt;35-39&lt;/pages&gt;&lt;volume&gt;97&lt;/volume&gt;&lt;number&gt;1&lt;/number&gt;&lt;dates&gt;&lt;year&gt;2007&lt;/year&gt;&lt;/dates&gt;&lt;work-type&gt;Article&lt;/work-type&gt;&lt;urls&gt;&lt;related-urls&gt;&lt;url&gt;https://www.scopus.com/inward/record.uri?eid=2-s2.0-33847373836&amp;amp;doi=10.1016%2fj.ijgo.2006.12.013&amp;amp;partnerID=40&amp;amp;md5=ae581884615db6043c8245597354abba&lt;/url&gt;&lt;/related-urls&gt;&lt;/urls&gt;&lt;electronic-resource-num&gt;10.1016/j.ijgo.2006.12.013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D4AC1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A14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CF4D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A947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167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912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3538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3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C8D53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difference in efficacy between women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with and without scar (98.4% vs 98.6%), no differences in complications including haemorrhage &gt;500ml, transfusion or need for hysterotomy. One woman with scarred uterus required hysterectomy for bleeding. No cases of rupture. </w:t>
            </w:r>
          </w:p>
        </w:tc>
      </w:tr>
      <w:tr w:rsidR="008C7A85" w:rsidRPr="000A008B" w14:paraId="04C17DE4" w14:textId="77777777" w:rsidTr="0003656E">
        <w:trPr>
          <w:gridAfter w:val="1"/>
          <w:wAfter w:w="76" w:type="dxa"/>
          <w:trHeight w:val="177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FA1B79E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rk et al</w:t>
            </w:r>
            <w:hyperlink w:anchor="_ENREF_152" w:tooltip="Mark, 2018 #2848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NYXJrPC9BdXRob3I+PFllYXI+MjAxODwvWWVhcj48UmVj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NYXJrPC9BdXRob3I+PFllYXI+MjAxODwvWWVhcj48UmVj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5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A0DF5F2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4A1450B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9E281B4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1968D89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3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7C0B4FC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3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6EBF6E5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56B96BE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irst and second 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B82D210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significant difference in adverse outcomes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etween women with and without previous CS (OR 1.33, CI 0.74-2.38)</w:t>
            </w:r>
          </w:p>
        </w:tc>
      </w:tr>
      <w:tr w:rsidR="008C7A85" w:rsidRPr="000A008B" w14:paraId="018763F4" w14:textId="77777777" w:rsidTr="0003656E">
        <w:trPr>
          <w:gridAfter w:val="1"/>
          <w:wAfter w:w="76" w:type="dxa"/>
          <w:trHeight w:val="177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E0751A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sse et al</w:t>
            </w:r>
            <w:hyperlink w:anchor="_ENREF_98" w:tooltip="Masse, 2020 #2847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asse&lt;/Author&gt;&lt;Year&gt;2020&lt;/Year&gt;&lt;RecNum&gt;28470&lt;/RecNum&gt;&lt;DisplayText&gt;&lt;style face="superscript"&gt;98&lt;/style&gt;&lt;/DisplayText&gt;&lt;record&gt;&lt;rec-number&gt;28470&lt;/rec-number&gt;&lt;foreign-keys&gt;&lt;key app="EN" db-id="2p0fd50zs9zxr1eaepzpapw5ewd9ztw0vf5x" timestamp="1722472688" guid="daa7d5ff-9348-48dc-b696-2022e0573df9"&gt;28470&lt;/key&gt;&lt;/foreign-keys&gt;&lt;ref-type name="Journal Article"&gt;17&lt;/ref-type&gt;&lt;contributors&gt;&lt;authors&gt;&lt;author&gt;Masse, Nicole M.&lt;/author&gt;&lt;author&gt;Kuchta, Kristine&lt;/author&gt;&lt;author&gt;Plunkett, Beth A.&lt;/author&gt;&lt;author&gt;Ouyang, David W.&lt;/author&gt;&lt;/authors&gt;&lt;/contributors&gt;&lt;titles&gt;&lt;title&gt;Complications associated with second trimester inductions of labor requiring greater than five doses of misoprostol&lt;/title&gt;&lt;secondary-title&gt;Contraception (Stoneham)&lt;/secondary-title&gt;&lt;/titles&gt;&lt;periodical&gt;&lt;full-title&gt;Contraception (Stoneham)&lt;/full-title&gt;&lt;/periodical&gt;&lt;pages&gt;53-55&lt;/pages&gt;&lt;volume&gt;101&lt;/volume&gt;&lt;number&gt;1&lt;/number&gt;&lt;keywords&gt;&lt;keyword&gt;Abortifacient Agents, Nonsteroidal - administration &amp;amp; dosage&lt;/keyword&gt;&lt;keyword&gt;Abortifacient Agents, Nonsteroidal - adverse effects&lt;/keyword&gt;&lt;keyword&gt;Abortion, Induced - methods&lt;/keyword&gt;&lt;keyword&gt;Adult&lt;/keyword&gt;&lt;keyword&gt;Dose-Response Relationship, Drug&lt;/keyword&gt;&lt;keyword&gt;Female&lt;/keyword&gt;&lt;keyword&gt;Humans&lt;/keyword&gt;&lt;keyword&gt;Induction&lt;/keyword&gt;&lt;keyword&gt;Labor, Induced - methods&lt;/keyword&gt;&lt;keyword&gt;Misoprostol&lt;/keyword&gt;&lt;keyword&gt;Misoprostol - administration &amp;amp; dosage&lt;/keyword&gt;&lt;keyword&gt;Misoprostol - adverse effects&lt;/keyword&gt;&lt;keyword&gt;Oxytocics&lt;/keyword&gt;&lt;keyword&gt;Pregnancy&lt;/keyword&gt;&lt;keyword&gt;Pregnancy Trimester, Second&lt;/keyword&gt;&lt;keyword&gt;Retrospective Studies&lt;/keyword&gt;&lt;keyword&gt;Second trimester labor induction&lt;/keyword&gt;&lt;keyword&gt;Termination&lt;/keyword&gt;&lt;/keywords&gt;&lt;dates&gt;&lt;year&gt;2020&lt;/year&gt;&lt;/dates&gt;&lt;pub-location&gt;United States&lt;/pub-location&gt;&lt;publisher&gt;Elsevier Inc&lt;/publisher&gt;&lt;isbn&gt;0010-7824&lt;/isbn&gt;&lt;urls&gt;&lt;/urls&gt;&lt;electronic-resource-num&gt;10.1016/j.contraception.2019.09.004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9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9D3FB29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457340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073CC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56A004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E9A514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1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012DFF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CB7FC5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958DF9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plication rates were comparable between people requiring more than or less than 5 doses of misoprostol for mid-trimester medical abortion. 1 case of rupture among 51 women with prior CS. </w:t>
            </w:r>
          </w:p>
        </w:tc>
      </w:tr>
      <w:tr w:rsidR="008C7A85" w:rsidRPr="000A008B" w14:paraId="39F0D6DC" w14:textId="77777777" w:rsidTr="0003656E">
        <w:trPr>
          <w:gridAfter w:val="1"/>
          <w:wAfter w:w="76" w:type="dxa"/>
          <w:trHeight w:val="177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21239E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azouni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206" w:tooltip="Aylin, 2016 #1070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eWxpbjwvQXV0aG9yPjxZZWFyPjIwMTY8L1llYXI+PFJl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BeWxpbjwvQXV0aG9yPjxZZWFyPjIwMTY8L1llYXI+PFJl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F2434B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20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5044C1A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8C58AA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649C2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7C777A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A45582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1544D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A1CC6F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gt;15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D0A948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 difference in failure rates or time to abortion between women with and without previous CS. Higher risk of retained placenta in group with previous CS (70% vs 50%, p=0.025), but no difference in haemorrhage (2% vs 0.9%, p=0.65). 2 cases of ruptur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those with prior CS. </w:t>
            </w:r>
          </w:p>
        </w:tc>
      </w:tr>
      <w:tr w:rsidR="008C7A85" w:rsidRPr="000A008B" w14:paraId="7010625D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F8B4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eaidi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00" w:tooltip="Meaidi, 2019 #2506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eaidi&lt;/Author&gt;&lt;Year&gt;2019&lt;/Year&gt;&lt;RecNum&gt;25065&lt;/RecNum&gt;&lt;DisplayText&gt;&lt;style face="superscript"&gt;100&lt;/style&gt;&lt;/DisplayText&gt;&lt;record&gt;&lt;rec-number&gt;25065&lt;/rec-number&gt;&lt;foreign-keys&gt;&lt;key app="EN" db-id="2p0fd50zs9zxr1eaepzpapw5ewd9ztw0vf5x" timestamp="1645506291" guid="47eaba04-63c1-4cc6-9c0f-d7aa96ae91ef"&gt;25065&lt;/key&gt;&lt;/foreign-keys&gt;&lt;ref-type name="Journal Article"&gt;17&lt;/ref-type&gt;&lt;contributors&gt;&lt;authors&gt;&lt;author&gt;Meaidi, A.&lt;/author&gt;&lt;author&gt;Friedrich, S.&lt;/author&gt;&lt;author&gt;Gerds, T. A.&lt;/author&gt;&lt;author&gt;Lidegaard, O.&lt;/author&gt;&lt;/authors&gt;&lt;/contributors&gt;&lt;titles&gt;&lt;title&gt;Risk factors for surgical intervention of early medical abortion&lt;/title&gt;&lt;secondary-title&gt;American Journal of Obstetrics and Gynecology&lt;/secondary-title&gt;&lt;/titles&gt;&lt;periodical&gt;&lt;full-title&gt;American journal of obstetrics and gynecology&lt;/full-title&gt;&lt;/periodical&gt;&lt;pages&gt;478.e1-478.e15&lt;/pages&gt;&lt;volume&gt;220&lt;/volume&gt;&lt;number&gt;5&lt;/number&gt;&lt;dates&gt;&lt;year&gt;2019&lt;/year&gt;&lt;/dates&gt;&lt;work-type&gt;Article&lt;/work-type&gt;&lt;urls&gt;&lt;related-urls&gt;&lt;url&gt;https://www.scopus.com/inward/record.uri?eid=2-s2.0-85065176282&amp;amp;doi=10.1016%2fj.ajog.2019.02.014&amp;amp;partnerID=40&amp;amp;md5=9d88120bee48d90935288f08d4b0493b&lt;/url&gt;&lt;/related-urls&gt;&lt;/urls&gt;&lt;electronic-resource-num&gt;10.1016/j.ajog.2019.02.014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482B03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3E854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B928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963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A7C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6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922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9,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790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9E0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5DA3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was a risk factor for need for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surgical intervention in women undergoing early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OR 1.47, CI 1.33-1.62)</w:t>
            </w:r>
          </w:p>
        </w:tc>
      </w:tr>
      <w:tr w:rsidR="008C7A85" w:rsidRPr="000A008B" w14:paraId="0CFF4A9F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F9A7E99" w14:textId="68D944D5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aid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r w:rsidR="00C94ED3" w:rsidRPr="00C94ED3">
              <w:rPr>
                <w:vertAlign w:val="superscript"/>
              </w:rPr>
              <w:t>198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4F79451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901AE0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07D609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4F0315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3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DA29DD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53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28D3D6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F78A60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3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285404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was not associated with need for surgical evacuation/RPOC afte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econd-trimest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OR 1.13, CI 0.89-1.43). 2 cases of rupture in those with prior CS. </w:t>
            </w:r>
          </w:p>
        </w:tc>
      </w:tr>
      <w:tr w:rsidR="008C7A85" w:rsidRPr="000A008B" w14:paraId="7C6A8003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DE680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entula et al</w:t>
            </w:r>
            <w:hyperlink w:anchor="_ENREF_131" w:tooltip="Mentula, 2012 #2575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entula&lt;/Author&gt;&lt;Year&gt;2012&lt;/Year&gt;&lt;RecNum&gt;25755&lt;/RecNum&gt;&lt;DisplayText&gt;&lt;style face="superscript"&gt;131&lt;/style&gt;&lt;/DisplayText&gt;&lt;record&gt;&lt;rec-number&gt;25755&lt;/rec-number&gt;&lt;foreign-keys&gt;&lt;key app="EN" db-id="2p0fd50zs9zxr1eaepzpapw5ewd9ztw0vf5x" timestamp="1645506291" guid="7a318706-816e-42da-a755-89a8c2015ec3"&gt;25755&lt;/key&gt;&lt;/foreign-keys&gt;&lt;ref-type name="Journal Article"&gt;17&lt;/ref-type&gt;&lt;contributors&gt;&lt;authors&gt;&lt;author&gt;Mentula, M.&lt;/author&gt;&lt;author&gt;Heikinheimo, O.&lt;/author&gt;&lt;/authors&gt;&lt;/contributors&gt;&lt;titles&gt;&lt;title&gt;Risk factors of surgical evacuation following second-trimester medical termination of pregnancy&lt;/title&gt;&lt;secondary-title&gt;Contraception&lt;/secondary-title&gt;&lt;/titles&gt;&lt;periodical&gt;&lt;full-title&gt;Contraception&lt;/full-title&gt;&lt;/periodical&gt;&lt;pages&gt;141-146&lt;/pages&gt;&lt;volume&gt;86&lt;/volume&gt;&lt;number&gt;2&lt;/number&gt;&lt;dates&gt;&lt;year&gt;2012&lt;/year&gt;&lt;/dates&gt;&lt;work-type&gt;Article&lt;/work-type&gt;&lt;urls&gt;&lt;related-urls&gt;&lt;url&gt;https://www.scopus.com/inward/record.uri?eid=2-s2.0-84863726055&amp;amp;doi=10.1016%2fj.contraception.2011.11.070&amp;amp;partnerID=40&amp;amp;md5=df821305d7e4f6b39ac945d9eacacf0b&lt;/url&gt;&lt;/related-urls&gt;&lt;/urls&gt;&lt;electronic-resource-num&gt;10.1016/j.contraception.2011.11.070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3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74A1CE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143988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93EEE8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ata analysis from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andomised controlled tri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524E9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9E0B7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82B18E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86651E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2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860961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evious CS was not associated with increased risk of need for surgical intervention (OR 1.23, CI 0.47-3.23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 Rupture rate not reported.</w:t>
            </w:r>
          </w:p>
        </w:tc>
      </w:tr>
      <w:tr w:rsidR="008C7A85" w:rsidRPr="000A008B" w14:paraId="4009A56A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F1D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obush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72" w:tooltip="Mobusher, 2013 #2572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obusher&lt;/Author&gt;&lt;Year&gt;2013&lt;/Year&gt;&lt;RecNum&gt;25721&lt;/RecNum&gt;&lt;DisplayText&gt;&lt;style face="superscript"&gt;72&lt;/style&gt;&lt;/DisplayText&gt;&lt;record&gt;&lt;rec-number&gt;25721&lt;/rec-number&gt;&lt;foreign-keys&gt;&lt;key app="EN" db-id="2p0fd50zs9zxr1eaepzpapw5ewd9ztw0vf5x" timestamp="1645506291" guid="0c8eb3a3-95d1-47cd-8855-5402d2741c40"&gt;25721&lt;/key&gt;&lt;/foreign-keys&gt;&lt;ref-type name="Journal Article"&gt;17&lt;/ref-type&gt;&lt;contributors&gt;&lt;authors&gt;&lt;author&gt;Mobusher, I.&lt;/author&gt;&lt;/authors&gt;&lt;/contributors&gt;&lt;titles&gt;&lt;title&gt;Misoprostol for second trimester pregnancy termination in women with prior caesarean section&lt;/title&gt;&lt;secondary-title&gt;Pakistan Journal of Medical and Health Sciences&lt;/secondary-title&gt;&lt;/titles&gt;&lt;periodical&gt;&lt;full-title&gt;Pakistan Journal of Medical and Health Sciences&lt;/full-title&gt;&lt;/periodical&gt;&lt;pages&gt;130-132&lt;/pages&gt;&lt;volume&gt;7&lt;/volume&gt;&lt;number&gt;1&lt;/number&gt;&lt;dates&gt;&lt;year&gt;2013&lt;/year&gt;&lt;/dates&gt;&lt;work-type&gt;Article&lt;/work-type&gt;&lt;urls&gt;&lt;related-urls&gt;&lt;url&gt;https://www.scopus.com/inward/record.uri?eid=2-s2.0-84879026889&amp;amp;partnerID=40&amp;amp;md5=57b1e8f2da2da4ddb0472cccf4951866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F4B86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15D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A0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B1FF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2E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FE18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BC23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6E63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 significant differences in complication rates including haemorrhage, infection, retained placenta; no cases of uterine rupture</w:t>
            </w:r>
          </w:p>
        </w:tc>
      </w:tr>
      <w:tr w:rsidR="008C7A85" w:rsidRPr="000A008B" w14:paraId="4EB7E0F4" w14:textId="77777777" w:rsidTr="0003656E">
        <w:trPr>
          <w:gridAfter w:val="1"/>
          <w:wAfter w:w="76" w:type="dxa"/>
          <w:trHeight w:val="100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1BB58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orra et al</w:t>
            </w:r>
            <w:hyperlink w:anchor="_ENREF_73" w:tooltip="Morra, 2019 #2507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orra&lt;/Author&gt;&lt;Year&gt;2019&lt;/Year&gt;&lt;RecNum&gt;25079&lt;/RecNum&gt;&lt;DisplayText&gt;&lt;style face="superscript"&gt;73&lt;/style&gt;&lt;/DisplayText&gt;&lt;record&gt;&lt;rec-number&gt;25079&lt;/rec-number&gt;&lt;foreign-keys&gt;&lt;key app="EN" db-id="2p0fd50zs9zxr1eaepzpapw5ewd9ztw0vf5x" timestamp="1645506291" guid="a8c5da3f-76b1-4693-b1e7-4fe4d0984c07"&gt;25079&lt;/key&gt;&lt;/foreign-keys&gt;&lt;ref-type name="Journal Article"&gt;17&lt;/ref-type&gt;&lt;contributors&gt;&lt;authors&gt;&lt;author&gt;Morra, I.&lt;/author&gt;&lt;author&gt;Ferrara, C.&lt;/author&gt;&lt;author&gt;Sglavo, G.&lt;/author&gt;&lt;author&gt;Sansone, A.&lt;/author&gt;&lt;author&gt;Saccone, G.&lt;/author&gt;&lt;author&gt;Perriera, L.&lt;/author&gt;&lt;author&gt;Di Carlo, C.&lt;/author&gt;&lt;/authors&gt;&lt;/contributors&gt;&lt;titles&gt;&lt;title&gt;Incidence of uterine rupture in second-trimester abortion with gemeprost alone compared to mifepristone and gemeprost&lt;/title&gt;&lt;secondary-title&gt;Contraception&lt;/secondary-title&gt;&lt;/titles&gt;&lt;periodical&gt;&lt;full-title&gt;Contraception&lt;/full-title&gt;&lt;/periodical&gt;&lt;pages&gt;152-154&lt;/pages&gt;&lt;volume&gt;99&lt;/volume&gt;&lt;number&gt;3&lt;/number&gt;&lt;dates&gt;&lt;year&gt;2019&lt;/year&gt;&lt;/dates&gt;&lt;work-type&gt;Article&lt;/work-type&gt;&lt;urls&gt;&lt;related-urls&gt;&lt;url&gt;https://www.scopus.com/inward/record.uri?eid=2-s2.0-85058398786&amp;amp;doi=10.1016%2fj.contraception.2018.11.004&amp;amp;partnerID=40&amp;amp;md5=acd1085eb6fd8b358d64abe381614e36&lt;/url&gt;&lt;/related-urls&gt;&lt;/urls&gt;&lt;electronic-resource-num&gt;10.1016/j.contraception.2018.11.004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3B0F52E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5EC72D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AFE4C7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C7569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4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51493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7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37216C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AE07D5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134B95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9 uterine ruptures, all in women with previous CS and no difference in rupture risk with or without addition of mifepristone</w:t>
            </w:r>
          </w:p>
        </w:tc>
      </w:tr>
      <w:tr w:rsidR="008C7A85" w:rsidRPr="000A008B" w14:paraId="01D5690E" w14:textId="77777777" w:rsidTr="0003656E">
        <w:trPr>
          <w:gridAfter w:val="1"/>
          <w:wAfter w:w="76" w:type="dxa"/>
          <w:trHeight w:val="102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DC50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unir et al</w:t>
            </w:r>
            <w:hyperlink w:anchor="_ENREF_74" w:tooltip="Munir, 2014 #2559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unir&lt;/Author&gt;&lt;Year&gt;2014&lt;/Year&gt;&lt;RecNum&gt;25591&lt;/RecNum&gt;&lt;DisplayText&gt;&lt;style face="superscript"&gt;74&lt;/style&gt;&lt;/DisplayText&gt;&lt;record&gt;&lt;rec-number&gt;25591&lt;/rec-number&gt;&lt;foreign-keys&gt;&lt;key app="EN" db-id="2p0fd50zs9zxr1eaepzpapw5ewd9ztw0vf5x" timestamp="1645506291" guid="65ae727f-fdf7-4b53-b063-ec50ea90de3c"&gt;25591&lt;/key&gt;&lt;/foreign-keys&gt;&lt;ref-type name="Journal Article"&gt;17&lt;/ref-type&gt;&lt;contributors&gt;&lt;authors&gt;&lt;author&gt;Munir, S. I.&lt;/author&gt;&lt;author&gt;Ishtiaq, S.&lt;/author&gt;&lt;author&gt;Shafiq, S.&lt;/author&gt;&lt;author&gt;Javed, L.&lt;/author&gt;&lt;author&gt;Rana, T.&lt;/author&gt;&lt;/authors&gt;&lt;/contributors&gt;&lt;titles&gt;&lt;title&gt;Mid trimester termination of pregnancy in women with previous caesarean section: A comparison of misoprostol, PGF2α and Intra-Cervical Foley&amp;apos;s catheter traction&lt;/title&gt;&lt;secondary-title&gt;Pakistan Journal of Medical and Health Sciences&lt;/secondary-title&gt;&lt;/titles&gt;&lt;periodical&gt;&lt;full-title&gt;Pakistan Journal of Medical and Health Sciences&lt;/full-title&gt;&lt;/periodical&gt;&lt;pages&gt;554-558&lt;/pages&gt;&lt;volume&gt;8&lt;/volume&gt;&lt;number&gt;3&lt;/number&gt;&lt;dates&gt;&lt;year&gt;2014&lt;/year&gt;&lt;/dates&gt;&lt;work-type&gt;Article&lt;/work-type&gt;&lt;urls&gt;&lt;related-urls&gt;&lt;url&gt;https://www.scopus.com/inward/record.uri?eid=2-s2.0-84907285280&amp;amp;partnerID=40&amp;amp;md5=83caf82f79791ef34bdb3be0fb2ec0f0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BBCBC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248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492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9F9F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662C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1AA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694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C5C9A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oprostol was more efficacious than PGF2a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or Foley catheter with successful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bortion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82% (compared with 58% and 44% respectively)</w:t>
            </w:r>
          </w:p>
        </w:tc>
      </w:tr>
      <w:tr w:rsidR="008C7A85" w:rsidRPr="000A008B" w14:paraId="4B31206D" w14:textId="77777777" w:rsidTr="0003656E">
        <w:trPr>
          <w:gridAfter w:val="1"/>
          <w:wAfter w:w="76" w:type="dxa"/>
          <w:trHeight w:val="96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2BF4B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urphy et al</w:t>
            </w:r>
            <w:hyperlink w:anchor="_ENREF_149" w:tooltip="Murphy, 2012 #2577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Murphy&lt;/Author&gt;&lt;Year&gt;2012&lt;/Year&gt;&lt;RecNum&gt;25779&lt;/RecNum&gt;&lt;DisplayText&gt;&lt;style face="superscript"&gt;149&lt;/style&gt;&lt;/DisplayText&gt;&lt;record&gt;&lt;rec-number&gt;25779&lt;/rec-number&gt;&lt;foreign-keys&gt;&lt;key app="EN" db-id="2p0fd50zs9zxr1eaepzpapw5ewd9ztw0vf5x" timestamp="1645506291" guid="c3f04155-b236-46fd-b06b-679ea9711dfe"&gt;25779&lt;/key&gt;&lt;/foreign-keys&gt;&lt;ref-type name="Journal Article"&gt;17&lt;/ref-type&gt;&lt;contributors&gt;&lt;authors&gt;&lt;author&gt;Murphy, L. A.&lt;/author&gt;&lt;author&gt;Thornburg, L. L.&lt;/author&gt;&lt;author&gt;Glantz, J. C.&lt;/author&gt;&lt;author&gt;Wasserman, E. C.&lt;/author&gt;&lt;author&gt;Stanwood, N. L.&lt;/author&gt;&lt;author&gt;Betstadt, S. J.&lt;/author&gt;&lt;/authors&gt;&lt;/contributors&gt;&lt;titles&gt;&lt;title&gt;Complications of surgical termination of second-trimester pregnancy in obese versus nonobese women&lt;/title&gt;&lt;secondary-title&gt;Contraception&lt;/secondary-title&gt;&lt;/titles&gt;&lt;periodical&gt;&lt;full-title&gt;Contraception&lt;/full-title&gt;&lt;/periodical&gt;&lt;pages&gt;402-406&lt;/pages&gt;&lt;volume&gt;86&lt;/volume&gt;&lt;number&gt;4&lt;/number&gt;&lt;dates&gt;&lt;year&gt;2012&lt;/year&gt;&lt;/dates&gt;&lt;work-type&gt;Article&lt;/work-type&gt;&lt;urls&gt;&lt;related-urls&gt;&lt;url&gt;https://www.scopus.com/inward/record.uri?eid=2-s2.0-84866017364&amp;amp;doi=10.1016%2fj.contraception.2012.02.006&amp;amp;partnerID=40&amp;amp;md5=f619871d5bf4974a96e30667872c0d8f&lt;/url&gt;&lt;/related-urls&gt;&lt;/urls&gt;&lt;electronic-resource-num&gt;10.1016/j.contraception.2012.02.00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857AD8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A9FD6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6BF42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28310F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92E39B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90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D6993A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652238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82A55F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was the only variable with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independent association wi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 increased risk of major complication 6.3% vs 1.6% (OR 4.2, 1.79-9.93)</w:t>
            </w:r>
          </w:p>
        </w:tc>
      </w:tr>
      <w:tr w:rsidR="008C7A85" w:rsidRPr="000A008B" w14:paraId="6F539D0C" w14:textId="77777777" w:rsidTr="0003656E">
        <w:trPr>
          <w:gridAfter w:val="1"/>
          <w:wAfter w:w="76" w:type="dxa"/>
          <w:trHeight w:val="95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CFD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aguib et al</w:t>
            </w:r>
            <w:hyperlink w:anchor="_ENREF_75" w:tooltip="Naguib, 2010 #2591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Naguib&lt;/Author&gt;&lt;Year&gt;2010&lt;/Year&gt;&lt;RecNum&gt;25918&lt;/RecNum&gt;&lt;DisplayText&gt;&lt;style face="superscript"&gt;75&lt;/style&gt;&lt;/DisplayText&gt;&lt;record&gt;&lt;rec-number&gt;25918&lt;/rec-number&gt;&lt;foreign-keys&gt;&lt;key app="EN" db-id="2p0fd50zs9zxr1eaepzpapw5ewd9ztw0vf5x" timestamp="1645506291" guid="17bba911-d2cc-4d4c-ac55-c89e45f87991"&gt;25918&lt;/key&gt;&lt;/foreign-keys&gt;&lt;ref-type name="Journal Article"&gt;17&lt;/ref-type&gt;&lt;contributors&gt;&lt;authors&gt;&lt;author&gt;Naguib, A. H.&lt;/author&gt;&lt;author&gt;Morsi, H. M.&lt;/author&gt;&lt;author&gt;Borg, T. F.&lt;/author&gt;&lt;author&gt;Fayed, S. T.&lt;/author&gt;&lt;author&gt;Hemeda, H. M.&lt;/author&gt;&lt;/authors&gt;&lt;/contributors&gt;&lt;titles&gt;&lt;title&gt;Vaginal misoprostol for second-trimester pregnancy termination after one previous cesarean delivery&lt;/title&gt;&lt;secondary-title&gt;International Journal of Gynecology and Obstetrics&lt;/secondary-title&gt;&lt;/titles&gt;&lt;periodical&gt;&lt;full-title&gt;International Journal of Gynecology and Obstetrics&lt;/full-title&gt;&lt;/periodical&gt;&lt;pages&gt;48-51&lt;/pages&gt;&lt;volume&gt;108&lt;/volume&gt;&lt;number&gt;1&lt;/number&gt;&lt;dates&gt;&lt;year&gt;2010&lt;/year&gt;&lt;/dates&gt;&lt;work-type&gt;Article&lt;/work-type&gt;&lt;urls&gt;&lt;related-urls&gt;&lt;url&gt;https://www.scopus.com/inward/record.uri?eid=2-s2.0-71149103223&amp;amp;doi=10.1016%2fj.ijgo.2009.08.010&amp;amp;partnerID=40&amp;amp;md5=468649b8c380ef14abe8c55f4ecf6014&lt;/url&gt;&lt;/related-urls&gt;&lt;/urls&gt;&lt;electronic-resource-num&gt;10.1016/j.ijgo.2009.08.010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F22C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2D4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59F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AD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F620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FAB5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DD0F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6-26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5BCA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0% successful abortion; no cases or rupture;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3 women required hysterotomy: 1 for severe haemorrhage and 2 for failed abortion</w:t>
            </w:r>
          </w:p>
        </w:tc>
      </w:tr>
      <w:tr w:rsidR="008C7A85" w:rsidRPr="000A008B" w14:paraId="5ABC8894" w14:textId="77777777" w:rsidTr="0003656E">
        <w:trPr>
          <w:gridAfter w:val="1"/>
          <w:wAfter w:w="76" w:type="dxa"/>
          <w:trHeight w:val="74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5BCC6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air et al</w:t>
            </w:r>
            <w:hyperlink w:anchor="_ENREF_132" w:tooltip="Nair, 2012 #1256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Nair&lt;/Author&gt;&lt;Year&gt;2012&lt;/Year&gt;&lt;RecNum&gt;12561&lt;/RecNum&gt;&lt;DisplayText&gt;&lt;style face="superscript"&gt;132&lt;/style&gt;&lt;/DisplayText&gt;&lt;record&gt;&lt;rec-number&gt;12561&lt;/rec-number&gt;&lt;foreign-keys&gt;&lt;key app="EN" db-id="2p0fd50zs9zxr1eaepzpapw5ewd9ztw0vf5x" timestamp="1638928289" guid="b6abe894-ef64-4d32-b5fe-7c94a4c85441"&gt;12561&lt;/key&gt;&lt;/foreign-keys&gt;&lt;ref-type name="Journal Article"&gt;17&lt;/ref-type&gt;&lt;contributors&gt;&lt;authors&gt;&lt;author&gt;Nair, V&lt;/author&gt;&lt;author&gt;Mikkere, R&lt;/author&gt;&lt;author&gt;Ojha, K&lt;/author&gt;&lt;/authors&gt;&lt;/contributors&gt;&lt;titles&gt;&lt;title&gt;P04. 02: Medical termination of pregnancy after Caesarean section: how safe and effective is it?&lt;/title&gt;&lt;secondary-title&gt;Ultrasound in Obstetrics &amp;amp; Gynecology&lt;/secondary-title&gt;&lt;/titles&gt;&lt;periodical&gt;&lt;full-title&gt;Ultrasound in Obstetrics &amp;amp; Gynecology&lt;/full-title&gt;&lt;/periodical&gt;&lt;pages&gt;182-182&lt;/pages&gt;&lt;volume&gt;40&lt;/volume&gt;&lt;number&gt;S1&lt;/number&gt;&lt;dates&gt;&lt;year&gt;2012&lt;/year&gt;&lt;/dates&gt;&lt;isbn&gt;0960-7692&lt;/isbn&gt;&lt;urls&gt;&lt;/urls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3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620A0A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CC0848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A9290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497C04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CB8D36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5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935F0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5B0668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Unspecified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B59451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patients in either group had any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complications requiring admission</w:t>
            </w:r>
          </w:p>
        </w:tc>
      </w:tr>
      <w:tr w:rsidR="008C7A85" w:rsidRPr="000A008B" w14:paraId="6B86B938" w14:textId="77777777" w:rsidTr="0003656E">
        <w:trPr>
          <w:gridAfter w:val="1"/>
          <w:wAfter w:w="76" w:type="dxa"/>
          <w:trHeight w:val="95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6E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Obata-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Yasuoka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76" w:tooltip="Obata-Yasuoka, 2009 #960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PYmF0YS1ZYXN1b2thPC9BdXRob3I+PFllYXI+MjAwOTwv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PYmF0YS1ZYXN1b2thPC9BdXRob3I+PFllYXI+MjAwOTwv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E19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56C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3D9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F5D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E17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BB2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118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-21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39192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n-significant difference in abortion success,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blood loss, dose required or blood transfusion; no cases of uterine rupture or failed abortion</w:t>
            </w:r>
          </w:p>
        </w:tc>
      </w:tr>
      <w:tr w:rsidR="008C7A85" w:rsidRPr="000A008B" w14:paraId="4E5D360D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7C8ED5" w14:textId="51BCC6F0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Odeh et al</w:t>
            </w:r>
            <w:r w:rsidR="00C94ED3" w:rsidRPr="00C94ED3">
              <w:rPr>
                <w:vertAlign w:val="superscript"/>
              </w:rPr>
              <w:t>133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780540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24516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54CE5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7CB03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818BF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8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E470D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C961E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1BD186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associated with higher risk of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need for surgical intervention (OR 2.39, CI 1.103-5.16), however so was previous vaginal delivery (OR 2.07, CI 1.11-3.86)</w:t>
            </w:r>
          </w:p>
        </w:tc>
      </w:tr>
      <w:tr w:rsidR="008C7A85" w:rsidRPr="000A008B" w14:paraId="23176FDA" w14:textId="77777777" w:rsidTr="0003656E">
        <w:trPr>
          <w:gridAfter w:val="1"/>
          <w:wAfter w:w="76" w:type="dxa"/>
          <w:trHeight w:val="178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716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Ou et al</w:t>
            </w:r>
            <w:hyperlink w:anchor="_ENREF_172" w:tooltip="Ou, 2019 #2501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Ou&lt;/Author&gt;&lt;Year&gt;2019&lt;/Year&gt;&lt;RecNum&gt;25012&lt;/RecNum&gt;&lt;DisplayText&gt;&lt;style face="superscript"&gt;172&lt;/style&gt;&lt;/DisplayText&gt;&lt;record&gt;&lt;rec-number&gt;25012&lt;/rec-number&gt;&lt;foreign-keys&gt;&lt;key app="EN" db-id="2p0fd50zs9zxr1eaepzpapw5ewd9ztw0vf5x" timestamp="1645506291" guid="3495f540-c5d8-4647-9234-97caf02e1c95"&gt;25012&lt;/key&gt;&lt;/foreign-keys&gt;&lt;ref-type name="Journal Article"&gt;17&lt;/ref-type&gt;&lt;contributors&gt;&lt;authors&gt;&lt;author&gt;Ou, J.&lt;/author&gt;&lt;author&gt;Peng, P.&lt;/author&gt;&lt;author&gt;Teng, L.&lt;/author&gt;&lt;author&gt;Li, C.&lt;/author&gt;&lt;author&gt;Liu, X.&lt;/author&gt;&lt;/authors&gt;&lt;/contributors&gt;&lt;titles&gt;&lt;title&gt;Management of patients with placenta accreta spectrum disorders who underwent pregnancy terminations in the second trimester: A retrospective study&lt;/title&gt;&lt;secondary-title&gt;European Journal of Obstetrics and Gynecology and Reproductive Biology&lt;/secondary-title&gt;&lt;/titles&gt;&lt;periodical&gt;&lt;full-title&gt;European Journal of Obstetrics and Gynecology and Reproductive Biology&lt;/full-title&gt;&lt;/periodical&gt;&lt;pages&gt;109-113&lt;/pages&gt;&lt;volume&gt;242&lt;/volume&gt;&lt;dates&gt;&lt;year&gt;2019&lt;/year&gt;&lt;/dates&gt;&lt;work-type&gt;Article&lt;/work-type&gt;&lt;urls&gt;&lt;related-urls&gt;&lt;url&gt;https://www.scopus.com/inward/record.uri?eid=2-s2.0-85072715849&amp;amp;doi=10.1016%2fj.ejogrb.2019.09.014&amp;amp;partnerID=40&amp;amp;md5=38cd770ddf3c3507f721b0ae5401223e&lt;/url&gt;&lt;/related-urls&gt;&lt;/urls&gt;&lt;electronic-resource-num&gt;10.1016/j.ejogrb.2019.09.014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933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A44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4F4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ase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FB1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6B2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DA8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AC8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8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4BF3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l 28 women had uterine preservation; 8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with prenatal diagnosis all received prophylactic UAE followed by either hysterotomy o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; 20 cases diagnosed after delivery of the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fetus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with adjuvant treatments including UAE, MTX or hysteroscopic resection of placenta</w:t>
            </w:r>
          </w:p>
        </w:tc>
      </w:tr>
      <w:tr w:rsidR="008C7A85" w:rsidRPr="000A008B" w14:paraId="77E3D87D" w14:textId="77777777" w:rsidTr="0003656E">
        <w:trPr>
          <w:gridAfter w:val="1"/>
          <w:wAfter w:w="76" w:type="dxa"/>
          <w:trHeight w:val="121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2AC8B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atel et al</w:t>
            </w:r>
            <w:hyperlink w:anchor="_ENREF_143" w:tooltip="Patel, 2006 #2682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QYXRlbDwvQXV0aG9yPjxZZWFyPjIwMDY8L1llYXI+PFJl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QYXRlbDwvQXV0aG9yPjxZZWFyPjIwMDY8L1llYXI+PFJl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5643D5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916F3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65926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descriptiv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AEADC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4D406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7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AD51C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26A09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8EAEF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Overall misoprostol priming +/- laminaria was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safe and effective; increased risk of adverse events</w:t>
            </w: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women with previous CS (48.8 per 1000 vs 16.2 per 1000; OR 3.11, CI 1.14-7.98; p&lt;0.0087)</w:t>
            </w:r>
          </w:p>
        </w:tc>
      </w:tr>
      <w:tr w:rsidR="008C7A85" w:rsidRPr="000A008B" w14:paraId="63D1594B" w14:textId="77777777" w:rsidTr="0003656E">
        <w:trPr>
          <w:gridAfter w:val="1"/>
          <w:wAfter w:w="76" w:type="dxa"/>
          <w:trHeight w:val="11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330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Peng et al</w:t>
            </w:r>
            <w:hyperlink w:anchor="_ENREF_77" w:tooltip="Peng, 2015 #961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Peng&lt;/Author&gt;&lt;Year&gt;2015&lt;/Year&gt;&lt;RecNum&gt;9610&lt;/RecNum&gt;&lt;DisplayText&gt;&lt;style face="superscript"&gt;77&lt;/style&gt;&lt;/DisplayText&gt;&lt;record&gt;&lt;rec-number&gt;9610&lt;/rec-number&gt;&lt;foreign-keys&gt;&lt;key app="EN" db-id="2p0fd50zs9zxr1eaepzpapw5ewd9ztw0vf5x" timestamp="1638926883" guid="935f81a9-ba31-4138-91c4-c59ecc973d44"&gt;9610&lt;/key&gt;&lt;/foreign-keys&gt;&lt;ref-type name="Journal Article"&gt;17&lt;/ref-type&gt;&lt;contributors&gt;&lt;authors&gt;&lt;author&gt;Peng, P.&lt;/author&gt;&lt;author&gt;Liu, X. Y.&lt;/author&gt;&lt;author&gt;Li, L.&lt;/author&gt;&lt;author&gt;Jin, L.&lt;/author&gt;&lt;author&gt;Chen, W. L.&lt;/author&gt;&lt;/authors&gt;&lt;/contributors&gt;&lt;auth-address&gt;Department of Obstetrics and Gynecology, Peking Union Medical College Hospital, Chinese Academy of Medical Science, Beijing 100730, China.&lt;/auth-address&gt;&lt;titles&gt;&lt;title&gt;Clinical analyses of 66 cases of mid-trimester pregnancy termination in women with prior cesarean&lt;/title&gt;&lt;secondary-title&gt;Chin Med J (Engl)&lt;/secondary-title&gt;&lt;/titles&gt;&lt;periodical&gt;&lt;full-title&gt;Chin Med J (Engl)&lt;/full-title&gt;&lt;/periodical&gt;&lt;pages&gt;450-4&lt;/pages&gt;&lt;volume&gt;128&lt;/volume&gt;&lt;number&gt;4&lt;/number&gt;&lt;keywords&gt;&lt;keyword&gt;Abortion, Induced/*adverse effects/*methods&lt;/keyword&gt;&lt;keyword&gt;*Cesarean Section&lt;/keyword&gt;&lt;keyword&gt;Ethacridine/therapeutic use&lt;/keyword&gt;&lt;keyword&gt;Female&lt;/keyword&gt;&lt;keyword&gt;Humans&lt;/keyword&gt;&lt;keyword&gt;Mifepristone/therapeutic use&lt;/keyword&gt;&lt;keyword&gt;Misoprostol/therapeutic use&lt;/keyword&gt;&lt;keyword&gt;Pregnancy&lt;/keyword&gt;&lt;keyword&gt;Pregnancy Trimesters&lt;/keyword&gt;&lt;keyword&gt;Retrospective Studies&lt;/keyword&gt;&lt;keyword&gt;Uterine Rupture/etiology&lt;/keyword&gt;&lt;/keywords&gt;&lt;dates&gt;&lt;year&gt;2015&lt;/year&gt;&lt;pub-dates&gt;&lt;date&gt;Feb 20&lt;/date&gt;&lt;/pub-dates&gt;&lt;/dates&gt;&lt;isbn&gt;0366-6999 (Print)&amp;#xD;0366-6999&lt;/isbn&gt;&lt;accession-num&gt;25673444&lt;/accession-num&gt;&lt;urls&gt;&lt;/urls&gt;&lt;custom1&gt;Conflict of Interest: None declared.&lt;/custom1&gt;&lt;custom2&gt;PMC4836245&lt;/custom2&gt;&lt;electronic-resource-num&gt;10.4103/0366-6999.151073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E0D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8C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ADC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9C0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  <w:r w:rsidRPr="0029200E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19A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BB9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780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16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A1D0B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US thickness &lt;3mm significantly associat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with uterine rupture during mid-trimeste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OR 94, CI 4.2-2106mm);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interdelivery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terval non-significant for increase in rupture</w:t>
            </w:r>
          </w:p>
        </w:tc>
      </w:tr>
      <w:tr w:rsidR="008C7A85" w:rsidRPr="000A008B" w14:paraId="5D167434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15B776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t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01" w:tooltip="Petca, 2019 #28472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Petca&lt;/Author&gt;&lt;Year&gt;2019&lt;/Year&gt;&lt;RecNum&gt;28472&lt;/RecNum&gt;&lt;DisplayText&gt;&lt;style face="superscript"&gt;101&lt;/style&gt;&lt;/DisplayText&gt;&lt;record&gt;&lt;rec-number&gt;28472&lt;/rec-number&gt;&lt;foreign-keys&gt;&lt;key app="EN" db-id="2p0fd50zs9zxr1eaepzpapw5ewd9ztw0vf5x" timestamp="1722473276" guid="94254b34-a14a-49bd-b05f-835a58aa68c5"&gt;28472&lt;/key&gt;&lt;/foreign-keys&gt;&lt;ref-type name="Journal Article"&gt;17&lt;/ref-type&gt;&lt;contributors&gt;&lt;authors&gt;&lt;author&gt;Petca, Aida&lt;/author&gt;&lt;/authors&gt;&lt;/contributors&gt;&lt;titles&gt;&lt;title&gt;SECOND TRIMESTER ABORTION: MIFEPRISTONE PLUS MISOPROSTOL vs. MISOPROSTOL PLUS OXYTOCIN&lt;/title&gt;&lt;secondary-title&gt;FARMACIA&lt;/secondary-title&gt;&lt;/titles&gt;&lt;periodical&gt;&lt;full-title&gt;FARMACIA&lt;/full-title&gt;&lt;/periodical&gt;&lt;pages&gt;850-856&lt;/pages&gt;&lt;volume&gt;67&lt;/volume&gt;&lt;dates&gt;&lt;year&gt;2019&lt;/year&gt;&lt;pub-dates&gt;&lt;date&gt;10/12&lt;/date&gt;&lt;/pub-dates&gt;&lt;/dates&gt;&lt;urls&gt;&lt;/urls&gt;&lt;electronic-resource-num&gt;10.31925/farmacia.2019.5.14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D006622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35B1D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98FB68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959D94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6F0F47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4DEA51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C70178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6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34299E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fepristone-misoprostol was associated with significantly shorter abortion time compared with misoprostol plus oxytocin regimen. No cases of uterine rupture. </w:t>
            </w:r>
          </w:p>
        </w:tc>
      </w:tr>
      <w:tr w:rsidR="008C7A85" w:rsidRPr="000A008B" w14:paraId="0CDF9862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74C78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ongsatha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78" w:tooltip="Pongsatha, 2011 #2581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Pongsatha&lt;/Author&gt;&lt;Year&gt;2011&lt;/Year&gt;&lt;RecNum&gt;25810&lt;/RecNum&gt;&lt;DisplayText&gt;&lt;style face="superscript"&gt;78&lt;/style&gt;&lt;/DisplayText&gt;&lt;record&gt;&lt;rec-number&gt;25810&lt;/rec-number&gt;&lt;foreign-keys&gt;&lt;key app="EN" db-id="2p0fd50zs9zxr1eaepzpapw5ewd9ztw0vf5x" timestamp="1645506291" guid="4b02b65e-6310-41c1-a6f9-e41c64932ee5"&gt;25810&lt;/key&gt;&lt;/foreign-keys&gt;&lt;ref-type name="Journal Article"&gt;17&lt;/ref-type&gt;&lt;contributors&gt;&lt;authors&gt;&lt;author&gt;Pongsatha, S.&lt;/author&gt;&lt;author&gt;Tongsong, T.&lt;/author&gt;&lt;/authors&gt;&lt;/contributors&gt;&lt;titles&gt;&lt;title&gt;Outcomes of pregnancy termination by misoprostol at 14-32 weeks of gestation: A 10-year-experience&lt;/title&gt;&lt;secondary-title&gt;Journal of the Medical Association of Thailand&lt;/secondary-title&gt;&lt;/titles&gt;&lt;periodical&gt;&lt;full-title&gt;Journal of the Medical Association of Thailand&lt;/full-title&gt;&lt;/periodical&gt;&lt;pages&gt;897-901&lt;/pages&gt;&lt;volume&gt;94&lt;/volume&gt;&lt;number&gt;8&lt;/number&gt;&lt;dates&gt;&lt;year&gt;2011&lt;/year&gt;&lt;/dates&gt;&lt;work-type&gt;Article&lt;/work-type&gt;&lt;urls&gt;&lt;related-urls&gt;&lt;url&gt;https://www.scopus.com/inward/record.uri?eid=2-s2.0-79961197103&amp;amp;partnerID=40&amp;amp;md5=36b12252722ff70b937cbb38fa70ad74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81781A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D6987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A33C0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descriptiv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41F6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98EFA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7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2D900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FB8AF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32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A0F6D4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ruptures out of 64 women with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previous CS</w:t>
            </w:r>
          </w:p>
        </w:tc>
      </w:tr>
      <w:tr w:rsidR="008C7A85" w:rsidRPr="000A008B" w14:paraId="0BDB70F6" w14:textId="77777777" w:rsidTr="0003656E">
        <w:trPr>
          <w:gridAfter w:val="1"/>
          <w:wAfter w:w="76" w:type="dxa"/>
          <w:trHeight w:val="366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78E5906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ongsath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02" w:tooltip="Pongsatha, 2024 #2712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Qb25nc2F0aGE8L0F1dGhvcj48WWVhcj4yMDI0PC9ZZWFy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Qb25nc2F0aGE8L0F1dGhvcj48WWVhcj4yMDI0PC9ZZWFy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bottom"/>
          </w:tcPr>
          <w:p w14:paraId="19E2F24E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276571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0F8663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spective comparativ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4757FA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AAE19CF" w14:textId="77777777" w:rsidR="008C7A85" w:rsidRPr="000A008B" w:rsidRDefault="008C7A85" w:rsidP="0003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420E2B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CA6F32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bottom"/>
          </w:tcPr>
          <w:p w14:paraId="6BCBFDF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ccessfu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as not significantly different between those with and without prior CS.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lso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n-significant between the groups were haemorrhage, need for surgical intervention, abortion time. 1 case of rupture in woman with 1 previous CS.</w:t>
            </w:r>
          </w:p>
        </w:tc>
      </w:tr>
      <w:tr w:rsidR="008C7A85" w:rsidRPr="007E1D1E" w14:paraId="7707ED68" w14:textId="77777777" w:rsidTr="0003656E">
        <w:trPr>
          <w:gridAfter w:val="1"/>
          <w:wAfter w:w="76" w:type="dxa"/>
          <w:trHeight w:val="3660"/>
        </w:trPr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893AB2" w14:textId="230F4895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Pourhosei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r w:rsidR="00C94ED3" w:rsidRPr="00C94ED3">
              <w:rPr>
                <w:vertAlign w:val="superscript"/>
              </w:rPr>
              <w:t>103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9DBABF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12036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4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1A8F3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ndomised controlled tri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F42AC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1A2EA6" w14:textId="77777777" w:rsidR="008C7A85" w:rsidRPr="007E1D1E" w:rsidRDefault="008C7A85" w:rsidP="0003656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7E1D1E">
              <w:rPr>
                <w:rFonts w:eastAsia="Times New Roman" w:cstheme="minorHAnsi"/>
                <w:lang w:eastAsia="en-AU"/>
              </w:rPr>
              <w:t>10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7C67AD" w14:textId="77777777" w:rsidR="008C7A85" w:rsidRPr="007E1D1E" w:rsidRDefault="008C7A85" w:rsidP="0003656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A23BBA" w14:textId="77777777" w:rsidR="008C7A85" w:rsidRPr="007E1D1E" w:rsidRDefault="008C7A85" w:rsidP="0003656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&lt;20 weeks</w:t>
            </w:r>
          </w:p>
        </w:tc>
        <w:tc>
          <w:tcPr>
            <w:tcW w:w="43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DA2D48" w14:textId="77777777" w:rsidR="008C7A85" w:rsidRPr="007E1D1E" w:rsidRDefault="008C7A85" w:rsidP="0003656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djuvant l</w:t>
            </w:r>
            <w:r w:rsidRPr="007E1D1E">
              <w:rPr>
                <w:rFonts w:eastAsia="Times New Roman" w:cstheme="minorHAnsi"/>
                <w:color w:val="000000"/>
                <w:lang w:eastAsia="en-AU"/>
              </w:rPr>
              <w:t>etrozole reduced abortion time and increased complete abor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with misoprostol medical termination of pregnancy. No ruptures reported. </w:t>
            </w:r>
          </w:p>
        </w:tc>
      </w:tr>
      <w:tr w:rsidR="008C7A85" w:rsidRPr="000A008B" w14:paraId="78094A65" w14:textId="77777777" w:rsidTr="0003656E">
        <w:trPr>
          <w:gridAfter w:val="1"/>
          <w:wAfter w:w="76" w:type="dxa"/>
          <w:trHeight w:val="366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AF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idmor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50" w:tooltip="Pridmore, 1999 #2637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Pridmore&lt;/Author&gt;&lt;Year&gt;1999&lt;/Year&gt;&lt;RecNum&gt;26375&lt;/RecNum&gt;&lt;DisplayText&gt;&lt;style face="superscript"&gt;150&lt;/style&gt;&lt;/DisplayText&gt;&lt;record&gt;&lt;rec-number&gt;26375&lt;/rec-number&gt;&lt;foreign-keys&gt;&lt;key app="EN" db-id="2p0fd50zs9zxr1eaepzpapw5ewd9ztw0vf5x" timestamp="1645506291" guid="276b6eb2-85be-4c1d-86a6-92274335465c"&gt;26375&lt;/key&gt;&lt;/foreign-keys&gt;&lt;ref-type name="Journal Article"&gt;17&lt;/ref-type&gt;&lt;contributors&gt;&lt;authors&gt;&lt;author&gt;Pridmore, B. R.&lt;/author&gt;&lt;author&gt;Chambers, D. G.&lt;/author&gt;&lt;/authors&gt;&lt;/contributors&gt;&lt;titles&gt;&lt;title&gt;Uterine perforation during surgical abortion: A review of diagnosis, management and prevention&lt;/title&gt;&lt;secondary-title&gt;Australian and New Zealand Journal of Obstetrics and Gynaecology&lt;/secondary-title&gt;&lt;/titles&gt;&lt;periodical&gt;&lt;full-title&gt;Australian and New Zealand Journal of Obstetrics and Gynaecology&lt;/full-title&gt;&lt;/periodical&gt;&lt;pages&gt;349-353&lt;/pages&gt;&lt;volume&gt;39&lt;/volume&gt;&lt;number&gt;3&lt;/number&gt;&lt;dates&gt;&lt;year&gt;1999&lt;/year&gt;&lt;/dates&gt;&lt;work-type&gt;Article&lt;/work-type&gt;&lt;urls&gt;&lt;related-urls&gt;&lt;url&gt;https://www.scopus.com/inward/record.uri?eid=2-s2.0-0032872823&amp;amp;doi=10.1111%2fj.1479-828X.1999.tb03413.x&amp;amp;partnerID=40&amp;amp;md5=ae7a6d5470b7ab042bff0948667b3535&lt;/url&gt;&lt;/related-urls&gt;&lt;/urls&gt;&lt;electronic-resource-num&gt;10.1111/j.1479-828X.1999.tb03413.x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5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ED6AF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DFA2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4AE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se serie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B4F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7BC1" w14:textId="77777777" w:rsidR="008C7A85" w:rsidRPr="000A008B" w:rsidRDefault="008C7A85" w:rsidP="0003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A52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D34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-20 weeks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003BF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not a risk factor for perforation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in the first trimester; in the first 4 years of the study, previous CS associated with 19-fold increase in perforation risk (0.26% (3/1155 women with no previous CS vs 5% (3 in 60 women with previous CS)); overall reduction in perforation rates from 0.13% to 0.02% with introduction of protocols recommending prostaglandin and osmotic dilators for women with previous gynaecological surgery </w:t>
            </w:r>
          </w:p>
        </w:tc>
      </w:tr>
      <w:tr w:rsidR="008C7A85" w:rsidRPr="000A008B" w14:paraId="685E1956" w14:textId="77777777" w:rsidTr="0003656E">
        <w:trPr>
          <w:gridAfter w:val="1"/>
          <w:wAfter w:w="76" w:type="dxa"/>
          <w:trHeight w:val="1246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77F2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amesh et al</w:t>
            </w:r>
            <w:hyperlink w:anchor="_ENREF_144" w:tooltip="Ramesh, 2014 #1467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SYW1lc2g8L0F1dGhvcj48WWVhcj4yMDE0PC9ZZWFyPjxS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SYW1lc2g8L0F1dGhvcj48WWVhcj4yMDE0PC9ZZWFyPjxS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4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F9D76C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E1947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08941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25CC1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13356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F42F8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CFD44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1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50EEB1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cedure time, 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leeding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pain experience not different between misoprostol and osmotic dilator groups; women with previous CS had longer procedure time (p=0.029)</w:t>
            </w:r>
          </w:p>
        </w:tc>
      </w:tr>
      <w:tr w:rsidR="008C7A85" w:rsidRPr="000A008B" w14:paraId="738CE283" w14:textId="77777777" w:rsidTr="0003656E">
        <w:trPr>
          <w:gridAfter w:val="1"/>
          <w:wAfter w:w="76" w:type="dxa"/>
          <w:trHeight w:val="153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F0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Rashbaum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73" w:tooltip="Rashbaum, 1995 #2646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Rashbaum&lt;/Author&gt;&lt;Year&gt;1995&lt;/Year&gt;&lt;RecNum&gt;26469&lt;/RecNum&gt;&lt;DisplayText&gt;&lt;style face="superscript"&gt;173&lt;/style&gt;&lt;/DisplayText&gt;&lt;record&gt;&lt;rec-number&gt;26469&lt;/rec-number&gt;&lt;foreign-keys&gt;&lt;key app="EN" db-id="2p0fd50zs9zxr1eaepzpapw5ewd9ztw0vf5x" timestamp="1645506291" guid="102457d2-6563-479f-ad21-c475df4877e3"&gt;26469&lt;/key&gt;&lt;/foreign-keys&gt;&lt;ref-type name="Journal Article"&gt;17&lt;/ref-type&gt;&lt;contributors&gt;&lt;authors&gt;&lt;author&gt;Rashbaum, W. K.&lt;/author&gt;&lt;author&gt;Jason Gates, E.&lt;/author&gt;&lt;author&gt;Jones, J.&lt;/author&gt;&lt;author&gt;Goldman, B.&lt;/author&gt;&lt;author&gt;Morris, A.&lt;/author&gt;&lt;author&gt;Lyman, W. D.&lt;/author&gt;&lt;/authors&gt;&lt;/contributors&gt;&lt;titles&gt;&lt;title&gt;Placenta accreta encountered during dilation and evacuation in the second trimester&lt;/title&gt;&lt;secondary-title&gt;Obstetrics and Gynecology&lt;/secondary-title&gt;&lt;/titles&gt;&lt;periodical&gt;&lt;full-title&gt;Obstetrics and Gynecology&lt;/full-title&gt;&lt;/periodical&gt;&lt;pages&gt;701-703&lt;/pages&gt;&lt;volume&gt;85&lt;/volume&gt;&lt;number&gt;5&lt;/number&gt;&lt;dates&gt;&lt;year&gt;1995&lt;/year&gt;&lt;/dates&gt;&lt;work-type&gt;Article&lt;/work-type&gt;&lt;urls&gt;&lt;related-urls&gt;&lt;url&gt;https://www.scopus.com/inward/record.uri?eid=2-s2.0-0028910704&amp;amp;doi=10.1016%2f0029-7844%2895%2900050-2&amp;amp;partnerID=40&amp;amp;md5=eee35dc1a8d9082a39a434c6dccefe0a&lt;/url&gt;&lt;/related-urls&gt;&lt;/urls&gt;&lt;electronic-resource-num&gt;10.1016/0029-7844(95)00050-2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5EC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2DB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C0D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se seri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C4C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4D32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46C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CCB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3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A019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 cases of placenta accreta encounter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mongst 16,827 (0.04%) second-trimester D&amp;E for abortion; all 7 had history of one or more previous CS and 5/7 had ultrasound showing placenta praevia; all required hysterectomy to control bleeding</w:t>
            </w:r>
          </w:p>
        </w:tc>
      </w:tr>
      <w:tr w:rsidR="008C7A85" w:rsidRPr="000A008B" w14:paraId="7B1A626F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EDAACC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eh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04" w:tooltip="Reehan, 2024 #2734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SZWVoYW48L0F1dGhvcj48WWVhcj4yMDI0PC9ZZWFyPjxS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SZWVoYW48L0F1dGhvcj48WWVhcj4yMDI0PC9ZZWFyPjxS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24465C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q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8AC041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251FC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oss-section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D40C4B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8C7C63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30C4A7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991248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6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0320C9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creasing number of prior CS associated with longer abortion time (P=0.01). 2 cases of rupture, both in women with 3 prior CS using low dose 100-200mcg PV misoprostol</w:t>
            </w:r>
          </w:p>
        </w:tc>
      </w:tr>
      <w:tr w:rsidR="008C7A85" w:rsidRPr="000A008B" w14:paraId="4627A219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3F2B25" w14:textId="211BBB2B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eves et al</w:t>
            </w:r>
            <w:r w:rsidR="00C94ED3" w:rsidRPr="00C94ED3">
              <w:rPr>
                <w:vertAlign w:val="superscript"/>
              </w:rPr>
              <w:t>134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866F6C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16A71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D159D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oo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d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ata analysis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from randomised controlled tri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382C8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3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10570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2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E8C08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2DD77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9B0292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ior CS not associated with increased risk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of need for surgical uterine evacuation</w:t>
            </w:r>
          </w:p>
        </w:tc>
      </w:tr>
      <w:tr w:rsidR="008C7A85" w:rsidRPr="000A008B" w14:paraId="4326427D" w14:textId="77777777" w:rsidTr="0003656E">
        <w:trPr>
          <w:gridAfter w:val="1"/>
          <w:wAfter w:w="76" w:type="dxa"/>
          <w:trHeight w:val="183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82664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isch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12" w:tooltip="Reischer, 2023 #2847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Reischer&lt;/Author&gt;&lt;Year&gt;2023&lt;/Year&gt;&lt;RecNum&gt;28479&lt;/RecNum&gt;&lt;DisplayText&gt;&lt;style face="superscript"&gt;112&lt;/style&gt;&lt;/DisplayText&gt;&lt;record&gt;&lt;rec-number&gt;28479&lt;/rec-number&gt;&lt;foreign-keys&gt;&lt;key app="EN" db-id="2p0fd50zs9zxr1eaepzpapw5ewd9ztw0vf5x" timestamp="1722478168" guid="38a59dcc-244e-46fa-b407-afefc6ce1596"&gt;28479&lt;/key&gt;&lt;/foreign-keys&gt;&lt;ref-type name="Journal Article"&gt;17&lt;/ref-type&gt;&lt;contributors&gt;&lt;authors&gt;&lt;author&gt;Reischer, Theresa&lt;/author&gt;&lt;author&gt;Limbach, Iris&lt;/author&gt;&lt;author&gt;Catic, Anja&lt;/author&gt;&lt;author&gt;Niedermaier, Katrin&lt;/author&gt;&lt;author&gt;Falcone, Veronica&lt;/author&gt;&lt;author&gt;Yerlikaya-Schatten, Gülen&lt;/author&gt;&lt;/authors&gt;&lt;/contributors&gt;&lt;titles&gt;&lt;title&gt;Factors Influencing the Duration of Termination of Pregnancy for Fetal Anomaly with Mifepristone in Combination with Misoprostol&lt;/title&gt;&lt;secondary-title&gt;Journal of clinical medicine&lt;/secondary-title&gt;&lt;/titles&gt;&lt;periodical&gt;&lt;full-title&gt;Journal of Clinical Medicine&lt;/full-title&gt;&lt;/periodical&gt;&lt;pages&gt;869&lt;/pages&gt;&lt;volume&gt;12&lt;/volume&gt;&lt;number&gt;3&lt;/number&gt;&lt;keywords&gt;&lt;keyword&gt;Abortion&lt;/keyword&gt;&lt;keyword&gt;Cesarean section&lt;/keyword&gt;&lt;keyword&gt;Childbirth &amp;amp; labor&lt;/keyword&gt;&lt;keyword&gt;Clinical medicine&lt;/keyword&gt;&lt;keyword&gt;fetal malformation&lt;/keyword&gt;&lt;keyword&gt;feticide&lt;/keyword&gt;&lt;keyword&gt;genetic abnormalities&lt;/keyword&gt;&lt;keyword&gt;Gestational age&lt;/keyword&gt;&lt;keyword&gt;Induced labor&lt;/keyword&gt;&lt;keyword&gt;induction of labor&lt;/keyword&gt;&lt;keyword&gt;mifepristone&lt;/keyword&gt;&lt;keyword&gt;Patients&lt;/keyword&gt;&lt;keyword&gt;Pregnancy&lt;/keyword&gt;&lt;keyword&gt;Regression analysis&lt;/keyword&gt;&lt;keyword&gt;Statistical analysis&lt;/keyword&gt;&lt;keyword&gt;termination of pregnancy&lt;/keyword&gt;&lt;keyword&gt;Vagina&lt;/keyword&gt;&lt;/keywords&gt;&lt;dates&gt;&lt;year&gt;2023&lt;/year&gt;&lt;/dates&gt;&lt;pub-location&gt;Switzerland&lt;/pub-location&gt;&lt;publisher&gt;MDPI AG&lt;/publisher&gt;&lt;isbn&gt;2077-0383&lt;/isbn&gt;&lt;urls&gt;&lt;/urls&gt;&lt;electronic-resource-num&gt;10.3390/jcm12030869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C55C0F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A99CF44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B11CB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A7C7D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A951E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B7CE8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7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79FE9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2789A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7D9372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ior CS was not associated with increased abortion time. No cases of rupture.</w:t>
            </w:r>
          </w:p>
        </w:tc>
      </w:tr>
      <w:tr w:rsidR="008C7A85" w:rsidRPr="000A008B" w14:paraId="241568C7" w14:textId="77777777" w:rsidTr="0003656E">
        <w:trPr>
          <w:gridAfter w:val="1"/>
          <w:wAfter w:w="76" w:type="dxa"/>
          <w:trHeight w:val="183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956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chneider et al</w:t>
            </w:r>
            <w:hyperlink w:anchor="_ENREF_151" w:tooltip="Schneider, 1994 #2648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Schneider&lt;/Author&gt;&lt;Year&gt;1994&lt;/Year&gt;&lt;RecNum&gt;26484&lt;/RecNum&gt;&lt;DisplayText&gt;&lt;style face="superscript"&gt;151&lt;/style&gt;&lt;/DisplayText&gt;&lt;record&gt;&lt;rec-number&gt;26484&lt;/rec-number&gt;&lt;foreign-keys&gt;&lt;key app="EN" db-id="2p0fd50zs9zxr1eaepzpapw5ewd9ztw0vf5x" timestamp="1645506291" guid="dfb03808-eab6-4e65-887a-3432bee98a2f"&gt;26484&lt;/key&gt;&lt;/foreign-keys&gt;&lt;ref-type name="Journal Article"&gt;17&lt;/ref-type&gt;&lt;contributors&gt;&lt;authors&gt;&lt;author&gt;Schneider, D.&lt;/author&gt;&lt;author&gt;Bukovsky, I.&lt;/author&gt;&lt;author&gt;Caspi, E.&lt;/author&gt;&lt;/authors&gt;&lt;/contributors&gt;&lt;titles&gt;&lt;title&gt;Safety of midtrimester pregnancy termination by laminaria and evacuation in patients with previous cesarean section&lt;/title&gt;&lt;secondary-title&gt;American Journal of Obstetrics and Gynecology&lt;/secondary-title&gt;&lt;/titles&gt;&lt;periodical&gt;&lt;full-title&gt;American journal of obstetrics and gynecology&lt;/full-title&gt;&lt;/periodical&gt;&lt;pages&gt;554-557&lt;/pages&gt;&lt;volume&gt;171&lt;/volume&gt;&lt;number&gt;2&lt;/number&gt;&lt;dates&gt;&lt;year&gt;1994&lt;/year&gt;&lt;/dates&gt;&lt;work-type&gt;Article&lt;/work-type&gt;&lt;urls&gt;&lt;related-urls&gt;&lt;url&gt;https://www.scopus.com/inward/record.uri?eid=2-s2.0-0028041499&amp;amp;doi=10.1016%2f0002-9378%2894%2990299-2&amp;amp;partnerID=40&amp;amp;md5=0a3c7a26db6b2c1b4912563717b1220b&lt;/url&gt;&lt;/related-urls&gt;&lt;/urls&gt;&lt;electronic-resource-num&gt;10.1016/0002-9378(94)90299-2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5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5D115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312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9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B87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FE5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7C15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9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65F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BD5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2 weeks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B4B1C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perforation or rupture. Eight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cases of DIC all in women without previous CS. Previous CS not associated with prolonged procedure time or severe complication for women having induced abortion with D&amp;C</w:t>
            </w:r>
          </w:p>
        </w:tc>
      </w:tr>
      <w:tr w:rsidR="008C7A85" w:rsidRPr="000A008B" w14:paraId="242D59BD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615E6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cioscia et al</w:t>
            </w:r>
            <w:hyperlink w:anchor="_ENREF_79" w:tooltip="Scioscia, 2005 #2682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Scioscia&lt;/Author&gt;&lt;Year&gt;2005&lt;/Year&gt;&lt;RecNum&gt;26828&lt;/RecNum&gt;&lt;DisplayText&gt;&lt;style face="superscript"&gt;79&lt;/style&gt;&lt;/DisplayText&gt;&lt;record&gt;&lt;rec-number&gt;26828&lt;/rec-number&gt;&lt;foreign-keys&gt;&lt;key app="EN" db-id="2p0fd50zs9zxr1eaepzpapw5ewd9ztw0vf5x" timestamp="1652309355" guid="ca0d5143-b2fc-4cd8-a916-505a3e4a3e23"&gt;26828&lt;/key&gt;&lt;/foreign-keys&gt;&lt;ref-type name="Journal Article"&gt;17&lt;/ref-type&gt;&lt;contributors&gt;&lt;authors&gt;&lt;author&gt;Scioscia, Marco&lt;/author&gt;&lt;author&gt;Pontrelli, Giovanni&lt;/author&gt;&lt;author&gt;Vimercati, Antonella&lt;/author&gt;&lt;author&gt;Santamato, Sabino&lt;/author&gt;&lt;author&gt;Selvaggi, Luigi&lt;/author&gt;&lt;/authors&gt;&lt;/contributors&gt;&lt;titles&gt;&lt;title&gt;A short-scheme protocol of gemeprost for midtrimester termination of pregnancy with uterine scar&lt;/title&gt;&lt;secondary-title&gt;Contraception (Stoneham)&lt;/secondary-title&gt;&lt;/titles&gt;&lt;periodical&gt;&lt;full-title&gt;Contraception (Stoneham)&lt;/full-title&gt;&lt;/periodical&gt;&lt;pages&gt;193-196&lt;/pages&gt;&lt;volume&gt;71&lt;/volume&gt;&lt;number&gt;3&lt;/number&gt;&lt;keywords&gt;&lt;keyword&gt;Abortifacient Agents, Nonsteroidal - pharmacology&lt;/keyword&gt;&lt;keyword&gt;Abortion, Induced&lt;/keyword&gt;&lt;keyword&gt;Adult&lt;/keyword&gt;&lt;keyword&gt;Alprostadil - analogs &amp;amp; derivatives&lt;/keyword&gt;&lt;keyword&gt;Alprostadil - pharmacology&lt;/keyword&gt;&lt;keyword&gt;Cicatrix - physiopathology&lt;/keyword&gt;&lt;keyword&gt;Female&lt;/keyword&gt;&lt;keyword&gt;Gemeprost&lt;/keyword&gt;&lt;keyword&gt;Humans&lt;/keyword&gt;&lt;keyword&gt;Pregnancy&lt;/keyword&gt;&lt;keyword&gt;Pregnancy Trimester, Second&lt;/keyword&gt;&lt;keyword&gt;Pregnant women&lt;/keyword&gt;&lt;keyword&gt;Previous uterine surgery&lt;/keyword&gt;&lt;keyword&gt;Retrospective Studies&lt;/keyword&gt;&lt;keyword&gt;Scarred uterus&lt;/keyword&gt;&lt;keyword&gt;Second trimester termination of pregnancy&lt;/keyword&gt;&lt;keyword&gt;Treatment Outcome&lt;/keyword&gt;&lt;keyword&gt;Uterus - surgery&lt;/keyword&gt;&lt;/keywords&gt;&lt;dates&gt;&lt;year&gt;2005&lt;/year&gt;&lt;/dates&gt;&lt;pub-location&gt;United States&lt;/pub-location&gt;&lt;publisher&gt;Elsevier Inc&lt;/publisher&gt;&lt;isbn&gt;0010-7824&lt;/isbn&gt;&lt;urls&gt;&lt;/urls&gt;&lt;electronic-resource-num&gt;10.1016/j.contraception.2004.10.012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79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66F738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AFE14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6235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A9D39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3</w:t>
            </w:r>
            <w:r w:rsidRPr="009356D9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27655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683D8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0E0B3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3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BCFF66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significant differences in complications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p=0.78), heavy bleeding (p=0.33), transfusion (p=0.31) or failed abortion (p=0.55); no cases of rupture</w:t>
            </w:r>
          </w:p>
        </w:tc>
      </w:tr>
      <w:tr w:rsidR="008C7A85" w:rsidRPr="000A008B" w14:paraId="759C73B7" w14:textId="77777777" w:rsidTr="0003656E">
        <w:trPr>
          <w:gridAfter w:val="1"/>
          <w:wAfter w:w="76" w:type="dxa"/>
          <w:trHeight w:val="140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6CA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hammas et al</w:t>
            </w:r>
            <w:hyperlink w:anchor="_ENREF_80" w:tooltip="Shammas, 2006 #2607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Shammas&lt;/Author&gt;&lt;Year&gt;2006&lt;/Year&gt;&lt;RecNum&gt;26079&lt;/RecNum&gt;&lt;DisplayText&gt;&lt;style face="superscript"&gt;80&lt;/style&gt;&lt;/DisplayText&gt;&lt;record&gt;&lt;rec-number&gt;26079&lt;/rec-number&gt;&lt;foreign-keys&gt;&lt;key app="EN" db-id="2p0fd50zs9zxr1eaepzpapw5ewd9ztw0vf5x" timestamp="1645506291" guid="830c3957-44e5-459e-b5ee-76b08000db61"&gt;26079&lt;/key&gt;&lt;/foreign-keys&gt;&lt;ref-type name="Journal Article"&gt;17&lt;/ref-type&gt;&lt;contributors&gt;&lt;authors&gt;&lt;author&gt;Shammas, A. G.&lt;/author&gt;&lt;author&gt;Momani, M. D.&lt;/author&gt;&lt;/authors&gt;&lt;/contributors&gt;&lt;titles&gt;&lt;title&gt;Misoprostol for termination of second trimester pregnancy in a scarred uterus&lt;/title&gt;&lt;secondary-title&gt;Saudi Medical Journal&lt;/secondary-title&gt;&lt;/titles&gt;&lt;periodical&gt;&lt;full-title&gt;Saudi Medical Journal&lt;/full-title&gt;&lt;/periodical&gt;&lt;pages&gt;1173-1176&lt;/pages&gt;&lt;volume&gt;27&lt;/volume&gt;&lt;number&gt;8&lt;/number&gt;&lt;dates&gt;&lt;year&gt;2006&lt;/year&gt;&lt;/dates&gt;&lt;work-type&gt;Article&lt;/work-type&gt;&lt;urls&gt;&lt;related-urls&gt;&lt;url&gt;https://www.scopus.com/inward/record.uri?eid=2-s2.0-34447257172&amp;amp;partnerID=40&amp;amp;md5=e108ecf1f984116584d91e4b9be5a1c8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0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DC12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BCC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AAB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A7C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F04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D69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24C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5-28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B38B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difference in abortion time or dos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equired, increased risks of incomplete abortion for women with previous CS (82% vs 60%) and EBL &gt;500ml (11.5% vs 6.1%). No cases of rupture an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 increase in severe complications.</w:t>
            </w:r>
          </w:p>
        </w:tc>
      </w:tr>
      <w:tr w:rsidR="008C7A85" w:rsidRPr="000A008B" w14:paraId="178290E5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E101CC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hantikum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05" w:tooltip="Shantikumar, 2022 #2847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Shantikumar&lt;/Author&gt;&lt;Year&gt;2022&lt;/Year&gt;&lt;RecNum&gt;28474&lt;/RecNum&gt;&lt;DisplayText&gt;&lt;style face="superscript"&gt;105&lt;/style&gt;&lt;/DisplayText&gt;&lt;record&gt;&lt;rec-number&gt;28474&lt;/rec-number&gt;&lt;foreign-keys&gt;&lt;key app="EN" db-id="2p0fd50zs9zxr1eaepzpapw5ewd9ztw0vf5x" timestamp="1722473508" guid="36e9edc1-cd2c-4b16-9de5-3be54a39cefc"&gt;28474&lt;/key&gt;&lt;/foreign-keys&gt;&lt;ref-type name="Journal Article"&gt;17&lt;/ref-type&gt;&lt;contributors&gt;&lt;authors&gt;&lt;author&gt;Shantikumar, Usham&lt;/author&gt;&lt;author&gt;Bagga, Rashmi&lt;/author&gt;&lt;author&gt;Kalra, Jasvinder&lt;/author&gt;&lt;author&gt;Jain, Vanita&lt;/author&gt;&lt;author&gt;Suri, Vanita&lt;/author&gt;&lt;author&gt;Singh, Anju&lt;/author&gt;&lt;author&gt;Choudhary, Neelam&lt;/author&gt;&lt;/authors&gt;&lt;/contributors&gt;&lt;titles&gt;&lt;title&gt;Second-Trimester Medical Abortion with Misoprostol Preceded by Two Sequential Doses of Mifepristone: An Observational Study&lt;/title&gt;&lt;secondary-title&gt;Journal of obstetrics and gynaecology of India&lt;/secondary-title&gt;&lt;/titles&gt;&lt;periodical&gt;&lt;full-title&gt;Journal of obstetrics and gynaecology of India&lt;/full-title&gt;&lt;/periodical&gt;&lt;pages&gt;26-35&lt;/pages&gt;&lt;volume&gt;72&lt;/volume&gt;&lt;number&gt;Suppl 1&lt;/number&gt;&lt;keywords&gt;&lt;keyword&gt;Gynecology&lt;/keyword&gt;&lt;keyword&gt;Medicine&lt;/keyword&gt;&lt;keyword&gt;Medicine &amp;amp; Public Health&lt;/keyword&gt;&lt;keyword&gt;Obstetrics/Perinatology/Midwifery&lt;/keyword&gt;&lt;keyword&gt;Original&lt;/keyword&gt;&lt;keyword&gt;Original Article&lt;/keyword&gt;&lt;/keywords&gt;&lt;dates&gt;&lt;year&gt;2022&lt;/year&gt;&lt;/dates&gt;&lt;pub-location&gt;New Delhi&lt;/pub-location&gt;&lt;publisher&gt;Springer India&lt;/publisher&gt;&lt;isbn&gt;0971-9202&lt;/isbn&gt;&lt;urls&gt;&lt;/urls&gt;&lt;electronic-resource-num&gt;10.1007/s13224-021-01521-x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2BF9E6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11EA19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F2A81D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hort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CC4CAD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4A73B8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EA3143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14C477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0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5EA23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wo sequential doses of mifepristone prior to misoprostol reduced abortion time. No cases of rupture. </w:t>
            </w:r>
          </w:p>
        </w:tc>
      </w:tr>
      <w:tr w:rsidR="008C7A85" w:rsidRPr="000A008B" w14:paraId="22FCF003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6FD64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harma et al</w:t>
            </w:r>
            <w:hyperlink w:anchor="_ENREF_113" w:tooltip="Sharma, 2020 #2848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Sharma&lt;/Author&gt;&lt;Year&gt;2020&lt;/Year&gt;&lt;RecNum&gt;28480&lt;/RecNum&gt;&lt;DisplayText&gt;&lt;style face="superscript"&gt;113&lt;/style&gt;&lt;/DisplayText&gt;&lt;record&gt;&lt;rec-number&gt;28480&lt;/rec-number&gt;&lt;foreign-keys&gt;&lt;key app="EN" db-id="2p0fd50zs9zxr1eaepzpapw5ewd9ztw0vf5x" timestamp="1722478516" guid="bf01bc6f-014d-4264-8bd1-bc5dc77a077b"&gt;28480&lt;/key&gt;&lt;/foreign-keys&gt;&lt;ref-type name="Journal Article"&gt;17&lt;/ref-type&gt;&lt;contributors&gt;&lt;authors&gt;&lt;author&gt;Sharma, Jyotshna&lt;/author&gt;&lt;author&gt;Tiwari, Sanjeeb&lt;/author&gt;&lt;author&gt;Pokhrel, Manoj&lt;/author&gt;&lt;author&gt;Lama, Lhakpa&lt;/author&gt;&lt;/authors&gt;&lt;/contributors&gt;&lt;titles&gt;&lt;title&gt;Medical Induction for Mid trimester Abortion: A Hospital-based Descriptive Cross-sectional Study&lt;/title&gt;&lt;secondary-title&gt;Journal of Nepal Medical Association&lt;/secondary-title&gt;&lt;/titles&gt;&lt;periodical&gt;&lt;full-title&gt;Journal of Nepal Medical Association&lt;/full-title&gt;&lt;/periodical&gt;&lt;pages&gt;794-797&lt;/pages&gt;&lt;volume&gt;58&lt;/volume&gt;&lt;number&gt;230&lt;/number&gt;&lt;keywords&gt;&lt;keyword&gt;abortion&lt;/keyword&gt;&lt;keyword&gt;dilation and evacuation&lt;/keyword&gt;&lt;keyword&gt;medical induction&lt;/keyword&gt;&lt;keyword&gt;Original&lt;/keyword&gt;&lt;/keywords&gt;&lt;dates&gt;&lt;year&gt;2020&lt;/year&gt;&lt;/dates&gt;&lt;publisher&gt;Journal of the Nepal Medical Association&lt;/publisher&gt;&lt;isbn&gt;0028-2715&lt;/isbn&gt;&lt;urls&gt;&lt;/urls&gt;&lt;electronic-resource-num&gt;10.31729/jnma.5502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2019AA2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pal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296232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4D0458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descriptiv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507E6C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B2DCDA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737DD6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534BE4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74CD8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fepristone and misoprostol are safe and effective for second-trimester medical abortion. No cases of rupture.</w:t>
            </w:r>
          </w:p>
        </w:tc>
      </w:tr>
      <w:tr w:rsidR="008C7A85" w:rsidRPr="000A008B" w14:paraId="4DB73425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C90594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hay et al</w:t>
            </w:r>
            <w:hyperlink w:anchor="_ENREF_106" w:tooltip="Shay, 2022 #28475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Shay&lt;/Author&gt;&lt;Year&gt;2022&lt;/Year&gt;&lt;RecNum&gt;28475&lt;/RecNum&gt;&lt;DisplayText&gt;&lt;style face="superscript"&gt;106&lt;/style&gt;&lt;/DisplayText&gt;&lt;record&gt;&lt;rec-number&gt;28475&lt;/rec-number&gt;&lt;foreign-keys&gt;&lt;key app="EN" db-id="2p0fd50zs9zxr1eaepzpapw5ewd9ztw0vf5x" timestamp="1722473624" guid="5cf4b985-2d6b-4208-a480-702e4bdc8135"&gt;28475&lt;/key&gt;&lt;/foreign-keys&gt;&lt;ref-type name="Journal Article"&gt;17&lt;/ref-type&gt;&lt;contributors&gt;&lt;authors&gt;&lt;author&gt;Shay, Rosemary L.&lt;/author&gt;&lt;author&gt;Benson, Lyndsey S.&lt;/author&gt;&lt;author&gt;Lokken, Erica M.&lt;/author&gt;&lt;author&gt;Micks, Elizabeth A.&lt;/author&gt;&lt;/authors&gt;&lt;/contributors&gt;&lt;titles&gt;&lt;title&gt;Same-day mifepristone prior to second-trimester induction termination with misoprostol: A retrospective cohort study&lt;/title&gt;&lt;secondary-title&gt;Contraception (Stoneham)&lt;/secondary-title&gt;&lt;/titles&gt;&lt;periodical&gt;&lt;full-title&gt;Contraception (Stoneham)&lt;/full-title&gt;&lt;/periodical&gt;&lt;pages&gt;29-35&lt;/pages&gt;&lt;volume&gt;107&lt;/volume&gt;&lt;keywords&gt;&lt;keyword&gt;Abortifacient Agents, Nonsteroidal&lt;/keyword&gt;&lt;keyword&gt;Abortifacient Agents, Steroidal&lt;/keyword&gt;&lt;keyword&gt;Abortion, Induced&lt;/keyword&gt;&lt;keyword&gt;Female&lt;/keyword&gt;&lt;keyword&gt;Humans&lt;/keyword&gt;&lt;keyword&gt;Induction termination&lt;/keyword&gt;&lt;keyword&gt;Medication abortion&lt;/keyword&gt;&lt;keyword&gt;Mifepristone&lt;/keyword&gt;&lt;keyword&gt;Mifepristone - pharmacology&lt;/keyword&gt;&lt;keyword&gt;Misoprostol&lt;/keyword&gt;&lt;keyword&gt;Pregnancy&lt;/keyword&gt;&lt;keyword&gt;Pregnancy Trimester, Second&lt;/keyword&gt;&lt;keyword&gt;Retrospective Studies&lt;/keyword&gt;&lt;/keywords&gt;&lt;dates&gt;&lt;year&gt;2022&lt;/year&gt;&lt;/dates&gt;&lt;pub-location&gt;United States&lt;/pub-location&gt;&lt;publisher&gt;Elsevier Inc&lt;/publisher&gt;&lt;isbn&gt;0010-7824&lt;/isbn&gt;&lt;urls&gt;&lt;/urls&gt;&lt;electronic-resource-num&gt;10.1016/j.contraception.2021.09.006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BD45B2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02775C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4DE7BB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63D9B5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47E0C3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2A8AF3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C55D0A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-2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331848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fepristone and misoprostol lead to shorter abortion time compared to misoprostol alone. No cases of rupture. </w:t>
            </w:r>
          </w:p>
        </w:tc>
      </w:tr>
      <w:tr w:rsidR="008C7A85" w:rsidRPr="000A008B" w14:paraId="1FCF0C1C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8585353" w14:textId="1C5463F2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ingl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r w:rsidR="00C94ED3" w:rsidRPr="00C94ED3">
              <w:rPr>
                <w:vertAlign w:val="superscript"/>
              </w:rPr>
              <w:t>199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F814F80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ED3ABC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970E52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B14D5E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95FB23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74424E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C4935C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l trimester (median 17.4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s)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proofErr w:type="gramEnd"/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EF0E55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FA09D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ior CS did not increase risk of complications across all procedures</w:t>
            </w:r>
            <w:r w:rsidRPr="009356D9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§§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All women with prior CS undergoin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sed oral mifepristone followed b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noprost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were not used in analysis of rupture rates for this reason. </w:t>
            </w:r>
          </w:p>
        </w:tc>
      </w:tr>
      <w:tr w:rsidR="008C7A85" w:rsidRPr="000A008B" w14:paraId="0E729754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51062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ewart et al</w:t>
            </w:r>
            <w:hyperlink w:anchor="_ENREF_107" w:tooltip="Stewart, 2022 #2807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TdGV3YXJ0PC9BdXRob3I+PFllYXI+MjAyMjwvWWVhcj48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TdGV3YXJ0PC9BdXRob3I+PFllYXI+MjAyMjwvWWVhcj48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7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09E5655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562D25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B2B6CA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BF42CD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1691CB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87F15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E59A65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≥20 weeks (average 23 weeks; IQR 22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6)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4F54B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cases of uterine rupture occurred: both in women with a single prior CS. The hospital adopted a low-dose misoprostol regimen following these cases. </w:t>
            </w:r>
          </w:p>
        </w:tc>
      </w:tr>
      <w:tr w:rsidR="008C7A85" w:rsidRPr="000A008B" w14:paraId="7FD25D45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241BA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Tarim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81" w:tooltip="Tarim, 2005 #2615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Tarim&lt;/Author&gt;&lt;Year&gt;2005&lt;/Year&gt;&lt;RecNum&gt;26157&lt;/RecNum&gt;&lt;DisplayText&gt;&lt;style face="superscript"&gt;81&lt;/style&gt;&lt;/DisplayText&gt;&lt;record&gt;&lt;rec-number&gt;26157&lt;/rec-number&gt;&lt;foreign-keys&gt;&lt;key app="EN" db-id="2p0fd50zs9zxr1eaepzpapw5ewd9ztw0vf5x" timestamp="1645506291" guid="f265f1fe-bb3b-4a51-8837-24de32514fe7"&gt;26157&lt;/key&gt;&lt;/foreign-keys&gt;&lt;ref-type name="Journal Article"&gt;17&lt;/ref-type&gt;&lt;contributors&gt;&lt;authors&gt;&lt;author&gt;Tarim, E.&lt;/author&gt;&lt;author&gt;Kilicdag, E.&lt;/author&gt;&lt;author&gt;Bagis, T.&lt;/author&gt;&lt;author&gt;Ilgin, A.&lt;/author&gt;&lt;author&gt;Yanik, F.&lt;/author&gt;&lt;/authors&gt;&lt;/contributors&gt;&lt;titles&gt;&lt;title&gt;Second-trimester pregnancy termination with oral misoprostol in women who have had one cesarean section&lt;/title&gt;&lt;secondary-title&gt;International Journal of Gynecology and Obstetrics&lt;/secondary-title&gt;&lt;/titles&gt;&lt;periodical&gt;&lt;full-title&gt;International Journal of Gynecology and Obstetrics&lt;/full-title&gt;&lt;/periodical&gt;&lt;pages&gt;84-85&lt;/pages&gt;&lt;volume&gt;90&lt;/volume&gt;&lt;number&gt;1&lt;/number&gt;&lt;dates&gt;&lt;year&gt;2005&lt;/year&gt;&lt;/dates&gt;&lt;work-type&gt;Article&lt;/work-type&gt;&lt;urls&gt;&lt;related-urls&gt;&lt;url&gt;https://www.scopus.com/inward/record.uri?eid=2-s2.0-21344432995&amp;amp;doi=10.1016%2fj.ijgo.2004.12.047&amp;amp;partnerID=40&amp;amp;md5=9600d80c82c9be743a09147e97c413d8&lt;/url&gt;&lt;/related-urls&gt;&lt;/urls&gt;&lt;electronic-resource-num&gt;10.1016/j.ijgo.2004.12.047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1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D44A61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A569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DF3B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EF8AF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B210D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3D31B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AA28D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econd trimester</w:t>
            </w:r>
            <w:r w:rsidRPr="00FD4EC6">
              <w:rPr>
                <w:rFonts w:ascii="Open Sans" w:hAnsi="Open Sans" w:cs="Open Sans"/>
                <w:color w:val="42424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9EE237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uterine rupture; no significant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differences in abortion time, hospital stay or haemoglobin levels after delivery</w:t>
            </w:r>
          </w:p>
        </w:tc>
      </w:tr>
      <w:tr w:rsidR="008C7A85" w:rsidRPr="000A008B" w14:paraId="0B3CEE24" w14:textId="77777777" w:rsidTr="0003656E">
        <w:trPr>
          <w:gridAfter w:val="1"/>
          <w:wAfter w:w="76" w:type="dxa"/>
          <w:trHeight w:val="71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1B4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orrient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82" w:tooltip="Cuellar Torriente, 2017 #2525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Cuellar Torriente&lt;/Author&gt;&lt;Year&gt;2017&lt;/Year&gt;&lt;RecNum&gt;25257&lt;/RecNum&gt;&lt;DisplayText&gt;&lt;style face="superscript"&gt;82&lt;/style&gt;&lt;/DisplayText&gt;&lt;record&gt;&lt;rec-number&gt;25257&lt;/rec-number&gt;&lt;foreign-keys&gt;&lt;key app="EN" db-id="2p0fd50zs9zxr1eaepzpapw5ewd9ztw0vf5x" timestamp="1645506291" guid="81d03689-7efa-4b7f-9d8c-cc4af1c06fd2"&gt;25257&lt;/key&gt;&lt;/foreign-keys&gt;&lt;ref-type name="Journal Article"&gt;17&lt;/ref-type&gt;&lt;contributors&gt;&lt;authors&gt;&lt;author&gt;Cuellar Torriente, M.&lt;/author&gt;&lt;author&gt;Steinberg, W. J.&lt;/author&gt;&lt;author&gt;Joubert, G.&lt;/author&gt;&lt;/authors&gt;&lt;/contributors&gt;&lt;titles&gt;&lt;title&gt;Misoprostol use for second-trimester termination of pregnancy among women with one or more previous cesarean deliveries&lt;/title&gt;&lt;secondary-title&gt;International Journal of Gynecology and Obstetrics&lt;/secondary-title&gt;&lt;/titles&gt;&lt;periodical&gt;&lt;full-title&gt;International Journal of Gynecology and Obstetrics&lt;/full-title&gt;&lt;/periodical&gt;&lt;pages&gt;23-27&lt;/pages&gt;&lt;volume&gt;138&lt;/volume&gt;&lt;number&gt;1&lt;/number&gt;&lt;dates&gt;&lt;year&gt;2017&lt;/year&gt;&lt;/dates&gt;&lt;work-type&gt;Article&lt;/work-type&gt;&lt;urls&gt;&lt;related-urls&gt;&lt;url&gt;https://www.scopus.com/inward/record.uri?eid=2-s2.0-85020817742&amp;amp;doi=10.1002%2fijgo.12168&amp;amp;partnerID=40&amp;amp;md5=42381ec6c366336235ca455acc8e2b4f&lt;/url&gt;&lt;/related-urls&gt;&lt;/urls&gt;&lt;electronic-resource-num&gt;10.1002/ijgo.12168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2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8F316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1D5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C78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8CC1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B1C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FF1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9AE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0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F1545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men with previous CS more likely to have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etained placenta p&lt;0.001, no uterine ruptures</w:t>
            </w:r>
          </w:p>
        </w:tc>
      </w:tr>
      <w:tr w:rsidR="008C7A85" w:rsidRPr="000A008B" w14:paraId="3D0CE0CD" w14:textId="77777777" w:rsidTr="0003656E">
        <w:trPr>
          <w:gridAfter w:val="1"/>
          <w:wAfter w:w="76" w:type="dxa"/>
          <w:trHeight w:val="213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88837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urgut et al</w:t>
            </w:r>
            <w:hyperlink w:anchor="_ENREF_83" w:tooltip="Turgut, 2013 #2571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Turgut&lt;/Author&gt;&lt;Year&gt;2013&lt;/Year&gt;&lt;RecNum&gt;25719&lt;/RecNum&gt;&lt;DisplayText&gt;&lt;style face="superscript"&gt;83&lt;/style&gt;&lt;/DisplayText&gt;&lt;record&gt;&lt;rec-number&gt;25719&lt;/rec-number&gt;&lt;foreign-keys&gt;&lt;key app="EN" db-id="2p0fd50zs9zxr1eaepzpapw5ewd9ztw0vf5x" timestamp="1645506291" guid="c0e3588e-b063-41e1-89d6-8d49c6857906"&gt;25719&lt;/key&gt;&lt;/foreign-keys&gt;&lt;ref-type name="Journal Article"&gt;17&lt;/ref-type&gt;&lt;contributors&gt;&lt;authors&gt;&lt;author&gt;Turgut, A.&lt;/author&gt;&lt;author&gt;Özler, A.&lt;/author&gt;&lt;author&gt;Görük, N. Y.&lt;/author&gt;&lt;author&gt;Karaçor, T.&lt;/author&gt;&lt;author&gt;Yalinkaya, A.&lt;/author&gt;&lt;/authors&gt;&lt;/contributors&gt;&lt;titles&gt;&lt;title&gt;Misoprostol-induced termination of secondtrimester pregnancy in women with a history of cesarean section: A retrospective analysis of 56 cases&lt;/title&gt;&lt;secondary-title&gt;Ginekologia Polska&lt;/secondary-title&gt;&lt;/titles&gt;&lt;periodical&gt;&lt;full-title&gt;Ginekologia Polska&lt;/full-title&gt;&lt;/periodical&gt;&lt;pages&gt;277-280&lt;/pages&gt;&lt;volume&gt;84&lt;/volume&gt;&lt;number&gt;4&lt;/number&gt;&lt;dates&gt;&lt;year&gt;2013&lt;/year&gt;&lt;/dates&gt;&lt;work-type&gt;Article&lt;/work-type&gt;&lt;urls&gt;&lt;related-urls&gt;&lt;url&gt;https://www.scopus.com/inward/record.uri?eid=2-s2.0-84879206688&amp;amp;partnerID=40&amp;amp;md5=630595057d0c31b225a46c7a52e5a97a&lt;/url&gt;&lt;/related-urls&gt;&lt;/urls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F28426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88188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22967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F22FE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23F23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6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0F8D7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B28FC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3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B43A49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differences in failed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p=0.056) or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blood transfusion (p=0.05). Laparotomy (p=0.004), uterine rupture(p=0.016) and hysterotomy (P&lt;0.001) more frequent in women with previous CS compared to women without. Abortion time lower in women without previous CS (p=0.031)</w:t>
            </w:r>
          </w:p>
        </w:tc>
      </w:tr>
      <w:tr w:rsidR="008C7A85" w:rsidRPr="000A008B" w14:paraId="383C0BE1" w14:textId="77777777" w:rsidTr="0003656E">
        <w:trPr>
          <w:gridAfter w:val="1"/>
          <w:wAfter w:w="76" w:type="dxa"/>
          <w:trHeight w:val="6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E16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Uribe et al</w:t>
            </w:r>
            <w:hyperlink w:anchor="_ENREF_118" w:tooltip="Uribe, 2019 #2683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Uribe&lt;/Author&gt;&lt;Year&gt;2019&lt;/Year&gt;&lt;RecNum&gt;26830&lt;/RecNum&gt;&lt;DisplayText&gt;&lt;style face="superscript"&gt;118&lt;/style&gt;&lt;/DisplayText&gt;&lt;record&gt;&lt;rec-number&gt;26830&lt;/rec-number&gt;&lt;foreign-keys&gt;&lt;key app="EN" db-id="2p0fd50zs9zxr1eaepzpapw5ewd9ztw0vf5x" timestamp="1652314564" guid="e7335702-1e5e-4f05-980b-9121706a116b"&gt;26830&lt;/key&gt;&lt;/foreign-keys&gt;&lt;ref-type name="Journal Article"&gt;17&lt;/ref-type&gt;&lt;contributors&gt;&lt;authors&gt;&lt;author&gt;Uribe, Katelyn A.&lt;/author&gt;&lt;author&gt;Nguyen, Anh Q.&lt;/author&gt;&lt;author&gt;Burke, Anne E.&lt;/author&gt;&lt;author&gt;Johnson, Clark&lt;/author&gt;&lt;/authors&gt;&lt;/contributors&gt;&lt;titles&gt;&lt;title&gt;Second Trimester Induction in the Setting of a Prior Cesarean Delivery [9R]&lt;/title&gt;&lt;secondary-title&gt;Obstetrics and gynecology (New York. 1953)&lt;/secondary-title&gt;&lt;/titles&gt;&lt;periodical&gt;&lt;full-title&gt;Obstetrics and gynecology (New York. 1953)&lt;/full-title&gt;&lt;/periodical&gt;&lt;pages&gt;193S-194S&lt;/pages&gt;&lt;volume&gt;133 Suppl 1&lt;/volume&gt;&lt;number&gt;1&lt;/number&gt;&lt;dates&gt;&lt;year&gt;2019&lt;/year&gt;&lt;/dates&gt;&lt;publisher&gt;by The American College of Obstetricians and Gynecologists. Published by Wolters Kluwer Health, Inc. All rights reserved&lt;/publisher&gt;&lt;isbn&gt;0029-7844&lt;/isbn&gt;&lt;urls&gt;&lt;/urls&gt;&lt;electronic-resource-num&gt;10.1097/01.AOG.0000559184.10922.d6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1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29E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26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14C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CB2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400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F3FFA" w14:textId="77777777" w:rsidR="008C7A85" w:rsidRPr="00FD4EC6" w:rsidRDefault="008C7A85" w:rsidP="0003656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FD4EC6">
              <w:rPr>
                <w:rFonts w:eastAsia="Times New Roman" w:cstheme="minorHAns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3CF4" w14:textId="77777777" w:rsidR="008C7A85" w:rsidRPr="00FD4EC6" w:rsidRDefault="008C7A85" w:rsidP="0003656E">
            <w:pPr>
              <w:spacing w:after="0" w:line="240" w:lineRule="auto"/>
              <w:rPr>
                <w:rFonts w:eastAsia="Times New Roman" w:cstheme="minorHAnsi"/>
                <w:color w:val="0D0D0D" w:themeColor="text1" w:themeTint="F2"/>
                <w:lang w:eastAsia="en-AU"/>
              </w:rPr>
            </w:pPr>
            <w:r w:rsidRPr="00FD4EC6">
              <w:rPr>
                <w:rFonts w:cstheme="minorHAnsi"/>
                <w:color w:val="0D0D0D" w:themeColor="text1" w:themeTint="F2"/>
                <w:shd w:val="clear" w:color="auto" w:fill="FFFFFF"/>
              </w:rPr>
              <w:t>14-23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4D1C1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 significant differences in haemorrhag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transfusion or retained placenta between women with and without prior CS, including when analysed for women with more than one prior CS</w:t>
            </w:r>
          </w:p>
        </w:tc>
      </w:tr>
      <w:tr w:rsidR="008C7A85" w:rsidRPr="000A008B" w14:paraId="4C255473" w14:textId="77777777" w:rsidTr="0003656E">
        <w:trPr>
          <w:gridAfter w:val="1"/>
          <w:wAfter w:w="76" w:type="dxa"/>
          <w:trHeight w:val="124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A088E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n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eekhuizen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174" w:tooltip="van Beekhuizen, 2021 #2480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van Beekhuizen&lt;/Author&gt;&lt;Year&gt;2021&lt;/Year&gt;&lt;RecNum&gt;24809&lt;/RecNum&gt;&lt;DisplayText&gt;&lt;style face="superscript"&gt;174&lt;/style&gt;&lt;/DisplayText&gt;&lt;record&gt;&lt;rec-number&gt;24809&lt;/rec-number&gt;&lt;foreign-keys&gt;&lt;key app="EN" db-id="2p0fd50zs9zxr1eaepzpapw5ewd9ztw0vf5x" timestamp="1645506291" guid="bb0a2db2-d66a-45d3-abb8-e0ab0b698c16"&gt;24809&lt;/key&gt;&lt;/foreign-keys&gt;&lt;ref-type name="Journal Article"&gt;17&lt;/ref-type&gt;&lt;contributors&gt;&lt;authors&gt;&lt;author&gt;van Beekhuizen, H. J.&lt;/author&gt;&lt;author&gt;Stefanovic, V.&lt;/author&gt;&lt;author&gt;Schwickert, A.&lt;/author&gt;&lt;author&gt;Henrich, W.&lt;/author&gt;&lt;author&gt;Fox, K. A.&lt;/author&gt;&lt;author&gt;Mhallem Gziri, M.&lt;/author&gt;&lt;author&gt;Sentilhes, L.&lt;/author&gt;&lt;author&gt;Gronbeck, L.&lt;/author&gt;&lt;author&gt;Chantraine, F.&lt;/author&gt;&lt;author&gt;Morel, O.&lt;/author&gt;&lt;author&gt;Bertholdt, C.&lt;/author&gt;&lt;author&gt;Braun, T.&lt;/author&gt;&lt;author&gt;Rijken, M. J.&lt;/author&gt;&lt;author&gt;Duvekot, J. J.&lt;/author&gt;&lt;author&gt;International Society of Placenta Accreta Spectrum, group&lt;/author&gt;&lt;/authors&gt;&lt;/contributors&gt;&lt;titles&gt;&lt;title&gt;A multicenter observational survey of management strategies in 442 pregnancies with suspected placenta accreta spectrum&lt;/title&gt;&lt;secondary-title&gt;Acta obstetricia et gynecologica Scandinavica&lt;/secondary-title&gt;&lt;/titles&gt;&lt;periodical&gt;&lt;full-title&gt;Acta Obstetricia et Gynecologica Scandinavica&lt;/full-title&gt;&lt;/periodical&gt;&lt;pages&gt;12-20&lt;/pages&gt;&lt;volume&gt;100&lt;/volume&gt;&lt;dates&gt;&lt;year&gt;2021&lt;/year&gt;&lt;/dates&gt;&lt;work-type&gt;Article&lt;/work-type&gt;&lt;urls&gt;&lt;related-urls&gt;&lt;url&gt;https://www.scopus.com/inward/record.uri?eid=2-s2.0-85101212601&amp;amp;doi=10.1111%2faogs.14096&amp;amp;partnerID=40&amp;amp;md5=c4d7990c11114e8ec159d2622145ad3c&lt;/url&gt;&lt;/related-urls&gt;&lt;/urls&gt;&lt;electronic-resource-num&gt;10.1111/aogs.1409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3B21CA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01243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D7B9C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0013E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††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07D59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98D6F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7ACF6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973021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his paper describes 9 women who ha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idtrimester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bortion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or accreta but little data on outcomes for these women, both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hysterotomy were used as methods of abortion</w:t>
            </w:r>
          </w:p>
        </w:tc>
      </w:tr>
      <w:tr w:rsidR="008C7A85" w:rsidRPr="000A008B" w14:paraId="49D60BE6" w14:textId="77777777" w:rsidTr="0003656E">
        <w:trPr>
          <w:gridAfter w:val="1"/>
          <w:wAfter w:w="76" w:type="dxa"/>
          <w:trHeight w:val="69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59CE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n Bogaert  </w:t>
            </w:r>
            <w:hyperlink w:anchor="_ENREF_84" w:tooltip="van Bogaert, 2007 #2682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2YW4gQm9nYWVydDwvQXV0aG9yPjxZZWFyPjIwMDc8L1ll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2YW4gQm9nYWVydDwvQXV0aG9yPjxZZWFyPjIwMDc8L1ll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8E6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031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74A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2EC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1E0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BFA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195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20 week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9972C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significant difference in need for repeat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misoprostol (p=0.11) or surgical intervention (p=0.77)</w:t>
            </w:r>
          </w:p>
        </w:tc>
      </w:tr>
      <w:tr w:rsidR="008C7A85" w:rsidRPr="000A008B" w14:paraId="40FBD567" w14:textId="77777777" w:rsidTr="0003656E">
        <w:trPr>
          <w:gridAfter w:val="1"/>
          <w:wAfter w:w="76" w:type="dxa"/>
          <w:trHeight w:val="962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933FE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Velipasaoglu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  <w:hyperlink w:anchor="_ENREF_85" w:tooltip="Velipasaoglu, 2018 #25180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Velipasaoglu&lt;/Author&gt;&lt;Year&gt;2018&lt;/Year&gt;&lt;RecNum&gt;25180&lt;/RecNum&gt;&lt;DisplayText&gt;&lt;style face="superscript"&gt;85&lt;/style&gt;&lt;/DisplayText&gt;&lt;record&gt;&lt;rec-number&gt;25180&lt;/rec-number&gt;&lt;foreign-keys&gt;&lt;key app="EN" db-id="2p0fd50zs9zxr1eaepzpapw5ewd9ztw0vf5x" timestamp="1645506291" guid="cb38dd8c-d3e3-4c0e-8ffa-edfa3b8dd2c4"&gt;25180&lt;/key&gt;&lt;/foreign-keys&gt;&lt;ref-type name="Journal Article"&gt;17&lt;/ref-type&gt;&lt;contributors&gt;&lt;authors&gt;&lt;author&gt;Velipasaoglu, M.&lt;/author&gt;&lt;author&gt;Ozdemir, C. Y.&lt;/author&gt;&lt;author&gt;Ozek, B.&lt;/author&gt;&lt;author&gt;Ayaz, R.&lt;/author&gt;&lt;author&gt;Tanir, H. M.&lt;/author&gt;&lt;/authors&gt;&lt;/contributors&gt;&lt;titles&gt;&lt;title&gt;Sequential use of Foley catheter with misoprostol for second trimester pregnancy termination in women with and without caesarean scars: a prospective cohort study&lt;/title&gt;&lt;secondary-title&gt;Journal of Maternal-Fetal and Neonatal Medicine&lt;/secondary-title&gt;&lt;/titles&gt;&lt;periodical&gt;&lt;full-title&gt;Journal of Maternal-Fetal and Neonatal Medicine&lt;/full-title&gt;&lt;/periodical&gt;&lt;pages&gt;677-681&lt;/pages&gt;&lt;volume&gt;31&lt;/volume&gt;&lt;number&gt;5&lt;/number&gt;&lt;dates&gt;&lt;year&gt;2018&lt;/year&gt;&lt;/dates&gt;&lt;work-type&gt;Article&lt;/work-type&gt;&lt;urls&gt;&lt;related-urls&gt;&lt;url&gt;https://www.scopus.com/inward/record.uri?eid=2-s2.0-85014526463&amp;amp;doi=10.1080%2f14767058.2017.1293037&amp;amp;partnerID=40&amp;amp;md5=e20cfa89867f5ad56e258ddb6de997db&lt;/url&gt;&lt;/related-urls&gt;&lt;/urls&gt;&lt;electronic-resource-num&gt;10.1080/14767058.2017.1293037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8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07A0D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B13D3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86C8F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D87EF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0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8C0F1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3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2BD02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DC559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4-22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7CD106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significant differences in abortion time,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etained placenta, blood transfusion; no cases of uterine rupture or major complication</w:t>
            </w:r>
          </w:p>
        </w:tc>
      </w:tr>
      <w:tr w:rsidR="008C7A85" w:rsidRPr="000A008B" w14:paraId="0C298F85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36A5E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Vlad et al</w:t>
            </w:r>
            <w:hyperlink w:anchor="_ENREF_108" w:tooltip="Vlad, 2022 #28088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WbGFkPC9BdXRob3I+PFllYXI+MjAyMjwvWWVhcj48UmVj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WbGFkPC9BdXRob3I+PFllYXI+MjAyMjwvWWVhcj48UmVj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A704DA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08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387BF27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BCF70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5DF32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45112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B0E38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15BFB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69554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-24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1F9832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rupture. </w:t>
            </w:r>
          </w:p>
        </w:tc>
      </w:tr>
      <w:tr w:rsidR="008C7A85" w:rsidRPr="000A008B" w14:paraId="68CD4D6F" w14:textId="77777777" w:rsidTr="0003656E">
        <w:trPr>
          <w:gridAfter w:val="1"/>
          <w:wAfter w:w="76" w:type="dxa"/>
          <w:trHeight w:val="915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89B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Wagner et al</w:t>
            </w:r>
            <w:hyperlink w:anchor="_ENREF_126" w:tooltip="Wagner, 2011 #1018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XYWduZXI8L0F1dGhvcj48WWVhcj4yMDExPC9ZZWFyPjxS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XYWduZXI8L0F1dGhvcj48WWVhcj4yMDExPC9ZZWFyPjxS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68751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2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76948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07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5D8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F2D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1AC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693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0E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1-24 weeks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724C60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ious CS was associated with increased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bortion time compared with women with no previous CS (p&lt;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0.0001)</w:t>
            </w:r>
            <w:r w:rsidRPr="009356D9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ƗƗ</w:t>
            </w:r>
            <w:proofErr w:type="gramEnd"/>
          </w:p>
        </w:tc>
      </w:tr>
      <w:tr w:rsidR="008C7A85" w:rsidRPr="000A008B" w14:paraId="199B40F9" w14:textId="77777777" w:rsidTr="0003656E">
        <w:trPr>
          <w:gridAfter w:val="1"/>
          <w:wAfter w:w="76" w:type="dxa"/>
          <w:trHeight w:val="6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208E3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Wang et al</w:t>
            </w:r>
            <w:hyperlink w:anchor="_ENREF_44" w:tooltip="Wang, 2010 #25919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Wang&lt;/Author&gt;&lt;Year&gt;2010&lt;/Year&gt;&lt;RecNum&gt;25919&lt;/RecNum&gt;&lt;DisplayText&gt;&lt;style face="superscript"&gt;44&lt;/style&gt;&lt;/DisplayText&gt;&lt;record&gt;&lt;rec-number&gt;25919&lt;/rec-number&gt;&lt;foreign-keys&gt;&lt;key app="EN" db-id="2p0fd50zs9zxr1eaepzpapw5ewd9ztw0vf5x" timestamp="1645506291" guid="1052828d-20e2-4809-ac75-50675e402838"&gt;25919&lt;/key&gt;&lt;/foreign-keys&gt;&lt;ref-type name="Journal Article"&gt;17&lt;/ref-type&gt;&lt;contributors&gt;&lt;authors&gt;&lt;author&gt;Wang, G.&lt;/author&gt;&lt;author&gt;Li, D.&lt;/author&gt;&lt;author&gt;Manconi, F.&lt;/author&gt;&lt;author&gt;Dong, B.&lt;/author&gt;&lt;author&gt;Zhang, Y.&lt;/author&gt;&lt;author&gt;Sun, B.&lt;/author&gt;&lt;/authors&gt;&lt;/contributors&gt;&lt;titles&gt;&lt;title&gt;Timing and indication for curettage after medical abortion in early pregnant women with prior uterine incision&lt;/title&gt;&lt;secondary-title&gt;Contraception&lt;/secondary-title&gt;&lt;/titles&gt;&lt;periodical&gt;&lt;full-title&gt;Contraception&lt;/full-title&gt;&lt;/periodical&gt;&lt;pages&gt;62-66&lt;/pages&gt;&lt;volume&gt;81&lt;/volume&gt;&lt;number&gt;1&lt;/number&gt;&lt;dates&gt;&lt;year&gt;2010&lt;/year&gt;&lt;/dates&gt;&lt;work-type&gt;Article&lt;/work-type&gt;&lt;urls&gt;&lt;related-urls&gt;&lt;url&gt;https://www.scopus.com/inward/record.uri?eid=2-s2.0-71149101384&amp;amp;doi=10.1016%2fj.contraception.2009.09.013&amp;amp;partnerID=40&amp;amp;md5=641733d34f3fde0b38b65fa6d2655297&lt;/url&gt;&lt;/related-urls&gt;&lt;/urls&gt;&lt;electronic-resource-num&gt;10.1016/j.contraception.2009.09.013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68751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4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FBB2B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04B456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86F925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10D93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66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6A8FA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154CF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355C2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71DB45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cases of rupture or major complications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reported</w:t>
            </w:r>
          </w:p>
        </w:tc>
      </w:tr>
      <w:tr w:rsidR="008C7A85" w:rsidRPr="000A008B" w14:paraId="3C04A5D1" w14:textId="77777777" w:rsidTr="0003656E">
        <w:trPr>
          <w:gridAfter w:val="1"/>
          <w:wAfter w:w="76" w:type="dxa"/>
          <w:trHeight w:val="1460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18571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ilson et al</w:t>
            </w:r>
            <w:hyperlink w:anchor="_ENREF_153" w:tooltip="Wilson, 2011 #28486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XaWxzb248L0F1dGhvcj48WWVhcj4yMDExPC9ZZWFyPjxS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XaWxzb248L0F1dGhvcj48WWVhcj4yMDExPC9ZZWFyPjxS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68751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53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4D2D863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C43AB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0C3AE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3D201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03E5B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1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90B0D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DDF33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-18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CC8522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ne of the women with previous CS had surgical complications. </w:t>
            </w:r>
          </w:p>
        </w:tc>
      </w:tr>
      <w:tr w:rsidR="008C7A85" w:rsidRPr="000A008B" w14:paraId="54F02E1B" w14:textId="77777777" w:rsidTr="0003656E">
        <w:trPr>
          <w:gridAfter w:val="1"/>
          <w:wAfter w:w="76" w:type="dxa"/>
          <w:trHeight w:val="146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223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Xie et al</w:t>
            </w:r>
            <w:hyperlink w:anchor="_ENREF_175" w:tooltip="Xie, 2017 #14167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YaWU8L0F1dGhvcj48WWVhcj4yMDE3PC9ZZWFyPjxSZWNO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>
                  <w:fldData xml:space="preserve">PEVuZE5vdGU+PENpdGU+PEF1dGhvcj5YaWU8L0F1dGhvcj48WWVhcj4yMDE3PC9ZZWFyPjxSZWNO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</w:fldData>
                </w:fldCha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.DATA 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68751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17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0336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08C9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CA3C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se serie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10A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‡‡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A62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1EDA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432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5-28 weeks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08CEB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 patients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recived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AE prior to hysterotomy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or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sulting in less blood loss (average 383ml with UAE and 1533ml without UAE) and reduction in hospital stay (9 days vs 18 days). No cases required hysterectomy.</w:t>
            </w:r>
          </w:p>
        </w:tc>
      </w:tr>
      <w:tr w:rsidR="008C7A85" w:rsidRPr="000A008B" w14:paraId="20302AEA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25AEE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Xu et al</w:t>
            </w:r>
            <w:hyperlink w:anchor="_ENREF_45" w:tooltip="Xu, 2001 #26314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Xu&lt;/Author&gt;&lt;Year&gt;2001&lt;/Year&gt;&lt;RecNum&gt;26314&lt;/RecNum&gt;&lt;DisplayText&gt;&lt;style face="superscript"&gt;45&lt;/style&gt;&lt;/DisplayText&gt;&lt;record&gt;&lt;rec-number&gt;26314&lt;/rec-number&gt;&lt;foreign-keys&gt;&lt;key app="EN" db-id="2p0fd50zs9zxr1eaepzpapw5ewd9ztw0vf5x" timestamp="1645506291" guid="83f7642d-22ab-4e11-a264-333f0f6a4a52"&gt;26314&lt;/key&gt;&lt;/foreign-keys&gt;&lt;ref-type name="Journal Article"&gt;17&lt;/ref-type&gt;&lt;contributors&gt;&lt;authors&gt;&lt;author&gt;Xu, J.&lt;/author&gt;&lt;author&gt;Chen, H.&lt;/author&gt;&lt;author&gt;Ma, T.&lt;/author&gt;&lt;author&gt;Wu, X.&lt;/author&gt;&lt;/authors&gt;&lt;/contributors&gt;&lt;titles&gt;&lt;title&gt;Termination of early pregnancy in the scarred uterus with mifepristone and misoprostol&lt;/title&gt;&lt;secondary-title&gt;International Journal of Gynecology and Obstetrics&lt;/secondary-title&gt;&lt;/titles&gt;&lt;periodical&gt;&lt;full-title&gt;International Journal of Gynecology and Obstetrics&lt;/full-title&gt;&lt;/periodical&gt;&lt;pages&gt;245-251&lt;/pages&gt;&lt;volume&gt;72&lt;/volume&gt;&lt;number&gt;3&lt;/number&gt;&lt;dates&gt;&lt;year&gt;2001&lt;/year&gt;&lt;/dates&gt;&lt;work-type&gt;Article&lt;/work-type&gt;&lt;urls&gt;&lt;/urls&gt;&lt;electronic-resource-num&gt;10.1016/S0020-7292(00)00341-6&lt;/electronic-resource-num&gt;&lt;remote-database-name&gt;Scopus&lt;/remote-database-name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69075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5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9B3BFB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CF9E1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F179F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P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E0610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F820A4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15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09032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CAC54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9FE69D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differences in rates of complete abortion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or abortion time between women with and without previous CS; no cases of rupture or major complications reported</w:t>
            </w:r>
          </w:p>
        </w:tc>
      </w:tr>
      <w:tr w:rsidR="008C7A85" w:rsidRPr="000A008B" w14:paraId="5EFC4E84" w14:textId="77777777" w:rsidTr="0003656E">
        <w:trPr>
          <w:gridAfter w:val="1"/>
          <w:wAfter w:w="76" w:type="dxa"/>
          <w:trHeight w:val="1215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2EB0E80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oung et al</w:t>
            </w:r>
            <w:hyperlink w:anchor="_ENREF_46" w:tooltip="Young, 2022 #28461" w:history="1"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begin"/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instrText xml:space="preserve"> ADDIN EN.CITE &lt;EndNote&gt;&lt;Cite&gt;&lt;Author&gt;Young&lt;/Author&gt;&lt;Year&gt;2022&lt;/Year&gt;&lt;RecNum&gt;28461&lt;/RecNum&gt;&lt;DisplayText&gt;&lt;style face="superscript"&gt;46&lt;/style&gt;&lt;/DisplayText&gt;&lt;record&gt;&lt;rec-number&gt;28461&lt;/rec-number&gt;&lt;foreign-keys&gt;&lt;key app="EN" db-id="2p0fd50zs9zxr1eaepzpapw5ewd9ztw0vf5x" timestamp="1722308368" guid="11715bc1-5476-4081-ab4e-b1e00a0c247f"&gt;28461&lt;/key&gt;&lt;/foreign-keys&gt;&lt;ref-type name="Journal Article"&gt;17&lt;/ref-type&gt;&lt;contributors&gt;&lt;authors&gt;&lt;author&gt;Young, Danielle&lt;/author&gt;&lt;author&gt;Fitzgerald, Kelly&lt;/author&gt;&lt;author&gt;Laursen, Laura&lt;/author&gt;&lt;author&gt;Whitaker, Amy K.&lt;/author&gt;&lt;/authors&gt;&lt;/contributors&gt;&lt;titles&gt;&lt;title&gt;Comparison of vaginal and buccal misoprostol after mifepristone for medication abortion through 70 days of gestation: A retrospective chart review&lt;/title&gt;&lt;secondary-title&gt;Contraception (Stoneham)&lt;/secondary-title&gt;&lt;/titles&gt;&lt;periodical&gt;&lt;full-title&gt;Contraception (Stoneham)&lt;/full-title&gt;&lt;/periodical&gt;&lt;pages&gt;62-66&lt;/pages&gt;&lt;volume&gt;115&lt;/volume&gt;&lt;keywords&gt;&lt;keyword&gt;Continuing pregnancy&lt;/keyword&gt;&lt;keyword&gt;Medication abortion&lt;/keyword&gt;&lt;keyword&gt;Mifepristone&lt;/keyword&gt;&lt;keyword&gt;Vaginal misoprostol&lt;/keyword&gt;&lt;/keywords&gt;&lt;dates&gt;&lt;year&gt;2022&lt;/year&gt;&lt;/dates&gt;&lt;publisher&gt;Elsevier Inc&lt;/publisher&gt;&lt;isbn&gt;0010-7824&lt;/isbn&gt;&lt;urls&gt;&lt;/urls&gt;&lt;electronic-resource-num&gt;10.1016/j.contraception.2022.06.012&lt;/electronic-resource-num&gt;&lt;/record&gt;&lt;/Cite&gt;&lt;/EndNote&gt;</w:instrTex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separate"/>
              </w:r>
              <w:r w:rsidRPr="0069075E">
                <w:rPr>
                  <w:rFonts w:ascii="Calibri" w:eastAsia="Times New Roman" w:hAnsi="Calibri" w:cs="Calibri"/>
                  <w:noProof/>
                  <w:color w:val="000000"/>
                  <w:vertAlign w:val="superscript"/>
                  <w:lang w:eastAsia="en-AU"/>
                </w:rPr>
                <w:t>46</w:t>
              </w:r>
              <w:r>
                <w:rPr>
                  <w:rFonts w:ascii="Calibri" w:eastAsia="Times New Roman" w:hAnsi="Calibri" w:cs="Calibri"/>
                  <w:color w:val="000000"/>
                  <w:lang w:eastAsia="en-AU"/>
                </w:rPr>
                <w:fldChar w:fldCharType="end"/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E9826E2" w14:textId="77777777" w:rsidR="008C7A85" w:rsidRDefault="008C7A85" w:rsidP="0003656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E18729B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AF1A197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trospective cohor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2D0EC4E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5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4064CF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87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0C4924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02B8342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10 weeks</w:t>
            </w:r>
          </w:p>
        </w:tc>
        <w:tc>
          <w:tcPr>
            <w:tcW w:w="4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5744EE" w14:textId="77777777" w:rsidR="008C7A85" w:rsidRPr="00D94C47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4C47">
              <w:t>Buccal administration of misoprostol is associated with a higher proportion of complete abortion before 64 days of gestation compared to vaginal misoprostol. Clinically, vaginal misoprostol is an effective route of administration through 70 days of gestation</w:t>
            </w:r>
            <w:r>
              <w:t xml:space="preserve">. No direct comparison between participants with and without CS. No cases or </w:t>
            </w:r>
            <w:r>
              <w:lastRenderedPageBreak/>
              <w:t xml:space="preserve">rupture. </w:t>
            </w:r>
          </w:p>
        </w:tc>
      </w:tr>
      <w:tr w:rsidR="008C7A85" w:rsidRPr="000A008B" w14:paraId="23941C3B" w14:textId="77777777" w:rsidTr="0003656E">
        <w:trPr>
          <w:trHeight w:val="5371"/>
        </w:trPr>
        <w:tc>
          <w:tcPr>
            <w:tcW w:w="14742" w:type="dxa"/>
            <w:gridSpan w:val="10"/>
            <w:tcBorders>
              <w:top w:val="nil"/>
              <w:left w:val="nil"/>
              <w:right w:val="nil"/>
            </w:tcBorders>
          </w:tcPr>
          <w:p w14:paraId="105CFD57" w14:textId="77777777" w:rsidR="008C7A85" w:rsidRPr="00507659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 xml:space="preserve">CS, Caesarean section;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To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, medical termination of pregnancy;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o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, surgical termination of pregnancy; USA, United States of America; OR, odds ratio; CI, confidence interval; 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SD Caesarean scar defect;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o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, termination of pregnancy;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EBL estimated blood loss; UAE uterine artery </w:t>
            </w:r>
            <w:proofErr w:type="spellStart"/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bolisation</w:t>
            </w:r>
            <w:proofErr w:type="spellEnd"/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; DIC disseminated intravascular coagulatio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; D&amp;E, dilation and evacuation; HCG, human chorionic gonadotrophin; UK, United Kingdom; 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SP caesarean scar pregnancy;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RPOC, retained products of conception; 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G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,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rostaglandi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</w:t>
            </w:r>
            <w:r w:rsidRPr="0050765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; MTX methotrexate; LUS lower uterine segmen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; cc, cubic centimetres; ml, millilitres</w:t>
            </w:r>
          </w:p>
          <w:p w14:paraId="5A6FAED9" w14:textId="77777777" w:rsidR="008C7A85" w:rsidRPr="00857CB3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D0D0D" w:themeColor="text1" w:themeTint="F2"/>
                <w:lang w:eastAsia="en-AU"/>
              </w:rPr>
            </w:pPr>
          </w:p>
          <w:p w14:paraId="0993962C" w14:textId="77777777" w:rsidR="008C7A85" w:rsidRPr="00857CB3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D0D0D" w:themeColor="text1" w:themeTint="F2"/>
                <w:lang w:eastAsia="en-AU"/>
              </w:rPr>
            </w:pPr>
            <w:bookmarkStart w:id="0" w:name="_Hlk173230504"/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FD4EC6">
              <w:rPr>
                <w:rFonts w:ascii="Calibri" w:eastAsia="Times New Roman" w:hAnsi="Calibri" w:cs="Calibri"/>
                <w:color w:val="0D0D0D" w:themeColor="text1" w:themeTint="F2"/>
                <w:vertAlign w:val="superscript"/>
                <w:lang w:eastAsia="en-AU"/>
              </w:rPr>
              <w:t xml:space="preserve"> </w:t>
            </w:r>
            <w:r w:rsidRPr="00857CB3">
              <w:rPr>
                <w:rFonts w:ascii="Calibri" w:eastAsia="Times New Roman" w:hAnsi="Calibri" w:cs="Calibri"/>
                <w:color w:val="0D0D0D" w:themeColor="text1" w:themeTint="F2"/>
                <w:lang w:eastAsia="en-AU"/>
              </w:rPr>
              <w:t>Included women with scarring from myomectomy with no breakdown of numbers</w:t>
            </w:r>
          </w:p>
          <w:p w14:paraId="7DF4D991" w14:textId="77777777" w:rsidR="008C7A85" w:rsidRPr="00857CB3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D0D0D" w:themeColor="text1" w:themeTint="F2"/>
                <w:lang w:eastAsia="en-AU"/>
              </w:rPr>
            </w:pP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857CB3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Gestational</w:t>
            </w:r>
            <w:r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age</w:t>
            </w:r>
            <w:r w:rsidRPr="00857CB3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range not specified</w:t>
            </w:r>
          </w:p>
          <w:p w14:paraId="354B89BC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M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erformed in 38% and </w:t>
            </w:r>
            <w:proofErr w:type="spellStart"/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erformed in 62%</w:t>
            </w:r>
          </w:p>
          <w:p w14:paraId="2DEFC717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0E55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e excluded due to prior uterine surgery not CS; not able to be excluded for efficacy analysis</w:t>
            </w:r>
          </w:p>
          <w:p w14:paraId="62B5965E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verse events included: fever &gt;38.0 degrees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celcius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; anaphylaxis; cervical laceration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uterine rupture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ysterectomy; death; spontaneous rupture of membranes prior to D&amp;E; delivery of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fetus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rior to D&amp;E;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aemorrahge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&gt;500ml; hospital admission</w:t>
            </w:r>
          </w:p>
          <w:p w14:paraId="6B568C42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‡‡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he other 33 women with previous CS had missed abortions</w:t>
            </w:r>
          </w:p>
          <w:p w14:paraId="724FA055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6D9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§§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ncluding 2 women with previous transmural myomectomy</w:t>
            </w:r>
          </w:p>
          <w:p w14:paraId="73C6CD7E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0E55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¶¶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d not separate outcomes by women with and without CS by trimester or mode of termination; unable to extract data solely 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oP</w:t>
            </w:r>
            <w:proofErr w:type="spellEnd"/>
          </w:p>
          <w:p w14:paraId="2CC65B47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†††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t least 7 of 9 women who had </w:t>
            </w:r>
            <w:proofErr w:type="spell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ToP</w:t>
            </w:r>
            <w:proofErr w:type="spell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ad accreta overlying scar suggesting previous CS</w:t>
            </w:r>
          </w:p>
          <w:p w14:paraId="50A87A0D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D4EC6">
              <w:rPr>
                <w:rFonts w:ascii="Open Sans" w:hAnsi="Open Sans" w:cs="Open Sans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‡‡‡</w:t>
            </w:r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gramStart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>A majority of</w:t>
            </w:r>
            <w:proofErr w:type="gramEnd"/>
            <w:r w:rsidRPr="000A008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omen had had previous CS but exact number unclear</w:t>
            </w:r>
          </w:p>
          <w:p w14:paraId="6A5F1498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bookmarkEnd w:id="0"/>
          <w:p w14:paraId="5CA5FD2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6EED87A" w14:textId="77777777" w:rsidR="008C7A85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73F3A971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5B84E2F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A9C3DE8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6FFEF83" w14:textId="77777777" w:rsidR="008C7A85" w:rsidRPr="000A008B" w:rsidRDefault="008C7A85" w:rsidP="0003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120F0C6E" w14:textId="040BBA49" w:rsidR="00A96101" w:rsidRDefault="00A96101" w:rsidP="008C7A85"/>
    <w:sectPr w:rsidR="00A96101" w:rsidSect="00AC36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EEPCH F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693"/>
    <w:multiLevelType w:val="hybridMultilevel"/>
    <w:tmpl w:val="48289C08"/>
    <w:lvl w:ilvl="0" w:tplc="4D0C38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F2A0A"/>
    <w:multiLevelType w:val="hybridMultilevel"/>
    <w:tmpl w:val="16E81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96E7D"/>
    <w:multiLevelType w:val="hybridMultilevel"/>
    <w:tmpl w:val="26529B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ED6C33"/>
    <w:multiLevelType w:val="hybridMultilevel"/>
    <w:tmpl w:val="54D62ED0"/>
    <w:lvl w:ilvl="0" w:tplc="AEE8A61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312E23"/>
    <w:multiLevelType w:val="hybridMultilevel"/>
    <w:tmpl w:val="F6AA5B84"/>
    <w:numStyleLink w:val="ImportedStyle1"/>
  </w:abstractNum>
  <w:abstractNum w:abstractNumId="5" w15:restartNumberingAfterBreak="0">
    <w:nsid w:val="3EEE03B6"/>
    <w:multiLevelType w:val="hybridMultilevel"/>
    <w:tmpl w:val="2432F29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7B2D38"/>
    <w:multiLevelType w:val="hybridMultilevel"/>
    <w:tmpl w:val="B4883E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C702F9"/>
    <w:multiLevelType w:val="hybridMultilevel"/>
    <w:tmpl w:val="27D0CB4E"/>
    <w:lvl w:ilvl="0" w:tplc="CBE230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80B3B"/>
    <w:multiLevelType w:val="hybridMultilevel"/>
    <w:tmpl w:val="F6AA5B84"/>
    <w:styleLink w:val="ImportedStyle1"/>
    <w:lvl w:ilvl="0" w:tplc="33EE820A">
      <w:start w:val="1"/>
      <w:numFmt w:val="bullet"/>
      <w:lvlText w:val="-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BAFE76">
      <w:start w:val="1"/>
      <w:numFmt w:val="bullet"/>
      <w:lvlText w:val="o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4C2E748">
      <w:start w:val="1"/>
      <w:numFmt w:val="bullet"/>
      <w:lvlText w:val="▪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1501F78">
      <w:start w:val="1"/>
      <w:numFmt w:val="bullet"/>
      <w:lvlText w:val="•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406D7AE">
      <w:start w:val="1"/>
      <w:numFmt w:val="bullet"/>
      <w:lvlText w:val="o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26E7B78">
      <w:start w:val="1"/>
      <w:numFmt w:val="bullet"/>
      <w:lvlText w:val="▪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E1E5FCC">
      <w:start w:val="1"/>
      <w:numFmt w:val="bullet"/>
      <w:lvlText w:val="•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5AD976">
      <w:start w:val="1"/>
      <w:numFmt w:val="bullet"/>
      <w:lvlText w:val="o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68E922">
      <w:start w:val="1"/>
      <w:numFmt w:val="bullet"/>
      <w:lvlText w:val="▪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426342410">
    <w:abstractNumId w:val="5"/>
  </w:num>
  <w:num w:numId="2" w16cid:durableId="1493645274">
    <w:abstractNumId w:val="7"/>
  </w:num>
  <w:num w:numId="3" w16cid:durableId="1465998528">
    <w:abstractNumId w:val="3"/>
  </w:num>
  <w:num w:numId="4" w16cid:durableId="1882328776">
    <w:abstractNumId w:val="8"/>
  </w:num>
  <w:num w:numId="5" w16cid:durableId="1416827403">
    <w:abstractNumId w:val="4"/>
  </w:num>
  <w:num w:numId="6" w16cid:durableId="1766074310">
    <w:abstractNumId w:val="1"/>
  </w:num>
  <w:num w:numId="7" w16cid:durableId="1065837127">
    <w:abstractNumId w:val="2"/>
  </w:num>
  <w:num w:numId="8" w16cid:durableId="1097293117">
    <w:abstractNumId w:val="0"/>
  </w:num>
  <w:num w:numId="9" w16cid:durableId="742544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008B"/>
    <w:rsid w:val="00036FD5"/>
    <w:rsid w:val="00072D9E"/>
    <w:rsid w:val="00091E47"/>
    <w:rsid w:val="000950B1"/>
    <w:rsid w:val="000A008B"/>
    <w:rsid w:val="00167048"/>
    <w:rsid w:val="001A71C6"/>
    <w:rsid w:val="001B737E"/>
    <w:rsid w:val="001D578A"/>
    <w:rsid w:val="0020286F"/>
    <w:rsid w:val="0029200E"/>
    <w:rsid w:val="003330E2"/>
    <w:rsid w:val="00363A42"/>
    <w:rsid w:val="003D5066"/>
    <w:rsid w:val="004514F8"/>
    <w:rsid w:val="00471FC1"/>
    <w:rsid w:val="0049729E"/>
    <w:rsid w:val="004E23DB"/>
    <w:rsid w:val="004E306E"/>
    <w:rsid w:val="00507659"/>
    <w:rsid w:val="0051193E"/>
    <w:rsid w:val="005232DB"/>
    <w:rsid w:val="00525D46"/>
    <w:rsid w:val="005418EF"/>
    <w:rsid w:val="0055428F"/>
    <w:rsid w:val="00557615"/>
    <w:rsid w:val="0057025D"/>
    <w:rsid w:val="00585C08"/>
    <w:rsid w:val="00595251"/>
    <w:rsid w:val="005B5B09"/>
    <w:rsid w:val="005D61AA"/>
    <w:rsid w:val="00606C70"/>
    <w:rsid w:val="00646434"/>
    <w:rsid w:val="00647717"/>
    <w:rsid w:val="00661C06"/>
    <w:rsid w:val="006B19A9"/>
    <w:rsid w:val="006B7A41"/>
    <w:rsid w:val="006E7A91"/>
    <w:rsid w:val="00733876"/>
    <w:rsid w:val="00781483"/>
    <w:rsid w:val="007A2771"/>
    <w:rsid w:val="007D5792"/>
    <w:rsid w:val="007D7077"/>
    <w:rsid w:val="007E1D1E"/>
    <w:rsid w:val="007E6BB5"/>
    <w:rsid w:val="007F3893"/>
    <w:rsid w:val="00851001"/>
    <w:rsid w:val="00857CB3"/>
    <w:rsid w:val="008A0306"/>
    <w:rsid w:val="008A36D2"/>
    <w:rsid w:val="008A5B88"/>
    <w:rsid w:val="008C7A85"/>
    <w:rsid w:val="008D1220"/>
    <w:rsid w:val="008F3D1C"/>
    <w:rsid w:val="00907927"/>
    <w:rsid w:val="009356D9"/>
    <w:rsid w:val="00950671"/>
    <w:rsid w:val="00950D0E"/>
    <w:rsid w:val="00971F28"/>
    <w:rsid w:val="00A96101"/>
    <w:rsid w:val="00AC364F"/>
    <w:rsid w:val="00AE109F"/>
    <w:rsid w:val="00AF6806"/>
    <w:rsid w:val="00B16D47"/>
    <w:rsid w:val="00B305CE"/>
    <w:rsid w:val="00B75BE8"/>
    <w:rsid w:val="00BA5CD1"/>
    <w:rsid w:val="00BC1351"/>
    <w:rsid w:val="00BF65DD"/>
    <w:rsid w:val="00C119D7"/>
    <w:rsid w:val="00C50C5E"/>
    <w:rsid w:val="00C94ED3"/>
    <w:rsid w:val="00D27108"/>
    <w:rsid w:val="00D4114C"/>
    <w:rsid w:val="00D77093"/>
    <w:rsid w:val="00D94C47"/>
    <w:rsid w:val="00E51B0E"/>
    <w:rsid w:val="00E711A5"/>
    <w:rsid w:val="00E80AC5"/>
    <w:rsid w:val="00EA0AE4"/>
    <w:rsid w:val="00EE3ADB"/>
    <w:rsid w:val="00EF0E55"/>
    <w:rsid w:val="00F4608F"/>
    <w:rsid w:val="00FC6EED"/>
    <w:rsid w:val="00FD143A"/>
    <w:rsid w:val="00FD4EC6"/>
    <w:rsid w:val="00FE0D90"/>
    <w:rsid w:val="00FE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CCB0"/>
  <w15:docId w15:val="{01DCE74D-9A8F-439B-8730-71331327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A85"/>
  </w:style>
  <w:style w:type="paragraph" w:styleId="Heading3">
    <w:name w:val="heading 3"/>
    <w:basedOn w:val="Normal"/>
    <w:link w:val="Heading3Char"/>
    <w:uiPriority w:val="9"/>
    <w:qFormat/>
    <w:rsid w:val="008C7A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A0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6">
    <w:name w:val="xl26"/>
    <w:basedOn w:val="Normal"/>
    <w:rsid w:val="000A0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5">
    <w:name w:val="xl135"/>
    <w:basedOn w:val="Normal"/>
    <w:rsid w:val="000A008B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6">
    <w:name w:val="xl136"/>
    <w:basedOn w:val="Normal"/>
    <w:rsid w:val="000A008B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7">
    <w:name w:val="xl137"/>
    <w:basedOn w:val="Normal"/>
    <w:rsid w:val="000A008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8">
    <w:name w:val="xl138"/>
    <w:basedOn w:val="Normal"/>
    <w:rsid w:val="000A008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3">
    <w:name w:val="xl143"/>
    <w:basedOn w:val="Normal"/>
    <w:rsid w:val="000A0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4">
    <w:name w:val="xl144"/>
    <w:basedOn w:val="Normal"/>
    <w:rsid w:val="000A008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5">
    <w:name w:val="xl145"/>
    <w:basedOn w:val="Normal"/>
    <w:rsid w:val="000A008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7">
    <w:name w:val="xl147"/>
    <w:basedOn w:val="Normal"/>
    <w:rsid w:val="000A008B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8">
    <w:name w:val="xl148"/>
    <w:basedOn w:val="Normal"/>
    <w:rsid w:val="000A008B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63">
    <w:name w:val="xl163"/>
    <w:basedOn w:val="Normal"/>
    <w:rsid w:val="000A008B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64">
    <w:name w:val="xl164"/>
    <w:basedOn w:val="Normal"/>
    <w:rsid w:val="000A008B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65">
    <w:name w:val="xl165"/>
    <w:basedOn w:val="Normal"/>
    <w:rsid w:val="000A008B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0A00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008B"/>
    <w:rPr>
      <w:color w:val="954F72"/>
      <w:u w:val="single"/>
    </w:rPr>
  </w:style>
  <w:style w:type="paragraph" w:customStyle="1" w:styleId="Default">
    <w:name w:val="Default"/>
    <w:rsid w:val="00D94C47"/>
    <w:pPr>
      <w:autoSpaceDE w:val="0"/>
      <w:autoSpaceDN w:val="0"/>
      <w:adjustRightInd w:val="0"/>
      <w:spacing w:after="0" w:line="240" w:lineRule="auto"/>
    </w:pPr>
    <w:rPr>
      <w:rFonts w:ascii="EEPCH F+ Gulliver" w:hAnsi="EEPCH F+ Gulliver" w:cs="EEPCH F+ Gulliver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C7A85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aragraph">
    <w:name w:val="paragraph"/>
    <w:link w:val="paragraphChar"/>
    <w:rsid w:val="008C7A8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paragraphChar">
    <w:name w:val="paragraph Char"/>
    <w:basedOn w:val="DefaultParagraphFont"/>
    <w:link w:val="paragraph"/>
    <w:rsid w:val="008C7A8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paragraph" w:customStyle="1" w:styleId="TableStyle2">
    <w:name w:val="Table Style 2"/>
    <w:rsid w:val="008C7A85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eastAsia="en-AU"/>
    </w:rPr>
  </w:style>
  <w:style w:type="character" w:customStyle="1" w:styleId="searchhistory-search-term">
    <w:name w:val="searchhistory-search-term"/>
    <w:basedOn w:val="DefaultParagraphFont"/>
    <w:rsid w:val="008C7A85"/>
  </w:style>
  <w:style w:type="paragraph" w:styleId="ListParagraph">
    <w:name w:val="List Paragraph"/>
    <w:basedOn w:val="Normal"/>
    <w:uiPriority w:val="34"/>
    <w:qFormat/>
    <w:rsid w:val="008C7A85"/>
    <w:pPr>
      <w:ind w:left="720"/>
      <w:contextualSpacing/>
    </w:pPr>
  </w:style>
  <w:style w:type="table" w:styleId="TableGrid">
    <w:name w:val="Table Grid"/>
    <w:basedOn w:val="TableNormal"/>
    <w:uiPriority w:val="39"/>
    <w:rsid w:val="008C7A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1">
    <w:name w:val="Imported Style 1"/>
    <w:rsid w:val="008C7A85"/>
    <w:pPr>
      <w:numPr>
        <w:numId w:val="4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8C7A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A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7A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7A8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C7A8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7A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A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A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A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C7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C7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A85"/>
  </w:style>
  <w:style w:type="paragraph" w:styleId="Footer">
    <w:name w:val="footer"/>
    <w:basedOn w:val="Normal"/>
    <w:link w:val="FooterChar"/>
    <w:uiPriority w:val="99"/>
    <w:unhideWhenUsed/>
    <w:rsid w:val="008C7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A85"/>
  </w:style>
  <w:style w:type="character" w:styleId="LineNumber">
    <w:name w:val="line number"/>
    <w:basedOn w:val="DefaultParagraphFont"/>
    <w:uiPriority w:val="99"/>
    <w:semiHidden/>
    <w:unhideWhenUsed/>
    <w:rsid w:val="008C7A85"/>
  </w:style>
  <w:style w:type="paragraph" w:styleId="Revision">
    <w:name w:val="Revision"/>
    <w:hidden/>
    <w:uiPriority w:val="99"/>
    <w:semiHidden/>
    <w:rsid w:val="008C7A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2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2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4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8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9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8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4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4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DE26AD1955274E9811274909C299DF" ma:contentTypeVersion="13" ma:contentTypeDescription="Create a new document." ma:contentTypeScope="" ma:versionID="1cf79a67d397ad93f5b22223fb3a2e18">
  <xsd:schema xmlns:xsd="http://www.w3.org/2001/XMLSchema" xmlns:xs="http://www.w3.org/2001/XMLSchema" xmlns:p="http://schemas.microsoft.com/office/2006/metadata/properties" xmlns:ns3="85f1ab58-1ca0-4d36-a2db-8a0fbda5583d" xmlns:ns4="ab030b34-a789-443c-b2b1-8a90aed832f5" targetNamespace="http://schemas.microsoft.com/office/2006/metadata/properties" ma:root="true" ma:fieldsID="f3886a59ef1d70e11809ad51994c891a" ns3:_="" ns4:_="">
    <xsd:import namespace="85f1ab58-1ca0-4d36-a2db-8a0fbda5583d"/>
    <xsd:import namespace="ab030b34-a789-443c-b2b1-8a90aed832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1ab58-1ca0-4d36-a2db-8a0fbda55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30b34-a789-443c-b2b1-8a90aed832f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17E40-8FE2-4609-838C-E6B859FA0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f1ab58-1ca0-4d36-a2db-8a0fbda5583d"/>
    <ds:schemaRef ds:uri="ab030b34-a789-443c-b2b1-8a90aed832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C6278E-4618-408E-BBAA-2ED864FC96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51F3C2-C45F-48E1-BE26-ED9AC95E38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9A3CE22-28FF-462A-8EF8-26B802354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22011</Words>
  <Characters>125463</Characters>
  <Application>Microsoft Office Word</Application>
  <DocSecurity>0</DocSecurity>
  <Lines>1045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rever</dc:creator>
  <cp:keywords/>
  <dc:description/>
  <cp:lastModifiedBy>Natalie Drever</cp:lastModifiedBy>
  <cp:revision>2</cp:revision>
  <dcterms:created xsi:type="dcterms:W3CDTF">2025-01-14T04:38:00Z</dcterms:created>
  <dcterms:modified xsi:type="dcterms:W3CDTF">2025-01-14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DE26AD1955274E9811274909C299DF</vt:lpwstr>
  </property>
</Properties>
</file>